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F8467" w14:textId="42E14F34" w:rsidR="00EB6916" w:rsidRPr="00194091" w:rsidRDefault="008C31FB">
      <w:pPr>
        <w:rPr>
          <w:rFonts w:ascii="Times New Roman" w:hAnsi="Times New Roman" w:cs="Times New Roman"/>
          <w:sz w:val="21"/>
          <w:szCs w:val="21"/>
        </w:rPr>
      </w:pPr>
      <w:r w:rsidRPr="00194091">
        <w:rPr>
          <w:rFonts w:ascii="Times New Roman" w:hAnsi="Times New Roman" w:cs="Times New Roman"/>
          <w:b/>
          <w:bCs/>
          <w:sz w:val="21"/>
          <w:szCs w:val="21"/>
        </w:rPr>
        <w:t xml:space="preserve">Table S1 </w:t>
      </w:r>
      <w:r w:rsidR="00471A2F" w:rsidRPr="00194091">
        <w:rPr>
          <w:rFonts w:ascii="Times New Roman" w:hAnsi="Times New Roman" w:cs="Times New Roman"/>
          <w:sz w:val="21"/>
          <w:szCs w:val="21"/>
        </w:rPr>
        <w:t>Sample training sessions: Week 1 to 26</w:t>
      </w:r>
    </w:p>
    <w:p w14:paraId="39045C39" w14:textId="7DFB4054" w:rsidR="002C36D1" w:rsidRPr="00194091" w:rsidRDefault="002C36D1" w:rsidP="002C36D1">
      <w:pPr>
        <w:rPr>
          <w:rFonts w:ascii="Times New Roman" w:hAnsi="Times New Roman" w:cs="Times New Roman"/>
          <w:sz w:val="21"/>
          <w:szCs w:val="21"/>
        </w:rPr>
      </w:pPr>
      <w:r w:rsidRPr="00194091">
        <w:rPr>
          <w:rFonts w:ascii="Times New Roman" w:hAnsi="Times New Roman" w:cs="Times New Roman"/>
          <w:sz w:val="21"/>
          <w:szCs w:val="21"/>
        </w:rPr>
        <w:t xml:space="preserve">One sample training session for every training week is displayed in </w:t>
      </w:r>
      <w:r w:rsidR="00E50553" w:rsidRPr="00194091">
        <w:rPr>
          <w:rFonts w:ascii="Times New Roman" w:hAnsi="Times New Roman" w:cs="Times New Roman"/>
          <w:sz w:val="21"/>
          <w:szCs w:val="21"/>
        </w:rPr>
        <w:t>the following table</w:t>
      </w:r>
      <w:r w:rsidRPr="00194091">
        <w:rPr>
          <w:rFonts w:ascii="Times New Roman" w:hAnsi="Times New Roman" w:cs="Times New Roman"/>
          <w:sz w:val="21"/>
          <w:szCs w:val="21"/>
        </w:rPr>
        <w:t xml:space="preserve">. Training sessions varied daily but were oriented to the </w:t>
      </w:r>
      <w:r w:rsidR="004C60D9" w:rsidRPr="00194091">
        <w:rPr>
          <w:rFonts w:ascii="Times New Roman" w:hAnsi="Times New Roman" w:cs="Times New Roman"/>
          <w:sz w:val="21"/>
          <w:szCs w:val="21"/>
        </w:rPr>
        <w:t>week’s</w:t>
      </w:r>
      <w:r w:rsidR="00677B91" w:rsidRPr="00194091">
        <w:rPr>
          <w:rFonts w:ascii="Times New Roman" w:hAnsi="Times New Roman" w:cs="Times New Roman"/>
          <w:sz w:val="21"/>
          <w:szCs w:val="21"/>
        </w:rPr>
        <w:t xml:space="preserve"> main emphasis</w:t>
      </w:r>
      <w:r w:rsidRPr="00194091">
        <w:rPr>
          <w:rFonts w:ascii="Times New Roman" w:hAnsi="Times New Roman" w:cs="Times New Roman"/>
          <w:sz w:val="21"/>
          <w:szCs w:val="21"/>
        </w:rPr>
        <w:t xml:space="preserve">. Training sessions were conducted from Monday until Friday. Training sessions were done in groups of 10 participants maximum. All participants followed the same program. Movements, </w:t>
      </w:r>
      <w:r w:rsidR="00E50553" w:rsidRPr="00194091">
        <w:rPr>
          <w:rFonts w:ascii="Times New Roman" w:hAnsi="Times New Roman" w:cs="Times New Roman"/>
          <w:sz w:val="21"/>
          <w:szCs w:val="21"/>
        </w:rPr>
        <w:t>intensity,</w:t>
      </w:r>
      <w:r w:rsidRPr="00194091">
        <w:rPr>
          <w:rFonts w:ascii="Times New Roman" w:hAnsi="Times New Roman" w:cs="Times New Roman"/>
          <w:sz w:val="21"/>
          <w:szCs w:val="21"/>
        </w:rPr>
        <w:t xml:space="preserve"> and volume were scaled to individual needs by certified coaches (CrossFit Level 1 and CrossFit Level 2). Participants were instructed to train on 2 days per week. </w:t>
      </w:r>
    </w:p>
    <w:p w14:paraId="772599EC" w14:textId="21BE9A32" w:rsidR="009D67BF" w:rsidRPr="00194091" w:rsidRDefault="009D67BF" w:rsidP="00E50553">
      <w:pPr>
        <w:rPr>
          <w:rFonts w:ascii="Times New Roman" w:hAnsi="Times New Roman" w:cs="Times New Roman"/>
          <w:sz w:val="21"/>
          <w:szCs w:val="21"/>
        </w:rPr>
      </w:pPr>
      <w:r w:rsidRPr="00194091">
        <w:rPr>
          <w:rFonts w:ascii="Times New Roman" w:hAnsi="Times New Roman" w:cs="Times New Roman"/>
          <w:sz w:val="21"/>
          <w:szCs w:val="21"/>
        </w:rPr>
        <w:t>Further explanation</w:t>
      </w:r>
      <w:r w:rsidR="00E50553" w:rsidRPr="00194091">
        <w:rPr>
          <w:rFonts w:ascii="Times New Roman" w:hAnsi="Times New Roman" w:cs="Times New Roman"/>
          <w:sz w:val="21"/>
          <w:szCs w:val="21"/>
        </w:rPr>
        <w:t>s:</w:t>
      </w:r>
    </w:p>
    <w:p w14:paraId="1C924F63" w14:textId="7BEA1BCF" w:rsidR="009D67BF" w:rsidRPr="00194091" w:rsidRDefault="002C36D1" w:rsidP="00E50553">
      <w:pPr>
        <w:pStyle w:val="Listenabsatz"/>
        <w:numPr>
          <w:ilvl w:val="0"/>
          <w:numId w:val="43"/>
        </w:numPr>
        <w:rPr>
          <w:rFonts w:ascii="Times New Roman" w:hAnsi="Times New Roman" w:cs="Times New Roman"/>
          <w:sz w:val="21"/>
          <w:szCs w:val="21"/>
        </w:rPr>
      </w:pPr>
      <w:r w:rsidRPr="00194091">
        <w:rPr>
          <w:rFonts w:ascii="Times New Roman" w:hAnsi="Times New Roman" w:cs="Times New Roman"/>
          <w:sz w:val="21"/>
          <w:szCs w:val="21"/>
        </w:rPr>
        <w:t>AMRAP = As many repetitions as possible</w:t>
      </w:r>
      <w:r w:rsidR="007F5405" w:rsidRPr="00194091">
        <w:rPr>
          <w:rFonts w:ascii="Times New Roman" w:hAnsi="Times New Roman" w:cs="Times New Roman"/>
          <w:sz w:val="21"/>
          <w:szCs w:val="21"/>
        </w:rPr>
        <w:t>: Complete as many repetitions in the</w:t>
      </w:r>
      <w:r w:rsidRPr="00194091">
        <w:rPr>
          <w:rFonts w:ascii="Times New Roman" w:hAnsi="Times New Roman" w:cs="Times New Roman"/>
          <w:sz w:val="21"/>
          <w:szCs w:val="21"/>
        </w:rPr>
        <w:t xml:space="preserve"> given time span</w:t>
      </w:r>
      <w:r w:rsidR="007F5405" w:rsidRPr="00194091">
        <w:rPr>
          <w:rFonts w:ascii="Times New Roman" w:hAnsi="Times New Roman" w:cs="Times New Roman"/>
          <w:sz w:val="21"/>
          <w:szCs w:val="21"/>
        </w:rPr>
        <w:t>.</w:t>
      </w:r>
    </w:p>
    <w:p w14:paraId="487B5106" w14:textId="0DA11F5D" w:rsidR="00E50553" w:rsidRPr="00194091" w:rsidRDefault="002C36D1" w:rsidP="00E50553">
      <w:pPr>
        <w:pStyle w:val="Listenabsatz"/>
        <w:numPr>
          <w:ilvl w:val="0"/>
          <w:numId w:val="43"/>
        </w:numPr>
        <w:rPr>
          <w:rFonts w:ascii="Times New Roman" w:hAnsi="Times New Roman" w:cs="Times New Roman"/>
          <w:sz w:val="21"/>
          <w:szCs w:val="21"/>
        </w:rPr>
      </w:pPr>
      <w:r w:rsidRPr="00194091">
        <w:rPr>
          <w:rFonts w:ascii="Times New Roman" w:hAnsi="Times New Roman" w:cs="Times New Roman"/>
          <w:sz w:val="21"/>
          <w:szCs w:val="21"/>
        </w:rPr>
        <w:t>E(x)MOM = Every minute on the minute</w:t>
      </w:r>
      <w:r w:rsidR="00B8300C" w:rsidRPr="00194091">
        <w:rPr>
          <w:rFonts w:ascii="Times New Roman" w:hAnsi="Times New Roman" w:cs="Times New Roman"/>
          <w:sz w:val="21"/>
          <w:szCs w:val="21"/>
        </w:rPr>
        <w:t>,</w:t>
      </w:r>
      <w:r w:rsidRPr="00194091">
        <w:rPr>
          <w:rFonts w:ascii="Times New Roman" w:hAnsi="Times New Roman" w:cs="Times New Roman"/>
          <w:sz w:val="21"/>
          <w:szCs w:val="21"/>
        </w:rPr>
        <w:t xml:space="preserve"> </w:t>
      </w:r>
      <w:r w:rsidR="00B8300C" w:rsidRPr="00194091">
        <w:rPr>
          <w:rFonts w:ascii="Times New Roman" w:hAnsi="Times New Roman" w:cs="Times New Roman"/>
          <w:sz w:val="21"/>
          <w:szCs w:val="21"/>
        </w:rPr>
        <w:t>x</w:t>
      </w:r>
      <w:r w:rsidRPr="00194091">
        <w:rPr>
          <w:rFonts w:ascii="Times New Roman" w:hAnsi="Times New Roman" w:cs="Times New Roman"/>
          <w:sz w:val="21"/>
          <w:szCs w:val="21"/>
        </w:rPr>
        <w:t xml:space="preserve"> determines the length of intervals</w:t>
      </w:r>
      <w:r w:rsidR="00E50553" w:rsidRPr="00194091">
        <w:rPr>
          <w:rFonts w:ascii="Times New Roman" w:hAnsi="Times New Roman" w:cs="Times New Roman"/>
          <w:sz w:val="21"/>
          <w:szCs w:val="21"/>
        </w:rPr>
        <w:t xml:space="preserve"> in minutes when length ≠ 1min</w:t>
      </w:r>
      <w:r w:rsidR="00B8300C" w:rsidRPr="00194091">
        <w:rPr>
          <w:rFonts w:ascii="Times New Roman" w:hAnsi="Times New Roman" w:cs="Times New Roman"/>
          <w:sz w:val="21"/>
          <w:szCs w:val="21"/>
        </w:rPr>
        <w:t>.</w:t>
      </w:r>
      <w:r w:rsidRPr="00194091">
        <w:rPr>
          <w:rFonts w:ascii="Times New Roman" w:hAnsi="Times New Roman" w:cs="Times New Roman"/>
          <w:sz w:val="21"/>
          <w:szCs w:val="21"/>
        </w:rPr>
        <w:t xml:space="preserve"> </w:t>
      </w:r>
      <w:r w:rsidR="007F5405" w:rsidRPr="00194091">
        <w:rPr>
          <w:rFonts w:ascii="Times New Roman" w:hAnsi="Times New Roman" w:cs="Times New Roman"/>
          <w:sz w:val="21"/>
          <w:szCs w:val="21"/>
        </w:rPr>
        <w:t>Complete the determined repetitions</w:t>
      </w:r>
      <w:r w:rsidR="00392F77" w:rsidRPr="00194091">
        <w:rPr>
          <w:rFonts w:ascii="Times New Roman" w:hAnsi="Times New Roman" w:cs="Times New Roman"/>
          <w:sz w:val="21"/>
          <w:szCs w:val="21"/>
        </w:rPr>
        <w:t xml:space="preserve"> per exercise (exercises can differ for odd and even minutes)</w:t>
      </w:r>
      <w:r w:rsidR="007F5405" w:rsidRPr="00194091">
        <w:rPr>
          <w:rFonts w:ascii="Times New Roman" w:hAnsi="Times New Roman" w:cs="Times New Roman"/>
          <w:sz w:val="21"/>
          <w:szCs w:val="21"/>
        </w:rPr>
        <w:t xml:space="preserve"> in the given time span. Rest for the remaining time of the interval.</w:t>
      </w:r>
    </w:p>
    <w:p w14:paraId="793CF744" w14:textId="75F45720" w:rsidR="00677B91" w:rsidRPr="00194091" w:rsidRDefault="00677B91" w:rsidP="00E50553">
      <w:pPr>
        <w:pStyle w:val="Listenabsatz"/>
        <w:numPr>
          <w:ilvl w:val="0"/>
          <w:numId w:val="43"/>
        </w:numPr>
        <w:rPr>
          <w:rFonts w:ascii="Times New Roman" w:hAnsi="Times New Roman" w:cs="Times New Roman"/>
          <w:sz w:val="21"/>
          <w:szCs w:val="21"/>
        </w:rPr>
      </w:pPr>
      <w:r w:rsidRPr="00194091">
        <w:rPr>
          <w:rFonts w:ascii="Times New Roman" w:hAnsi="Times New Roman" w:cs="Times New Roman"/>
          <w:sz w:val="21"/>
          <w:szCs w:val="21"/>
        </w:rPr>
        <w:t>For time = Complete all repetitions of given exercises as fast as possible.</w:t>
      </w:r>
    </w:p>
    <w:p w14:paraId="57391B9A" w14:textId="77777777" w:rsidR="00E50553" w:rsidRPr="00194091" w:rsidRDefault="002C36D1" w:rsidP="00E50553">
      <w:pPr>
        <w:pStyle w:val="Listenabsatz"/>
        <w:numPr>
          <w:ilvl w:val="0"/>
          <w:numId w:val="43"/>
        </w:numPr>
        <w:rPr>
          <w:rFonts w:ascii="Times New Roman" w:hAnsi="Times New Roman" w:cs="Times New Roman"/>
          <w:sz w:val="21"/>
          <w:szCs w:val="21"/>
        </w:rPr>
      </w:pPr>
      <w:r w:rsidRPr="00194091">
        <w:rPr>
          <w:rFonts w:ascii="Times New Roman" w:hAnsi="Times New Roman" w:cs="Times New Roman"/>
          <w:sz w:val="21"/>
          <w:szCs w:val="21"/>
        </w:rPr>
        <w:t xml:space="preserve">Tabata = </w:t>
      </w:r>
      <w:r w:rsidR="007F5405" w:rsidRPr="00194091">
        <w:rPr>
          <w:rFonts w:ascii="Times New Roman" w:hAnsi="Times New Roman" w:cs="Times New Roman"/>
          <w:sz w:val="21"/>
          <w:szCs w:val="21"/>
        </w:rPr>
        <w:t xml:space="preserve">Complete </w:t>
      </w:r>
      <w:r w:rsidRPr="00194091">
        <w:rPr>
          <w:rFonts w:ascii="Times New Roman" w:hAnsi="Times New Roman" w:cs="Times New Roman"/>
          <w:sz w:val="21"/>
          <w:szCs w:val="21"/>
        </w:rPr>
        <w:t xml:space="preserve">8 consecutive sets of 20sec work followed by 10sec </w:t>
      </w:r>
      <w:r w:rsidR="007F5405" w:rsidRPr="00194091">
        <w:rPr>
          <w:rFonts w:ascii="Times New Roman" w:hAnsi="Times New Roman" w:cs="Times New Roman"/>
          <w:sz w:val="21"/>
          <w:szCs w:val="21"/>
        </w:rPr>
        <w:t>rest</w:t>
      </w:r>
      <w:r w:rsidR="00B8300C" w:rsidRPr="00194091">
        <w:rPr>
          <w:rFonts w:ascii="Times New Roman" w:hAnsi="Times New Roman" w:cs="Times New Roman"/>
          <w:sz w:val="21"/>
          <w:szCs w:val="21"/>
        </w:rPr>
        <w:t>.</w:t>
      </w:r>
    </w:p>
    <w:p w14:paraId="5727370C" w14:textId="77777777" w:rsidR="00E50553" w:rsidRPr="00194091" w:rsidRDefault="007F5405" w:rsidP="00E50553">
      <w:pPr>
        <w:pStyle w:val="Listenabsatz"/>
        <w:numPr>
          <w:ilvl w:val="0"/>
          <w:numId w:val="43"/>
        </w:numPr>
        <w:rPr>
          <w:rFonts w:ascii="Times New Roman" w:hAnsi="Times New Roman" w:cs="Times New Roman"/>
          <w:sz w:val="21"/>
          <w:szCs w:val="21"/>
        </w:rPr>
      </w:pPr>
      <w:r w:rsidRPr="00194091">
        <w:rPr>
          <w:rFonts w:ascii="Times New Roman" w:hAnsi="Times New Roman" w:cs="Times New Roman"/>
          <w:sz w:val="21"/>
          <w:szCs w:val="21"/>
        </w:rPr>
        <w:t>(x)-(x)-(x)-(x) repetition</w:t>
      </w:r>
      <w:r w:rsidR="00B8300C" w:rsidRPr="00194091">
        <w:rPr>
          <w:rFonts w:ascii="Times New Roman" w:hAnsi="Times New Roman" w:cs="Times New Roman"/>
          <w:sz w:val="21"/>
          <w:szCs w:val="21"/>
        </w:rPr>
        <w:t>s</w:t>
      </w:r>
      <w:r w:rsidRPr="00194091">
        <w:rPr>
          <w:rFonts w:ascii="Times New Roman" w:hAnsi="Times New Roman" w:cs="Times New Roman"/>
          <w:sz w:val="21"/>
          <w:szCs w:val="21"/>
        </w:rPr>
        <w:t xml:space="preserve"> = Complete x</w:t>
      </w:r>
      <w:r w:rsidR="00B8300C" w:rsidRPr="00194091">
        <w:rPr>
          <w:rFonts w:ascii="Times New Roman" w:hAnsi="Times New Roman" w:cs="Times New Roman"/>
          <w:sz w:val="21"/>
          <w:szCs w:val="21"/>
        </w:rPr>
        <w:t xml:space="preserve"> repetitions of every exercise, exercises are done in supersets.</w:t>
      </w:r>
    </w:p>
    <w:p w14:paraId="642E1120" w14:textId="77777777" w:rsidR="00E50553" w:rsidRPr="00194091" w:rsidRDefault="007F5405" w:rsidP="00E50553">
      <w:pPr>
        <w:pStyle w:val="Listenabsatz"/>
        <w:numPr>
          <w:ilvl w:val="0"/>
          <w:numId w:val="43"/>
        </w:numPr>
        <w:rPr>
          <w:rFonts w:ascii="Times New Roman" w:hAnsi="Times New Roman" w:cs="Times New Roman"/>
          <w:sz w:val="21"/>
          <w:szCs w:val="21"/>
        </w:rPr>
      </w:pPr>
      <w:r w:rsidRPr="00194091">
        <w:rPr>
          <w:rFonts w:ascii="Times New Roman" w:hAnsi="Times New Roman" w:cs="Times New Roman"/>
          <w:sz w:val="21"/>
          <w:szCs w:val="21"/>
        </w:rPr>
        <w:t xml:space="preserve">Technique = Technique training </w:t>
      </w:r>
      <w:r w:rsidR="00B8300C" w:rsidRPr="00194091">
        <w:rPr>
          <w:rFonts w:ascii="Times New Roman" w:hAnsi="Times New Roman" w:cs="Times New Roman"/>
          <w:sz w:val="21"/>
          <w:szCs w:val="21"/>
        </w:rPr>
        <w:t>of new or complex movements.</w:t>
      </w:r>
    </w:p>
    <w:p w14:paraId="04BBB84A" w14:textId="062D06D9" w:rsidR="007F5405" w:rsidRPr="00194091" w:rsidRDefault="00B8300C" w:rsidP="00E50553">
      <w:pPr>
        <w:pStyle w:val="Listenabsatz"/>
        <w:numPr>
          <w:ilvl w:val="0"/>
          <w:numId w:val="43"/>
        </w:numPr>
        <w:rPr>
          <w:rFonts w:ascii="Times New Roman" w:hAnsi="Times New Roman" w:cs="Times New Roman"/>
          <w:sz w:val="21"/>
          <w:szCs w:val="21"/>
        </w:rPr>
      </w:pPr>
      <w:r w:rsidRPr="00194091">
        <w:rPr>
          <w:rFonts w:ascii="Times New Roman" w:hAnsi="Times New Roman" w:cs="Times New Roman"/>
          <w:sz w:val="21"/>
          <w:szCs w:val="21"/>
        </w:rPr>
        <w:t xml:space="preserve">Odd objects = </w:t>
      </w:r>
      <w:r w:rsidR="00677B91" w:rsidRPr="00194091">
        <w:rPr>
          <w:rFonts w:ascii="Times New Roman" w:hAnsi="Times New Roman" w:cs="Times New Roman"/>
          <w:sz w:val="21"/>
          <w:szCs w:val="21"/>
        </w:rPr>
        <w:t>R</w:t>
      </w:r>
      <w:r w:rsidRPr="00194091">
        <w:rPr>
          <w:rFonts w:ascii="Times New Roman" w:hAnsi="Times New Roman" w:cs="Times New Roman"/>
          <w:sz w:val="21"/>
          <w:szCs w:val="21"/>
        </w:rPr>
        <w:t>ucksack, water container, sand sack, medicine balls</w:t>
      </w:r>
      <w:r w:rsidR="00677B91" w:rsidRPr="00194091">
        <w:rPr>
          <w:rFonts w:ascii="Times New Roman" w:hAnsi="Times New Roman" w:cs="Times New Roman"/>
          <w:sz w:val="21"/>
          <w:szCs w:val="21"/>
        </w:rPr>
        <w:t>, etc.</w:t>
      </w:r>
    </w:p>
    <w:p w14:paraId="136ED8A5" w14:textId="77777777" w:rsidR="007F5405" w:rsidRPr="002C36D1" w:rsidRDefault="007F5405" w:rsidP="009D67BF">
      <w:pPr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Style w:val="Tabellenraster"/>
        <w:tblW w:w="15026" w:type="dxa"/>
        <w:tblInd w:w="-147" w:type="dxa"/>
        <w:tblLook w:val="04A0" w:firstRow="1" w:lastRow="0" w:firstColumn="1" w:lastColumn="0" w:noHBand="0" w:noVBand="1"/>
      </w:tblPr>
      <w:tblGrid>
        <w:gridCol w:w="993"/>
        <w:gridCol w:w="1559"/>
        <w:gridCol w:w="2531"/>
        <w:gridCol w:w="1027"/>
        <w:gridCol w:w="4665"/>
        <w:gridCol w:w="2768"/>
        <w:gridCol w:w="1483"/>
      </w:tblGrid>
      <w:tr w:rsidR="00C711DA" w:rsidRPr="00194091" w14:paraId="1233187A" w14:textId="77777777" w:rsidTr="00E50553">
        <w:trPr>
          <w:cantSplit/>
        </w:trPr>
        <w:tc>
          <w:tcPr>
            <w:tcW w:w="993" w:type="dxa"/>
          </w:tcPr>
          <w:p w14:paraId="0E6ED118" w14:textId="609F60B8" w:rsidR="00D615B8" w:rsidRPr="00194091" w:rsidRDefault="00D615B8" w:rsidP="00E505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C5850DF" w14:textId="69B5B1B9" w:rsidR="00D615B8" w:rsidRPr="00194091" w:rsidRDefault="00E50553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Main </w:t>
            </w:r>
            <w:r w:rsidR="004C60D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mphasis</w:t>
            </w:r>
          </w:p>
        </w:tc>
        <w:tc>
          <w:tcPr>
            <w:tcW w:w="2531" w:type="dxa"/>
          </w:tcPr>
          <w:p w14:paraId="73235BF7" w14:textId="43E24D96" w:rsidR="00D615B8" w:rsidRPr="00194091" w:rsidRDefault="00D615B8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Warm-up</w:t>
            </w:r>
          </w:p>
        </w:tc>
        <w:tc>
          <w:tcPr>
            <w:tcW w:w="1027" w:type="dxa"/>
          </w:tcPr>
          <w:p w14:paraId="2E8C1495" w14:textId="09D73192" w:rsidR="00D615B8" w:rsidRPr="00194091" w:rsidRDefault="00D615B8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Mobility</w:t>
            </w:r>
          </w:p>
        </w:tc>
        <w:tc>
          <w:tcPr>
            <w:tcW w:w="4665" w:type="dxa"/>
          </w:tcPr>
          <w:p w14:paraId="4EFE69BA" w14:textId="328E0B8A" w:rsidR="00D615B8" w:rsidRPr="00194091" w:rsidRDefault="00D615B8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Skill and </w:t>
            </w:r>
            <w:r w:rsidR="004C60D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trength</w:t>
            </w:r>
          </w:p>
        </w:tc>
        <w:tc>
          <w:tcPr>
            <w:tcW w:w="2768" w:type="dxa"/>
          </w:tcPr>
          <w:p w14:paraId="112AD6FF" w14:textId="452CA4CA" w:rsidR="00D615B8" w:rsidRPr="00194091" w:rsidRDefault="004C60D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Workout of the day”</w:t>
            </w:r>
          </w:p>
        </w:tc>
        <w:tc>
          <w:tcPr>
            <w:tcW w:w="1483" w:type="dxa"/>
          </w:tcPr>
          <w:p w14:paraId="3386A09F" w14:textId="360F3FCE" w:rsidR="00D615B8" w:rsidRPr="00194091" w:rsidRDefault="00D615B8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Cool-down</w:t>
            </w:r>
          </w:p>
        </w:tc>
      </w:tr>
      <w:tr w:rsidR="00C711DA" w:rsidRPr="00194091" w14:paraId="60AF25E2" w14:textId="77777777" w:rsidTr="00E50553">
        <w:trPr>
          <w:cantSplit/>
        </w:trPr>
        <w:tc>
          <w:tcPr>
            <w:tcW w:w="993" w:type="dxa"/>
          </w:tcPr>
          <w:p w14:paraId="06CC137F" w14:textId="7E59438E" w:rsidR="00D615B8" w:rsidRPr="00194091" w:rsidRDefault="00D615B8" w:rsidP="00E505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Week</w:t>
            </w:r>
            <w:r w:rsidR="005E68B0"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D3EC135" w14:textId="67927228" w:rsidR="00D615B8" w:rsidRPr="00194091" w:rsidRDefault="00D615B8" w:rsidP="00E505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B86F3A1" w14:textId="65BCD044" w:rsidR="00D615B8" w:rsidRPr="00194091" w:rsidRDefault="00D615B8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Liftin</w:t>
            </w:r>
            <w:r w:rsidR="00702FCE" w:rsidRPr="0019409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, carrying, and pressing of objects</w:t>
            </w:r>
          </w:p>
        </w:tc>
        <w:tc>
          <w:tcPr>
            <w:tcW w:w="2531" w:type="dxa"/>
          </w:tcPr>
          <w:p w14:paraId="020F954F" w14:textId="1D82A890" w:rsidR="00D615B8" w:rsidRPr="00194091" w:rsidRDefault="00D615B8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 Round</w:t>
            </w:r>
          </w:p>
          <w:p w14:paraId="2ADFB884" w14:textId="77777777" w:rsidR="00D615B8" w:rsidRPr="00194091" w:rsidRDefault="00D615B8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30-40m Bear crawl </w:t>
            </w:r>
          </w:p>
          <w:p w14:paraId="63B65800" w14:textId="368E1DBA" w:rsidR="00D615B8" w:rsidRPr="00194091" w:rsidRDefault="00D615B8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10 Ground to </w:t>
            </w:r>
            <w:r w:rsidR="00DC05A2" w:rsidRPr="0019409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ky </w:t>
            </w:r>
            <w:r w:rsidR="00DC05A2" w:rsidRPr="0019409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ouch</w:t>
            </w:r>
          </w:p>
          <w:p w14:paraId="65AAE7C8" w14:textId="77777777" w:rsidR="00D615B8" w:rsidRPr="00194091" w:rsidRDefault="00D615B8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30-40m Crab </w:t>
            </w:r>
          </w:p>
          <w:p w14:paraId="033D5E7A" w14:textId="051731DB" w:rsidR="00D615B8" w:rsidRPr="00194091" w:rsidRDefault="00D615B8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10 Ground to </w:t>
            </w:r>
            <w:r w:rsidR="00DC05A2" w:rsidRPr="0019409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ky </w:t>
            </w:r>
            <w:r w:rsidR="00DC05A2" w:rsidRPr="0019409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ouch</w:t>
            </w:r>
          </w:p>
        </w:tc>
        <w:tc>
          <w:tcPr>
            <w:tcW w:w="1027" w:type="dxa"/>
          </w:tcPr>
          <w:p w14:paraId="645E32E1" w14:textId="46645FC4" w:rsidR="00D615B8" w:rsidRPr="00194091" w:rsidRDefault="00D615B8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Integrated in warm-up</w:t>
            </w:r>
          </w:p>
        </w:tc>
        <w:tc>
          <w:tcPr>
            <w:tcW w:w="4665" w:type="dxa"/>
          </w:tcPr>
          <w:p w14:paraId="0986B07F" w14:textId="7B275236" w:rsidR="00DC05A2" w:rsidRPr="00194091" w:rsidRDefault="00DC05A2" w:rsidP="00E50553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Technique </w:t>
            </w:r>
            <w:r w:rsidR="00C711DA" w:rsidRPr="0019409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D615B8" w:rsidRPr="00194091">
              <w:rPr>
                <w:rFonts w:ascii="Times New Roman" w:hAnsi="Times New Roman" w:cs="Times New Roman"/>
                <w:sz w:val="20"/>
                <w:szCs w:val="20"/>
              </w:rPr>
              <w:t>eadlift, overhead press, carry with medicine ball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A5F9F22" w14:textId="77777777" w:rsidR="00DC05A2" w:rsidRPr="00194091" w:rsidRDefault="00DC05A2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926EBF" w14:textId="34A0386F" w:rsidR="00DC05A2" w:rsidRPr="00194091" w:rsidRDefault="00DC05A2" w:rsidP="00E50553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3x10 Push</w:t>
            </w:r>
            <w:r w:rsidR="00DC444A"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  <w:p w14:paraId="0CD2C34D" w14:textId="06654FC1" w:rsidR="00D615B8" w:rsidRPr="00194091" w:rsidRDefault="00DC05A2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       3x30-60sec Plank</w:t>
            </w:r>
          </w:p>
        </w:tc>
        <w:tc>
          <w:tcPr>
            <w:tcW w:w="2768" w:type="dxa"/>
          </w:tcPr>
          <w:p w14:paraId="11D06612" w14:textId="24A103EE" w:rsidR="00D615B8" w:rsidRPr="00194091" w:rsidRDefault="00DC05A2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min AMRAP</w:t>
            </w:r>
          </w:p>
          <w:p w14:paraId="0168CDF2" w14:textId="1CAFFA16" w:rsidR="00DC05A2" w:rsidRPr="00194091" w:rsidRDefault="00DC05A2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Strict wall</w:t>
            </w:r>
            <w:r w:rsidR="00471A2F"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ball shot</w:t>
            </w:r>
          </w:p>
          <w:p w14:paraId="0C9B1820" w14:textId="698E2661" w:rsidR="00DC05A2" w:rsidRPr="00194091" w:rsidRDefault="00DC05A2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Push</w:t>
            </w:r>
            <w:r w:rsidR="00702FCE"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 u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483" w:type="dxa"/>
          </w:tcPr>
          <w:p w14:paraId="34F92B1D" w14:textId="59B6E593" w:rsidR="00D615B8" w:rsidRPr="00194091" w:rsidRDefault="00DC05A2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Shoulder mobility</w:t>
            </w:r>
            <w:r w:rsidR="00F904F2" w:rsidRPr="00194091">
              <w:rPr>
                <w:rFonts w:ascii="Times New Roman" w:hAnsi="Times New Roman" w:cs="Times New Roman"/>
                <w:sz w:val="20"/>
                <w:szCs w:val="20"/>
              </w:rPr>
              <w:t>/stretch</w:t>
            </w:r>
          </w:p>
        </w:tc>
      </w:tr>
      <w:tr w:rsidR="00C711DA" w:rsidRPr="00194091" w14:paraId="46698080" w14:textId="77777777" w:rsidTr="00E50553">
        <w:trPr>
          <w:cantSplit/>
        </w:trPr>
        <w:tc>
          <w:tcPr>
            <w:tcW w:w="993" w:type="dxa"/>
          </w:tcPr>
          <w:p w14:paraId="23766B69" w14:textId="20C672A5" w:rsidR="00D615B8" w:rsidRPr="00194091" w:rsidRDefault="005E68B0" w:rsidP="00E505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Week 2</w:t>
            </w:r>
          </w:p>
          <w:p w14:paraId="3A4D3F0C" w14:textId="41819679" w:rsidR="005E68B0" w:rsidRPr="00194091" w:rsidRDefault="005E68B0" w:rsidP="00E505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0787112" w14:textId="7B7258D3" w:rsidR="00D615B8" w:rsidRPr="00194091" w:rsidRDefault="005E68B0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Squat</w:t>
            </w:r>
          </w:p>
        </w:tc>
        <w:tc>
          <w:tcPr>
            <w:tcW w:w="2531" w:type="dxa"/>
          </w:tcPr>
          <w:p w14:paraId="409951BE" w14:textId="77777777" w:rsidR="00D615B8" w:rsidRPr="00194091" w:rsidRDefault="005E68B0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2 Rounds</w:t>
            </w:r>
          </w:p>
          <w:p w14:paraId="034CE804" w14:textId="397BF155" w:rsidR="005E68B0" w:rsidRPr="00194091" w:rsidRDefault="005E68B0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Hip bridge</w:t>
            </w:r>
          </w:p>
          <w:p w14:paraId="5ED44049" w14:textId="22CE835E" w:rsidR="005E68B0" w:rsidRPr="00194091" w:rsidRDefault="005E68B0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5 Bird dog each side</w:t>
            </w:r>
          </w:p>
          <w:p w14:paraId="0B136296" w14:textId="4F54F11A" w:rsidR="005E68B0" w:rsidRPr="00194091" w:rsidRDefault="005E68B0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5 Fire hydrant</w:t>
            </w:r>
          </w:p>
          <w:p w14:paraId="6796A4D7" w14:textId="08B24133" w:rsidR="005E68B0" w:rsidRPr="00194091" w:rsidRDefault="005E68B0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Inch worm</w:t>
            </w:r>
          </w:p>
        </w:tc>
        <w:tc>
          <w:tcPr>
            <w:tcW w:w="1027" w:type="dxa"/>
          </w:tcPr>
          <w:p w14:paraId="193EBC20" w14:textId="590E9DBE" w:rsidR="00D615B8" w:rsidRPr="00194091" w:rsidRDefault="005E68B0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Ankle, hip</w:t>
            </w:r>
          </w:p>
        </w:tc>
        <w:tc>
          <w:tcPr>
            <w:tcW w:w="4665" w:type="dxa"/>
          </w:tcPr>
          <w:p w14:paraId="03D7F1DC" w14:textId="46D957DA" w:rsidR="00D615B8" w:rsidRPr="00194091" w:rsidRDefault="00C570CC" w:rsidP="00E50553"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Technique </w:t>
            </w:r>
            <w:r w:rsidR="00C711DA" w:rsidRPr="0019409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5E68B0"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ir </w:t>
            </w:r>
            <w:r w:rsidR="00471A2F" w:rsidRPr="0019409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5E68B0" w:rsidRPr="00194091">
              <w:rPr>
                <w:rFonts w:ascii="Times New Roman" w:hAnsi="Times New Roman" w:cs="Times New Roman"/>
                <w:sz w:val="20"/>
                <w:szCs w:val="20"/>
              </w:rPr>
              <w:t>quat, medicine ball squat, dumbbell squat, goblet squat</w:t>
            </w:r>
          </w:p>
          <w:p w14:paraId="2BDE4C5F" w14:textId="77777777" w:rsidR="006A3D41" w:rsidRPr="00194091" w:rsidRDefault="006A3D41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C3E04F" w14:textId="716874C7" w:rsidR="00C570CC" w:rsidRPr="00194091" w:rsidRDefault="00C570CC" w:rsidP="00E50553"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3x10 Wall ball shot</w:t>
            </w:r>
          </w:p>
        </w:tc>
        <w:tc>
          <w:tcPr>
            <w:tcW w:w="2768" w:type="dxa"/>
          </w:tcPr>
          <w:p w14:paraId="5905DD35" w14:textId="77777777" w:rsidR="00D615B8" w:rsidRPr="00194091" w:rsidRDefault="00C570CC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Tabata</w:t>
            </w:r>
          </w:p>
          <w:p w14:paraId="7380F184" w14:textId="0D6346CF" w:rsidR="00C570CC" w:rsidRPr="00194091" w:rsidRDefault="00C570CC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Wall ball shot</w:t>
            </w:r>
          </w:p>
        </w:tc>
        <w:tc>
          <w:tcPr>
            <w:tcW w:w="1483" w:type="dxa"/>
          </w:tcPr>
          <w:p w14:paraId="34BE4559" w14:textId="416649B6" w:rsidR="00F904F2" w:rsidRPr="00194091" w:rsidRDefault="00F904F2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C570CC" w:rsidRPr="00194091">
              <w:rPr>
                <w:rFonts w:ascii="Times New Roman" w:hAnsi="Times New Roman" w:cs="Times New Roman"/>
                <w:sz w:val="20"/>
                <w:szCs w:val="20"/>
              </w:rPr>
              <w:t>ip</w:t>
            </w:r>
            <w:r w:rsidR="00F44198"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C570CC" w:rsidRPr="00194091">
              <w:rPr>
                <w:rFonts w:ascii="Times New Roman" w:hAnsi="Times New Roman" w:cs="Times New Roman"/>
                <w:sz w:val="20"/>
                <w:szCs w:val="20"/>
              </w:rPr>
              <w:t>leg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 mobility/stretch </w:t>
            </w:r>
          </w:p>
        </w:tc>
      </w:tr>
      <w:tr w:rsidR="00C711DA" w:rsidRPr="00194091" w14:paraId="7E9683BE" w14:textId="77777777" w:rsidTr="00E50553">
        <w:trPr>
          <w:cantSplit/>
        </w:trPr>
        <w:tc>
          <w:tcPr>
            <w:tcW w:w="993" w:type="dxa"/>
          </w:tcPr>
          <w:p w14:paraId="2F7F80BB" w14:textId="7708C9DC" w:rsidR="003B4EEA" w:rsidRPr="00194091" w:rsidRDefault="003B4EEA" w:rsidP="00E505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Week 3</w:t>
            </w:r>
          </w:p>
          <w:p w14:paraId="6D5BE56E" w14:textId="77777777" w:rsidR="003B4EEA" w:rsidRPr="00194091" w:rsidRDefault="003B4EEA" w:rsidP="00E505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97D9868" w14:textId="7A2B5849" w:rsidR="003B4EEA" w:rsidRPr="00194091" w:rsidRDefault="003B4EEA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Sit up, turkish get up, step up, and box jump</w:t>
            </w:r>
          </w:p>
        </w:tc>
        <w:tc>
          <w:tcPr>
            <w:tcW w:w="2531" w:type="dxa"/>
          </w:tcPr>
          <w:p w14:paraId="624CB9E7" w14:textId="1FB693F5" w:rsidR="003B4EEA" w:rsidRPr="00194091" w:rsidRDefault="003B4EEA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TicTacToe with wall balls (</w:t>
            </w:r>
            <w:r w:rsidR="00DC444A" w:rsidRPr="00194091">
              <w:rPr>
                <w:rFonts w:ascii="Times New Roman" w:hAnsi="Times New Roman" w:cs="Times New Roman"/>
                <w:sz w:val="20"/>
                <w:szCs w:val="20"/>
              </w:rPr>
              <w:t>2 teams, 20m between starting line and target area)</w:t>
            </w:r>
          </w:p>
        </w:tc>
        <w:tc>
          <w:tcPr>
            <w:tcW w:w="1027" w:type="dxa"/>
          </w:tcPr>
          <w:p w14:paraId="3484B0F4" w14:textId="22FDBF17" w:rsidR="003B4EEA" w:rsidRPr="00194091" w:rsidRDefault="003B4EEA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Hip, thoracic spine</w:t>
            </w:r>
          </w:p>
        </w:tc>
        <w:tc>
          <w:tcPr>
            <w:tcW w:w="4665" w:type="dxa"/>
          </w:tcPr>
          <w:p w14:paraId="37DC2673" w14:textId="1B0C1745" w:rsidR="003B4EEA" w:rsidRPr="00194091" w:rsidRDefault="00DC444A" w:rsidP="00E50553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Technique </w:t>
            </w:r>
            <w:r w:rsidR="00C711DA" w:rsidRPr="0019409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it ups and turkish get up</w:t>
            </w:r>
          </w:p>
          <w:p w14:paraId="078B78DC" w14:textId="77777777" w:rsidR="006A3D41" w:rsidRPr="00194091" w:rsidRDefault="006A3D41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8558E8" w14:textId="39E57A13" w:rsidR="00DC444A" w:rsidRPr="00194091" w:rsidRDefault="00DC444A" w:rsidP="00E50553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Technique </w:t>
            </w:r>
            <w:r w:rsidR="00C711DA" w:rsidRPr="0019409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tep up and / or box jump</w:t>
            </w:r>
          </w:p>
        </w:tc>
        <w:tc>
          <w:tcPr>
            <w:tcW w:w="2768" w:type="dxa"/>
          </w:tcPr>
          <w:p w14:paraId="53B09512" w14:textId="0ACDCEDC" w:rsidR="003B4EEA" w:rsidRPr="00194091" w:rsidRDefault="00DC444A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10min AMRAP                                                 </w:t>
            </w:r>
            <w:r w:rsidR="00CC64FE"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5 Push up                                                          10 Sit ups/heel tap                                      15 Air squat</w:t>
            </w:r>
          </w:p>
        </w:tc>
        <w:tc>
          <w:tcPr>
            <w:tcW w:w="1483" w:type="dxa"/>
          </w:tcPr>
          <w:p w14:paraId="3853B6BF" w14:textId="67AF4B11" w:rsidR="003B4EEA" w:rsidRPr="00194091" w:rsidRDefault="00DC444A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Pigeon pose, cat cows, couch stretch</w:t>
            </w:r>
          </w:p>
        </w:tc>
      </w:tr>
      <w:tr w:rsidR="00C711DA" w:rsidRPr="00194091" w14:paraId="0F858F95" w14:textId="77777777" w:rsidTr="00E50553">
        <w:trPr>
          <w:cantSplit/>
        </w:trPr>
        <w:tc>
          <w:tcPr>
            <w:tcW w:w="993" w:type="dxa"/>
          </w:tcPr>
          <w:p w14:paraId="73018B68" w14:textId="3330B0CB" w:rsidR="003B4EEA" w:rsidRPr="00194091" w:rsidRDefault="003B4EEA" w:rsidP="00E505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Week 4</w:t>
            </w:r>
          </w:p>
          <w:p w14:paraId="3A51D016" w14:textId="77777777" w:rsidR="003B4EEA" w:rsidRPr="00194091" w:rsidRDefault="003B4EEA" w:rsidP="00E505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FA8B920" w14:textId="6DDF1A92" w:rsidR="003B4EEA" w:rsidRPr="00194091" w:rsidRDefault="006A3D41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Rowing ergometer</w:t>
            </w:r>
          </w:p>
        </w:tc>
        <w:tc>
          <w:tcPr>
            <w:tcW w:w="2531" w:type="dxa"/>
          </w:tcPr>
          <w:p w14:paraId="5C49F195" w14:textId="23EAC4BA" w:rsidR="006A3D41" w:rsidRPr="00194091" w:rsidRDefault="006A3D41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3 Ro</w:t>
            </w:r>
            <w:r w:rsidR="00B9209C" w:rsidRPr="0019409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nds</w:t>
            </w:r>
          </w:p>
          <w:p w14:paraId="36D2F85C" w14:textId="5596EB70" w:rsidR="003B4EEA" w:rsidRPr="00194091" w:rsidRDefault="006A3D41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Row to target (100-200m)</w:t>
            </w:r>
          </w:p>
        </w:tc>
        <w:tc>
          <w:tcPr>
            <w:tcW w:w="1027" w:type="dxa"/>
          </w:tcPr>
          <w:p w14:paraId="568EC573" w14:textId="7A962791" w:rsidR="003B4EEA" w:rsidRPr="00194091" w:rsidRDefault="006A3D41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Hip, shoulder</w:t>
            </w:r>
          </w:p>
        </w:tc>
        <w:tc>
          <w:tcPr>
            <w:tcW w:w="4665" w:type="dxa"/>
          </w:tcPr>
          <w:p w14:paraId="19AB6BB6" w14:textId="7126FC86" w:rsidR="006A3D41" w:rsidRPr="00194091" w:rsidRDefault="006A3D41" w:rsidP="00E50553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Technique </w:t>
            </w:r>
            <w:r w:rsidR="00C711DA" w:rsidRPr="0019409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owing ergometer</w:t>
            </w:r>
          </w:p>
          <w:p w14:paraId="604FDD64" w14:textId="77777777" w:rsidR="006A3D41" w:rsidRPr="00194091" w:rsidRDefault="006A3D41" w:rsidP="00E50553">
            <w:pPr>
              <w:pStyle w:val="Listenabsatz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7A23DB" w14:textId="297D2A27" w:rsidR="006A3D41" w:rsidRPr="00194091" w:rsidRDefault="00B9209C" w:rsidP="00E50553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Technique </w:t>
            </w:r>
            <w:r w:rsidR="00702FCE" w:rsidRPr="00194091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="006A3D41" w:rsidRPr="00194091">
              <w:rPr>
                <w:rFonts w:ascii="Times New Roman" w:hAnsi="Times New Roman" w:cs="Times New Roman"/>
                <w:sz w:val="20"/>
                <w:szCs w:val="20"/>
              </w:rPr>
              <w:t>neeling one-arm dumbbell press</w:t>
            </w:r>
          </w:p>
          <w:p w14:paraId="5CBE3943" w14:textId="77777777" w:rsidR="006A3D41" w:rsidRPr="00194091" w:rsidRDefault="006A3D41" w:rsidP="00E50553">
            <w:pPr>
              <w:pStyle w:val="Listenabsatz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A6781D" w14:textId="0D57A266" w:rsidR="00B9209C" w:rsidRPr="00194091" w:rsidRDefault="00B9209C" w:rsidP="00E50553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Technique </w:t>
            </w:r>
            <w:r w:rsidR="00702FCE" w:rsidRPr="0019409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6A3D41" w:rsidRPr="00194091">
              <w:rPr>
                <w:rFonts w:ascii="Times New Roman" w:hAnsi="Times New Roman" w:cs="Times New Roman"/>
                <w:sz w:val="20"/>
                <w:szCs w:val="20"/>
              </w:rPr>
              <w:t>ent over dumbbell rows</w:t>
            </w:r>
          </w:p>
          <w:p w14:paraId="575ADAB5" w14:textId="77777777" w:rsidR="00B9209C" w:rsidRPr="00194091" w:rsidRDefault="00B9209C" w:rsidP="00E50553">
            <w:pPr>
              <w:pStyle w:val="Listenabsatz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39B96C" w14:textId="4B0E6E12" w:rsidR="006A3D41" w:rsidRPr="00194091" w:rsidRDefault="00B9209C" w:rsidP="00E50553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1min </w:t>
            </w:r>
            <w:r w:rsidR="009A72CA" w:rsidRPr="0019409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ow for maximal distance</w:t>
            </w:r>
          </w:p>
        </w:tc>
        <w:tc>
          <w:tcPr>
            <w:tcW w:w="2768" w:type="dxa"/>
          </w:tcPr>
          <w:p w14:paraId="15580D0E" w14:textId="31A3843E" w:rsidR="00B9209C" w:rsidRPr="00194091" w:rsidRDefault="00B9209C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min EMO</w:t>
            </w:r>
            <w:r w:rsidR="00C77F6A" w:rsidRPr="0019409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                              Odd: 5 </w:t>
            </w:r>
            <w:r w:rsidR="00702FCE" w:rsidRPr="00194091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neeling one-arm press each side                       </w:t>
            </w:r>
          </w:p>
          <w:p w14:paraId="37E1377F" w14:textId="29A7BB70" w:rsidR="00B9209C" w:rsidRPr="00194091" w:rsidRDefault="00B9209C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Even: 10 </w:t>
            </w:r>
            <w:r w:rsidR="00702FCE" w:rsidRPr="0019409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ent over dumbbell row                                                               </w:t>
            </w:r>
          </w:p>
          <w:p w14:paraId="478B4C9C" w14:textId="6CC5045E" w:rsidR="003B4EEA" w:rsidRPr="00194091" w:rsidRDefault="003B4EEA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</w:tcPr>
          <w:p w14:paraId="4606D77C" w14:textId="4079695A" w:rsidR="003B4EEA" w:rsidRPr="00194091" w:rsidRDefault="00F904F2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B9209C"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ack and hip 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mobility/stretch</w:t>
            </w:r>
          </w:p>
        </w:tc>
      </w:tr>
      <w:tr w:rsidR="00C711DA" w:rsidRPr="00194091" w14:paraId="16962D0A" w14:textId="77777777" w:rsidTr="00E50553">
        <w:trPr>
          <w:cantSplit/>
        </w:trPr>
        <w:tc>
          <w:tcPr>
            <w:tcW w:w="993" w:type="dxa"/>
          </w:tcPr>
          <w:p w14:paraId="70A812BA" w14:textId="77777777" w:rsidR="002B23E0" w:rsidRPr="00194091" w:rsidRDefault="005F2DA0" w:rsidP="00E505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eek 5</w:t>
            </w:r>
          </w:p>
          <w:p w14:paraId="59926AF9" w14:textId="78324D88" w:rsidR="005F2DA0" w:rsidRPr="00194091" w:rsidRDefault="005F2DA0" w:rsidP="00E505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11EC40C" w14:textId="774A77D3" w:rsidR="002B23E0" w:rsidRPr="00194091" w:rsidRDefault="00BF4A70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Gymnastics kip</w:t>
            </w:r>
          </w:p>
        </w:tc>
        <w:tc>
          <w:tcPr>
            <w:tcW w:w="2531" w:type="dxa"/>
          </w:tcPr>
          <w:p w14:paraId="49CB5F49" w14:textId="77777777" w:rsidR="00BF4A70" w:rsidRPr="00194091" w:rsidRDefault="00BF4A70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4 Rounds </w:t>
            </w:r>
          </w:p>
          <w:p w14:paraId="2C7CC7F8" w14:textId="7B997932" w:rsidR="00BF4A70" w:rsidRPr="00194091" w:rsidRDefault="00BF4A70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5 Slam ball deadlift</w:t>
            </w:r>
          </w:p>
          <w:p w14:paraId="4A104D6F" w14:textId="1A13518F" w:rsidR="00BF4A70" w:rsidRPr="00194091" w:rsidRDefault="00BF4A70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5 Slam ball clean</w:t>
            </w:r>
          </w:p>
          <w:p w14:paraId="6E777B14" w14:textId="722C8CD9" w:rsidR="00BF4A70" w:rsidRPr="00194091" w:rsidRDefault="00BF4A70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5 Front squat</w:t>
            </w:r>
          </w:p>
          <w:p w14:paraId="78B9B3B6" w14:textId="32245FFD" w:rsidR="00BF4A70" w:rsidRPr="00194091" w:rsidRDefault="00BF4A70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5 Press</w:t>
            </w:r>
          </w:p>
          <w:p w14:paraId="7453E848" w14:textId="53D91B70" w:rsidR="002B23E0" w:rsidRPr="00194091" w:rsidRDefault="00BF4A70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5 Slam ball</w:t>
            </w:r>
          </w:p>
        </w:tc>
        <w:tc>
          <w:tcPr>
            <w:tcW w:w="1027" w:type="dxa"/>
          </w:tcPr>
          <w:p w14:paraId="52030FE3" w14:textId="63DC550D" w:rsidR="002B23E0" w:rsidRPr="00194091" w:rsidRDefault="005F2DA0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Thoracic spine</w:t>
            </w:r>
          </w:p>
        </w:tc>
        <w:tc>
          <w:tcPr>
            <w:tcW w:w="4665" w:type="dxa"/>
          </w:tcPr>
          <w:p w14:paraId="0E8669AC" w14:textId="68F9338B" w:rsidR="002B23E0" w:rsidRPr="00194091" w:rsidRDefault="00BF4A70" w:rsidP="00E50553">
            <w:pPr>
              <w:pStyle w:val="Listenabsatz"/>
              <w:numPr>
                <w:ilvl w:val="0"/>
                <w:numId w:val="2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Technique </w:t>
            </w:r>
            <w:r w:rsidR="009A72CA" w:rsidRPr="0019409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ymnastics kip</w:t>
            </w:r>
          </w:p>
          <w:p w14:paraId="7003B7FF" w14:textId="77777777" w:rsidR="00BF4A70" w:rsidRPr="00194091" w:rsidRDefault="00BF4A70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854983" w14:textId="08AC2F71" w:rsidR="00BF4A70" w:rsidRPr="00194091" w:rsidRDefault="00BF4A70" w:rsidP="00E50553">
            <w:pPr>
              <w:pStyle w:val="Listenabsatz"/>
              <w:numPr>
                <w:ilvl w:val="0"/>
                <w:numId w:val="2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Technique </w:t>
            </w:r>
            <w:r w:rsidR="009A72CA" w:rsidRPr="0019409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all walk</w:t>
            </w:r>
          </w:p>
        </w:tc>
        <w:tc>
          <w:tcPr>
            <w:tcW w:w="2768" w:type="dxa"/>
          </w:tcPr>
          <w:p w14:paraId="4661FC75" w14:textId="65C76946" w:rsidR="002B23E0" w:rsidRPr="00194091" w:rsidRDefault="00BF4A70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2min AMRAP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br/>
              <w:t>1 Wall</w:t>
            </w:r>
            <w:r w:rsidR="00702FCE"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 w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alk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br/>
              <w:t>2 Push</w:t>
            </w:r>
            <w:r w:rsidR="00702FCE"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 u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br/>
              <w:t>3 Supermen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br/>
              <w:t>5 Sit-Up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br/>
              <w:t>7 Air-Squat</w:t>
            </w:r>
          </w:p>
        </w:tc>
        <w:tc>
          <w:tcPr>
            <w:tcW w:w="1483" w:type="dxa"/>
          </w:tcPr>
          <w:p w14:paraId="381EF47D" w14:textId="12FA84E9" w:rsidR="002B23E0" w:rsidRPr="00194091" w:rsidRDefault="00F904F2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BF4A70" w:rsidRPr="00194091">
              <w:rPr>
                <w:rFonts w:ascii="Times New Roman" w:hAnsi="Times New Roman" w:cs="Times New Roman"/>
                <w:sz w:val="20"/>
                <w:szCs w:val="20"/>
              </w:rPr>
              <w:t>ip, chest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 mobility/stretch</w:t>
            </w:r>
          </w:p>
        </w:tc>
      </w:tr>
      <w:tr w:rsidR="00C711DA" w:rsidRPr="00194091" w14:paraId="486CAE75" w14:textId="77777777" w:rsidTr="00E50553">
        <w:trPr>
          <w:cantSplit/>
        </w:trPr>
        <w:tc>
          <w:tcPr>
            <w:tcW w:w="993" w:type="dxa"/>
          </w:tcPr>
          <w:p w14:paraId="7C12BC74" w14:textId="24262E33" w:rsidR="002B23E0" w:rsidRPr="00194091" w:rsidRDefault="00324E72" w:rsidP="00E505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Week 6</w:t>
            </w:r>
          </w:p>
          <w:p w14:paraId="06EC74A2" w14:textId="3CD554EA" w:rsidR="00324E72" w:rsidRPr="00194091" w:rsidRDefault="00324E72" w:rsidP="00E505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843176F" w14:textId="0E33E410" w:rsidR="002B23E0" w:rsidRPr="00194091" w:rsidRDefault="00324E72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Barbell deadlift</w:t>
            </w:r>
          </w:p>
        </w:tc>
        <w:tc>
          <w:tcPr>
            <w:tcW w:w="2531" w:type="dxa"/>
          </w:tcPr>
          <w:p w14:paraId="6092EDEB" w14:textId="16EF1429" w:rsidR="002B23E0" w:rsidRPr="00194091" w:rsidRDefault="00324E72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2 Rounds </w:t>
            </w:r>
          </w:p>
          <w:p w14:paraId="57DC00A2" w14:textId="278856E9" w:rsidR="00324E72" w:rsidRPr="00194091" w:rsidRDefault="00324E72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30m Farmers walk</w:t>
            </w:r>
          </w:p>
          <w:p w14:paraId="6A74EABF" w14:textId="77777777" w:rsidR="00324E72" w:rsidRPr="00194091" w:rsidRDefault="00324E72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30m Suitcase walk</w:t>
            </w:r>
          </w:p>
          <w:p w14:paraId="00E6DA17" w14:textId="10A07844" w:rsidR="00324E72" w:rsidRPr="00194091" w:rsidRDefault="00324E72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30m Waiters walk</w:t>
            </w:r>
          </w:p>
        </w:tc>
        <w:tc>
          <w:tcPr>
            <w:tcW w:w="1027" w:type="dxa"/>
          </w:tcPr>
          <w:p w14:paraId="334952E3" w14:textId="5B2E695D" w:rsidR="002B23E0" w:rsidRPr="00194091" w:rsidRDefault="00324E72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Hip, ankle</w:t>
            </w:r>
          </w:p>
        </w:tc>
        <w:tc>
          <w:tcPr>
            <w:tcW w:w="4665" w:type="dxa"/>
          </w:tcPr>
          <w:p w14:paraId="5A716487" w14:textId="049D29D8" w:rsidR="00324E72" w:rsidRPr="00194091" w:rsidRDefault="00324E72" w:rsidP="00E50553">
            <w:pPr>
              <w:pStyle w:val="Listenabsatz"/>
              <w:numPr>
                <w:ilvl w:val="0"/>
                <w:numId w:val="2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30min E2MOM </w:t>
            </w:r>
          </w:p>
          <w:p w14:paraId="1EFDA097" w14:textId="04E60DCD" w:rsidR="002B23E0" w:rsidRPr="00194091" w:rsidRDefault="00324E72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5 Barbell deadlift + 5 Box jump/</w:t>
            </w:r>
            <w:r w:rsidR="00A2161C" w:rsidRPr="0019409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tep up</w:t>
            </w:r>
          </w:p>
        </w:tc>
        <w:tc>
          <w:tcPr>
            <w:tcW w:w="2768" w:type="dxa"/>
          </w:tcPr>
          <w:p w14:paraId="1E42085C" w14:textId="018A7FAE" w:rsidR="00324E72" w:rsidRPr="00194091" w:rsidRDefault="00324E72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For Time </w:t>
            </w:r>
            <w:r w:rsidRPr="001940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with partner)</w:t>
            </w:r>
          </w:p>
          <w:p w14:paraId="66476FE9" w14:textId="53F6A8E9" w:rsidR="00324E72" w:rsidRPr="00194091" w:rsidRDefault="00324E72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2000m Ben</w:t>
            </w:r>
            <w:r w:rsidR="00317E10" w:rsidRPr="0019409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 row</w:t>
            </w:r>
          </w:p>
          <w:p w14:paraId="5D9D2A37" w14:textId="59B90BB8" w:rsidR="00324E72" w:rsidRPr="00194091" w:rsidRDefault="00324E72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50 Squat</w:t>
            </w:r>
          </w:p>
          <w:p w14:paraId="71696162" w14:textId="5E25F171" w:rsidR="00324E72" w:rsidRPr="00194091" w:rsidRDefault="00324E72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0 Sit up</w:t>
            </w:r>
          </w:p>
          <w:p w14:paraId="030682D5" w14:textId="407185C7" w:rsidR="002B23E0" w:rsidRPr="00194091" w:rsidRDefault="00324E72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75 Push up</w:t>
            </w:r>
          </w:p>
        </w:tc>
        <w:tc>
          <w:tcPr>
            <w:tcW w:w="1483" w:type="dxa"/>
          </w:tcPr>
          <w:p w14:paraId="2BD5E987" w14:textId="6247B2A1" w:rsidR="00324E72" w:rsidRPr="00194091" w:rsidRDefault="00F904F2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324E72" w:rsidRPr="00194091">
              <w:rPr>
                <w:rFonts w:ascii="Times New Roman" w:hAnsi="Times New Roman" w:cs="Times New Roman"/>
                <w:sz w:val="20"/>
                <w:szCs w:val="20"/>
              </w:rPr>
              <w:t>eg, chest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 mobility/stretch</w:t>
            </w:r>
          </w:p>
        </w:tc>
      </w:tr>
      <w:tr w:rsidR="00C711DA" w:rsidRPr="00194091" w14:paraId="25B9CC89" w14:textId="77777777" w:rsidTr="00E50553">
        <w:trPr>
          <w:cantSplit/>
        </w:trPr>
        <w:tc>
          <w:tcPr>
            <w:tcW w:w="993" w:type="dxa"/>
          </w:tcPr>
          <w:p w14:paraId="2F7155AF" w14:textId="77777777" w:rsidR="002B23E0" w:rsidRPr="00194091" w:rsidRDefault="00144D34" w:rsidP="00E505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Week 7</w:t>
            </w:r>
          </w:p>
          <w:p w14:paraId="72D436DB" w14:textId="5F276E3F" w:rsidR="00013629" w:rsidRPr="00194091" w:rsidRDefault="00013629" w:rsidP="00E505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24963EC" w14:textId="3DCE5606" w:rsidR="002B23E0" w:rsidRPr="00194091" w:rsidRDefault="00144D34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Squat</w:t>
            </w:r>
          </w:p>
        </w:tc>
        <w:tc>
          <w:tcPr>
            <w:tcW w:w="2531" w:type="dxa"/>
          </w:tcPr>
          <w:p w14:paraId="412589ED" w14:textId="7CE4803B" w:rsidR="00144D34" w:rsidRPr="00194091" w:rsidRDefault="00144D34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4-6-8</w:t>
            </w:r>
            <w:r w:rsidR="00A2161C"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 repetition</w:t>
            </w:r>
            <w:r w:rsidR="007F5405" w:rsidRPr="0019409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14:paraId="582930CC" w14:textId="62E61F5F" w:rsidR="00144D34" w:rsidRPr="00194091" w:rsidRDefault="00144D34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Inch worm</w:t>
            </w:r>
          </w:p>
          <w:p w14:paraId="3F41EAEF" w14:textId="67A90623" w:rsidR="00144D34" w:rsidRPr="00194091" w:rsidRDefault="00144D34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Reverse snow angel</w:t>
            </w:r>
          </w:p>
          <w:p w14:paraId="5EDEB115" w14:textId="36DF8ACA" w:rsidR="00144D34" w:rsidRPr="00194091" w:rsidRDefault="00144D34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Push up</w:t>
            </w:r>
          </w:p>
          <w:p w14:paraId="203C5FCD" w14:textId="47B70F25" w:rsidR="00144D34" w:rsidRPr="00194091" w:rsidRDefault="00144D34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Cossack squat each side</w:t>
            </w:r>
          </w:p>
          <w:p w14:paraId="648B3205" w14:textId="4C810594" w:rsidR="002B23E0" w:rsidRPr="00194091" w:rsidRDefault="00144D34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 Reverse </w:t>
            </w:r>
            <w:r w:rsidR="00F904F2" w:rsidRPr="0019409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unge </w:t>
            </w:r>
            <w:r w:rsidR="00F904F2" w:rsidRPr="00194091">
              <w:rPr>
                <w:rFonts w:ascii="Times New Roman" w:hAnsi="Times New Roman" w:cs="Times New Roman"/>
                <w:sz w:val="20"/>
                <w:szCs w:val="20"/>
              </w:rPr>
              <w:t>each side</w:t>
            </w:r>
          </w:p>
        </w:tc>
        <w:tc>
          <w:tcPr>
            <w:tcW w:w="1027" w:type="dxa"/>
          </w:tcPr>
          <w:p w14:paraId="4B0AC920" w14:textId="2FE7DAE6" w:rsidR="002B23E0" w:rsidRPr="00194091" w:rsidRDefault="00144D34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Hip, ankle</w:t>
            </w:r>
          </w:p>
        </w:tc>
        <w:tc>
          <w:tcPr>
            <w:tcW w:w="4665" w:type="dxa"/>
          </w:tcPr>
          <w:p w14:paraId="4B69D351" w14:textId="64173780" w:rsidR="00144D34" w:rsidRPr="00194091" w:rsidRDefault="00144D34" w:rsidP="00E50553">
            <w:pPr>
              <w:pStyle w:val="Listenabsatz"/>
              <w:numPr>
                <w:ilvl w:val="0"/>
                <w:numId w:val="23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30min E3MOM </w:t>
            </w:r>
          </w:p>
          <w:p w14:paraId="77D2AC42" w14:textId="064B962B" w:rsidR="002B23E0" w:rsidRPr="00194091" w:rsidRDefault="00144D34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5 Barbell </w:t>
            </w:r>
            <w:r w:rsidR="00A2161C" w:rsidRPr="0019409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ack squat + 5 Ben</w:t>
            </w:r>
            <w:r w:rsidR="00317E10" w:rsidRPr="0019409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 row </w:t>
            </w:r>
          </w:p>
        </w:tc>
        <w:tc>
          <w:tcPr>
            <w:tcW w:w="2768" w:type="dxa"/>
          </w:tcPr>
          <w:p w14:paraId="6725D2CA" w14:textId="6FFC784A" w:rsidR="00144D34" w:rsidRPr="00194091" w:rsidRDefault="00144D34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12min AMRAP </w:t>
            </w:r>
            <w:r w:rsidRPr="001940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with partner)</w:t>
            </w:r>
          </w:p>
          <w:p w14:paraId="18DB6134" w14:textId="63EE9E0E" w:rsidR="00144D34" w:rsidRPr="00194091" w:rsidRDefault="00144D34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20 Med ball </w:t>
            </w:r>
            <w:r w:rsidR="00F904F2" w:rsidRPr="0019409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lean</w:t>
            </w:r>
          </w:p>
          <w:p w14:paraId="332CC9E7" w14:textId="0FDB29BE" w:rsidR="00144D34" w:rsidRPr="00194091" w:rsidRDefault="00144D34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20 Med ball thruster</w:t>
            </w:r>
          </w:p>
          <w:p w14:paraId="584A7DBB" w14:textId="65DD2A13" w:rsidR="00144D34" w:rsidRPr="00194091" w:rsidRDefault="00144D34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20 Sit up</w:t>
            </w:r>
          </w:p>
          <w:p w14:paraId="3CC64E78" w14:textId="70A402C0" w:rsidR="00144D34" w:rsidRPr="00194091" w:rsidRDefault="00144D34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20 Push up</w:t>
            </w:r>
          </w:p>
          <w:p w14:paraId="682765CC" w14:textId="1DBDCB64" w:rsidR="00144D34" w:rsidRPr="00194091" w:rsidRDefault="00144D34" w:rsidP="00E5055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start every minute with 3 Burpee)</w:t>
            </w:r>
          </w:p>
        </w:tc>
        <w:tc>
          <w:tcPr>
            <w:tcW w:w="1483" w:type="dxa"/>
          </w:tcPr>
          <w:p w14:paraId="30F9328F" w14:textId="0BC4F3E4" w:rsidR="002B23E0" w:rsidRPr="00194091" w:rsidRDefault="00F904F2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Leg, shoulder mobility/stretch</w:t>
            </w:r>
          </w:p>
          <w:p w14:paraId="4A792CD5" w14:textId="1CE8FB30" w:rsidR="00F904F2" w:rsidRPr="00194091" w:rsidRDefault="00F904F2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48B3" w:rsidRPr="00194091" w14:paraId="747B3ACC" w14:textId="77777777" w:rsidTr="00E50553">
        <w:trPr>
          <w:cantSplit/>
        </w:trPr>
        <w:tc>
          <w:tcPr>
            <w:tcW w:w="993" w:type="dxa"/>
          </w:tcPr>
          <w:p w14:paraId="71E7E30A" w14:textId="35BBD5B7" w:rsidR="00F548B3" w:rsidRPr="00194091" w:rsidRDefault="00F548B3" w:rsidP="00E505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Week 8</w:t>
            </w:r>
          </w:p>
          <w:p w14:paraId="17F84B19" w14:textId="06BD4D8B" w:rsidR="00F548B3" w:rsidRPr="00194091" w:rsidRDefault="00F548B3" w:rsidP="00E505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B65B262" w14:textId="1238C0D8" w:rsidR="00F548B3" w:rsidRPr="00194091" w:rsidRDefault="00F548B3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Rope climb</w:t>
            </w:r>
          </w:p>
        </w:tc>
        <w:tc>
          <w:tcPr>
            <w:tcW w:w="2531" w:type="dxa"/>
          </w:tcPr>
          <w:p w14:paraId="264AD578" w14:textId="5715DDA2" w:rsidR="00F548B3" w:rsidRPr="00194091" w:rsidRDefault="00F548B3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-8-6-4-2</w:t>
            </w:r>
            <w:r w:rsidR="00A2161C"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 repetition</w:t>
            </w:r>
            <w:r w:rsidR="007F5405" w:rsidRPr="0019409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14:paraId="1FEC1C83" w14:textId="77777777" w:rsidR="00F548B3" w:rsidRPr="00194091" w:rsidRDefault="00F548B3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Mountain climber</w:t>
            </w:r>
          </w:p>
          <w:p w14:paraId="400E7EBE" w14:textId="77777777" w:rsidR="00F548B3" w:rsidRPr="00194091" w:rsidRDefault="00F548B3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Push up</w:t>
            </w:r>
          </w:p>
          <w:p w14:paraId="07211EDC" w14:textId="77777777" w:rsidR="00F548B3" w:rsidRPr="00194091" w:rsidRDefault="00F548B3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Split squat</w:t>
            </w:r>
          </w:p>
          <w:p w14:paraId="77792B32" w14:textId="1CA99D9D" w:rsidR="00F548B3" w:rsidRPr="00194091" w:rsidRDefault="00F548B3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Hip bridge</w:t>
            </w:r>
          </w:p>
        </w:tc>
        <w:tc>
          <w:tcPr>
            <w:tcW w:w="1027" w:type="dxa"/>
          </w:tcPr>
          <w:p w14:paraId="7E7B15F2" w14:textId="321052A6" w:rsidR="00F548B3" w:rsidRPr="00194091" w:rsidRDefault="00F548B3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Shoulder</w:t>
            </w:r>
          </w:p>
        </w:tc>
        <w:tc>
          <w:tcPr>
            <w:tcW w:w="4665" w:type="dxa"/>
          </w:tcPr>
          <w:p w14:paraId="373F7024" w14:textId="273972B0" w:rsidR="00F548B3" w:rsidRPr="00194091" w:rsidRDefault="00F548B3" w:rsidP="00E50553">
            <w:pPr>
              <w:pStyle w:val="Listenabsatz"/>
              <w:numPr>
                <w:ilvl w:val="0"/>
                <w:numId w:val="24"/>
              </w:numPr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Technique </w:t>
            </w:r>
            <w:r w:rsidR="00BC7BEE" w:rsidRPr="0019409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ope climb</w:t>
            </w:r>
          </w:p>
          <w:p w14:paraId="17BDD3A5" w14:textId="77777777" w:rsidR="00F548B3" w:rsidRPr="00194091" w:rsidRDefault="00F548B3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05DD9F" w14:textId="686D2E1E" w:rsidR="00F548B3" w:rsidRPr="00194091" w:rsidRDefault="00F548B3" w:rsidP="00E50553">
            <w:pPr>
              <w:pStyle w:val="Listenabsatz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5x2 Turkish get up</w:t>
            </w:r>
          </w:p>
        </w:tc>
        <w:tc>
          <w:tcPr>
            <w:tcW w:w="2768" w:type="dxa"/>
          </w:tcPr>
          <w:p w14:paraId="3F8F122F" w14:textId="77777777" w:rsidR="00F548B3" w:rsidRPr="00194091" w:rsidRDefault="00F548B3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For Time</w:t>
            </w:r>
          </w:p>
          <w:p w14:paraId="6EB97461" w14:textId="47F629CB" w:rsidR="00F548B3" w:rsidRPr="00194091" w:rsidRDefault="00F548B3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50 Wall</w:t>
            </w:r>
            <w:r w:rsidR="009C288A"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r w:rsidR="009C288A"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 shot</w:t>
            </w:r>
          </w:p>
          <w:p w14:paraId="23140E94" w14:textId="5BB2AF3D" w:rsidR="00F548B3" w:rsidRPr="00194091" w:rsidRDefault="00F548B3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start every minute with 5 Sit up)</w:t>
            </w:r>
          </w:p>
        </w:tc>
        <w:tc>
          <w:tcPr>
            <w:tcW w:w="1483" w:type="dxa"/>
          </w:tcPr>
          <w:p w14:paraId="53801A3B" w14:textId="70F996B1" w:rsidR="00F548B3" w:rsidRPr="00194091" w:rsidRDefault="00F548B3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Leg, trunk, arm mobility/stretch</w:t>
            </w:r>
          </w:p>
        </w:tc>
      </w:tr>
      <w:tr w:rsidR="00C711DA" w:rsidRPr="00194091" w14:paraId="2975AFDC" w14:textId="77777777" w:rsidTr="00E50553">
        <w:trPr>
          <w:cantSplit/>
        </w:trPr>
        <w:tc>
          <w:tcPr>
            <w:tcW w:w="993" w:type="dxa"/>
          </w:tcPr>
          <w:p w14:paraId="60930CB2" w14:textId="39B77386" w:rsidR="00F548B3" w:rsidRPr="00194091" w:rsidRDefault="00F548B3" w:rsidP="00E505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Week 9</w:t>
            </w:r>
          </w:p>
          <w:p w14:paraId="626A109A" w14:textId="77777777" w:rsidR="00F548B3" w:rsidRPr="00194091" w:rsidRDefault="00F548B3" w:rsidP="00E505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A0BC50E" w14:textId="2E87D6D6" w:rsidR="00F548B3" w:rsidRPr="00194091" w:rsidRDefault="00F548B3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Clean and press</w:t>
            </w:r>
          </w:p>
        </w:tc>
        <w:tc>
          <w:tcPr>
            <w:tcW w:w="2531" w:type="dxa"/>
          </w:tcPr>
          <w:p w14:paraId="2C49A6F6" w14:textId="77777777" w:rsidR="00F548B3" w:rsidRPr="00194091" w:rsidRDefault="00F548B3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2 Rounds</w:t>
            </w:r>
          </w:p>
          <w:p w14:paraId="2096EF54" w14:textId="243F7AE8" w:rsidR="00F548B3" w:rsidRPr="00194091" w:rsidRDefault="00F548B3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Good morning</w:t>
            </w:r>
          </w:p>
          <w:p w14:paraId="596839B0" w14:textId="325AEBA0" w:rsidR="00F548B3" w:rsidRPr="00194091" w:rsidRDefault="00F548B3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Walking burpee</w:t>
            </w:r>
          </w:p>
          <w:p w14:paraId="0E79FC6B" w14:textId="77777777" w:rsidR="00F548B3" w:rsidRPr="00194091" w:rsidRDefault="00F548B3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Air squat</w:t>
            </w:r>
          </w:p>
          <w:p w14:paraId="50936D25" w14:textId="78D5426D" w:rsidR="00F548B3" w:rsidRPr="00194091" w:rsidRDefault="00F548B3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Jackknife</w:t>
            </w:r>
          </w:p>
        </w:tc>
        <w:tc>
          <w:tcPr>
            <w:tcW w:w="1027" w:type="dxa"/>
          </w:tcPr>
          <w:p w14:paraId="42CF1416" w14:textId="28623A39" w:rsidR="00F548B3" w:rsidRPr="00194091" w:rsidRDefault="00F548B3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Wrist, shoulder</w:t>
            </w:r>
          </w:p>
        </w:tc>
        <w:tc>
          <w:tcPr>
            <w:tcW w:w="4665" w:type="dxa"/>
          </w:tcPr>
          <w:p w14:paraId="5B606277" w14:textId="77777777" w:rsidR="00F548B3" w:rsidRPr="00194091" w:rsidRDefault="00F548B3" w:rsidP="00E50553">
            <w:pPr>
              <w:pStyle w:val="Listenabsatz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Technique muscle clean, strict press, push press, push jerk</w:t>
            </w:r>
          </w:p>
          <w:p w14:paraId="1BAE4D31" w14:textId="77777777" w:rsidR="00F548B3" w:rsidRPr="00194091" w:rsidRDefault="00F548B3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D4221A" w14:textId="66AEC53B" w:rsidR="00F548B3" w:rsidRPr="00194091" w:rsidRDefault="00F548B3" w:rsidP="00E50553">
            <w:pPr>
              <w:pStyle w:val="Listenabsatz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min EMOM </w:t>
            </w:r>
          </w:p>
          <w:p w14:paraId="4D2CF5FE" w14:textId="77777777" w:rsidR="00F548B3" w:rsidRPr="00194091" w:rsidRDefault="00F548B3" w:rsidP="00E5055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1 Clean</w:t>
            </w:r>
          </w:p>
          <w:p w14:paraId="1D425C32" w14:textId="6AA6AF8B" w:rsidR="00F548B3" w:rsidRPr="00194091" w:rsidRDefault="00F548B3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Shoulder to overhead</w:t>
            </w:r>
          </w:p>
        </w:tc>
        <w:tc>
          <w:tcPr>
            <w:tcW w:w="2768" w:type="dxa"/>
          </w:tcPr>
          <w:p w14:paraId="20D279B1" w14:textId="77777777" w:rsidR="00F548B3" w:rsidRPr="00194091" w:rsidRDefault="00F548B3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min AMRAP</w:t>
            </w:r>
          </w:p>
          <w:p w14:paraId="45933286" w14:textId="4FFE4C03" w:rsidR="00F548B3" w:rsidRPr="00194091" w:rsidRDefault="00F548B3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20 Slam ball</w:t>
            </w:r>
          </w:p>
          <w:p w14:paraId="15D7B997" w14:textId="1D367C42" w:rsidR="00F548B3" w:rsidRPr="00194091" w:rsidRDefault="00F548B3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10 Box </w:t>
            </w:r>
            <w:r w:rsidR="00BC7BEE" w:rsidRPr="00194091"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ump/</w:t>
            </w:r>
            <w:r w:rsidR="00BC7BEE" w:rsidRPr="0019409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tep </w:t>
            </w:r>
            <w:r w:rsidR="009C288A" w:rsidRPr="0019409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483" w:type="dxa"/>
          </w:tcPr>
          <w:p w14:paraId="0FF79E04" w14:textId="5077F003" w:rsidR="00F548B3" w:rsidRPr="00194091" w:rsidRDefault="00F548B3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Shoulder, leg, hip mobility/stretch</w:t>
            </w:r>
          </w:p>
        </w:tc>
      </w:tr>
      <w:tr w:rsidR="009A72CA" w:rsidRPr="00194091" w14:paraId="1DF41ABC" w14:textId="77777777" w:rsidTr="00E50553">
        <w:trPr>
          <w:cantSplit/>
        </w:trPr>
        <w:tc>
          <w:tcPr>
            <w:tcW w:w="993" w:type="dxa"/>
          </w:tcPr>
          <w:p w14:paraId="7057332C" w14:textId="1EF1D7E0" w:rsidR="009A72CA" w:rsidRPr="00194091" w:rsidRDefault="007A7244" w:rsidP="00E505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Week 10 </w:t>
            </w:r>
          </w:p>
        </w:tc>
        <w:tc>
          <w:tcPr>
            <w:tcW w:w="1559" w:type="dxa"/>
          </w:tcPr>
          <w:p w14:paraId="5C530CC1" w14:textId="618306A1" w:rsidR="009A72CA" w:rsidRPr="00194091" w:rsidRDefault="005C6D8E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Thruster</w:t>
            </w:r>
          </w:p>
        </w:tc>
        <w:tc>
          <w:tcPr>
            <w:tcW w:w="2531" w:type="dxa"/>
          </w:tcPr>
          <w:p w14:paraId="163A010F" w14:textId="754BBDD0" w:rsidR="007A7244" w:rsidRPr="00194091" w:rsidRDefault="007A7244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2 Rounds</w:t>
            </w:r>
          </w:p>
          <w:p w14:paraId="4A4752FF" w14:textId="4E49B5F6" w:rsidR="007A7244" w:rsidRPr="00194091" w:rsidRDefault="007A7244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Deadlift</w:t>
            </w:r>
          </w:p>
          <w:p w14:paraId="2D47E378" w14:textId="75BAEA3E" w:rsidR="007A7244" w:rsidRPr="00194091" w:rsidRDefault="007A7244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Bent row</w:t>
            </w:r>
          </w:p>
          <w:p w14:paraId="39EE3C79" w14:textId="1EB93786" w:rsidR="007A7244" w:rsidRPr="00194091" w:rsidRDefault="007A7244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Lunges</w:t>
            </w:r>
          </w:p>
          <w:p w14:paraId="0392CB8C" w14:textId="3AA09EAE" w:rsidR="007A7244" w:rsidRPr="00194091" w:rsidRDefault="007A7244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Goblet squat</w:t>
            </w:r>
          </w:p>
          <w:p w14:paraId="791D25FF" w14:textId="3EF43AB3" w:rsidR="009A72CA" w:rsidRPr="00194091" w:rsidRDefault="007A7244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Press</w:t>
            </w:r>
          </w:p>
        </w:tc>
        <w:tc>
          <w:tcPr>
            <w:tcW w:w="1027" w:type="dxa"/>
          </w:tcPr>
          <w:p w14:paraId="5D48EC9D" w14:textId="53C2D3F2" w:rsidR="009A72CA" w:rsidRPr="00194091" w:rsidRDefault="007A7244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Ankle, hip</w:t>
            </w:r>
          </w:p>
          <w:p w14:paraId="6E479854" w14:textId="3A7CB56D" w:rsidR="007A7244" w:rsidRPr="00194091" w:rsidRDefault="007A7244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5" w:type="dxa"/>
          </w:tcPr>
          <w:p w14:paraId="701D80B2" w14:textId="46DE904F" w:rsidR="007A7244" w:rsidRPr="00194091" w:rsidRDefault="007A7244" w:rsidP="00E50553">
            <w:pPr>
              <w:pStyle w:val="Listenabsatz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20min EMOM </w:t>
            </w:r>
          </w:p>
          <w:p w14:paraId="36DF235A" w14:textId="67ACCC7A" w:rsidR="007A7244" w:rsidRPr="00194091" w:rsidRDefault="007A7244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Odd: 10 Front hold split squat</w:t>
            </w:r>
          </w:p>
          <w:p w14:paraId="07BF71A1" w14:textId="65E04465" w:rsidR="009A72CA" w:rsidRPr="00194091" w:rsidRDefault="007A7244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Even: 10 Body row</w:t>
            </w:r>
          </w:p>
          <w:p w14:paraId="2BDD3BAB" w14:textId="77777777" w:rsidR="007A7244" w:rsidRPr="00194091" w:rsidRDefault="007A7244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2E2CAD" w14:textId="107F0E48" w:rsidR="007A7244" w:rsidRPr="00194091" w:rsidRDefault="007A7244" w:rsidP="00E50553">
            <w:pPr>
              <w:pStyle w:val="Listenabsatz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Tabata Planks</w:t>
            </w:r>
          </w:p>
          <w:p w14:paraId="5B74C9E1" w14:textId="12C133C9" w:rsidR="007A7244" w:rsidRPr="00194091" w:rsidRDefault="007A7244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Plank with forward reach</w:t>
            </w:r>
          </w:p>
          <w:p w14:paraId="2A719F32" w14:textId="3F34E32B" w:rsidR="007A7244" w:rsidRPr="00194091" w:rsidRDefault="007A7244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Plank with lateral reach</w:t>
            </w:r>
          </w:p>
          <w:p w14:paraId="63F50E90" w14:textId="6B2D52D6" w:rsidR="007A7244" w:rsidRPr="00194091" w:rsidRDefault="007A7244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Plank with forward tap</w:t>
            </w:r>
          </w:p>
          <w:p w14:paraId="4BABAF8C" w14:textId="2A26B7B8" w:rsidR="007A7244" w:rsidRPr="00194091" w:rsidRDefault="007A7244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Plank with lateral tap</w:t>
            </w:r>
          </w:p>
        </w:tc>
        <w:tc>
          <w:tcPr>
            <w:tcW w:w="2768" w:type="dxa"/>
          </w:tcPr>
          <w:p w14:paraId="270376A3" w14:textId="289D13F9" w:rsidR="007A7244" w:rsidRPr="00194091" w:rsidRDefault="007A7244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For Time</w:t>
            </w:r>
          </w:p>
          <w:p w14:paraId="4AEB176B" w14:textId="5BFC12ED" w:rsidR="007A7244" w:rsidRPr="00194091" w:rsidRDefault="007A7244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50 Odd object thruster</w:t>
            </w:r>
          </w:p>
          <w:p w14:paraId="147A7065" w14:textId="6D5A4A8D" w:rsidR="009A72CA" w:rsidRPr="00194091" w:rsidRDefault="007A7244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start every minute with 5 Sit up)</w:t>
            </w:r>
          </w:p>
        </w:tc>
        <w:tc>
          <w:tcPr>
            <w:tcW w:w="1483" w:type="dxa"/>
          </w:tcPr>
          <w:p w14:paraId="383680B3" w14:textId="5007A33E" w:rsidR="009A72CA" w:rsidRPr="00194091" w:rsidRDefault="007A7244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Shoulder, trunk, leg mobility/stretch</w:t>
            </w:r>
          </w:p>
        </w:tc>
      </w:tr>
      <w:tr w:rsidR="00C711DA" w:rsidRPr="00194091" w14:paraId="72760864" w14:textId="77777777" w:rsidTr="00E50553">
        <w:trPr>
          <w:cantSplit/>
        </w:trPr>
        <w:tc>
          <w:tcPr>
            <w:tcW w:w="993" w:type="dxa"/>
          </w:tcPr>
          <w:p w14:paraId="38A64577" w14:textId="30BD93A4" w:rsidR="00F548B3" w:rsidRPr="00194091" w:rsidRDefault="00F548B3" w:rsidP="00E505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eek 1</w:t>
            </w:r>
            <w:r w:rsidR="009A72CA" w:rsidRPr="001940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0381F5B" w14:textId="3E60C1B1" w:rsidR="00F548B3" w:rsidRPr="00194091" w:rsidRDefault="00F548B3" w:rsidP="00E505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4179D5B" w14:textId="364B0B24" w:rsidR="00F548B3" w:rsidRPr="00194091" w:rsidRDefault="00F548B3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Exercises with bodyweight and everyday objects</w:t>
            </w:r>
          </w:p>
        </w:tc>
        <w:tc>
          <w:tcPr>
            <w:tcW w:w="2531" w:type="dxa"/>
          </w:tcPr>
          <w:p w14:paraId="77F723EA" w14:textId="77777777" w:rsidR="00F548B3" w:rsidRPr="00194091" w:rsidRDefault="00F548B3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4 Rounds</w:t>
            </w:r>
          </w:p>
          <w:p w14:paraId="5F29BEEB" w14:textId="77777777" w:rsidR="00F548B3" w:rsidRPr="00194091" w:rsidRDefault="00F548B3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 Turkish get up</w:t>
            </w:r>
          </w:p>
          <w:p w14:paraId="5F8E2166" w14:textId="77777777" w:rsidR="00F548B3" w:rsidRPr="00194091" w:rsidRDefault="00F548B3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5 Wind mill</w:t>
            </w:r>
          </w:p>
          <w:p w14:paraId="6AA432B3" w14:textId="2D81CBB7" w:rsidR="00F548B3" w:rsidRPr="00194091" w:rsidRDefault="00F548B3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r w:rsidR="003C5614" w:rsidRPr="00194091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-arm press</w:t>
            </w:r>
            <w:r w:rsidR="003C5614"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 each </w:t>
            </w:r>
            <w:r w:rsidR="009C288A" w:rsidRPr="0019409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3C5614" w:rsidRPr="00194091">
              <w:rPr>
                <w:rFonts w:ascii="Times New Roman" w:hAnsi="Times New Roman" w:cs="Times New Roman"/>
                <w:sz w:val="20"/>
                <w:szCs w:val="20"/>
              </w:rPr>
              <w:t>ide</w:t>
            </w:r>
          </w:p>
          <w:p w14:paraId="28FC87D9" w14:textId="20448379" w:rsidR="00F548B3" w:rsidRPr="00194091" w:rsidRDefault="00F548B3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r w:rsidR="00317E10" w:rsidRPr="00194091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-arm ben</w:t>
            </w:r>
            <w:r w:rsidR="00317E10" w:rsidRPr="0019409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 row</w:t>
            </w:r>
            <w:r w:rsidR="003C5614"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 each </w:t>
            </w:r>
            <w:r w:rsidR="009A72CA" w:rsidRPr="0019409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3C5614" w:rsidRPr="00194091">
              <w:rPr>
                <w:rFonts w:ascii="Times New Roman" w:hAnsi="Times New Roman" w:cs="Times New Roman"/>
                <w:sz w:val="20"/>
                <w:szCs w:val="20"/>
              </w:rPr>
              <w:t>ide</w:t>
            </w:r>
          </w:p>
        </w:tc>
        <w:tc>
          <w:tcPr>
            <w:tcW w:w="1027" w:type="dxa"/>
          </w:tcPr>
          <w:p w14:paraId="7AF456DC" w14:textId="20227B3C" w:rsidR="00F548B3" w:rsidRPr="00194091" w:rsidRDefault="00F548B3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Ankle, hip</w:t>
            </w:r>
          </w:p>
        </w:tc>
        <w:tc>
          <w:tcPr>
            <w:tcW w:w="4665" w:type="dxa"/>
          </w:tcPr>
          <w:p w14:paraId="65DE65F7" w14:textId="77777777" w:rsidR="00F548B3" w:rsidRPr="00194091" w:rsidRDefault="00F548B3" w:rsidP="00E50553">
            <w:pPr>
              <w:pStyle w:val="Listenabsatz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6min AMRAP</w:t>
            </w:r>
          </w:p>
          <w:p w14:paraId="1FFAA546" w14:textId="77777777" w:rsidR="00F548B3" w:rsidRPr="00194091" w:rsidRDefault="00F548B3" w:rsidP="00E50553">
            <w:pPr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 Odd: 5 Wall ball shot</w:t>
            </w:r>
          </w:p>
          <w:p w14:paraId="6DA34186" w14:textId="77777777" w:rsidR="00F548B3" w:rsidRPr="00194091" w:rsidRDefault="00F548B3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 Even: 5 Box jump</w:t>
            </w:r>
          </w:p>
          <w:p w14:paraId="2B159C61" w14:textId="77777777" w:rsidR="00F548B3" w:rsidRPr="00194091" w:rsidRDefault="00F548B3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1D01E3" w14:textId="77777777" w:rsidR="00F548B3" w:rsidRPr="00194091" w:rsidRDefault="00F548B3" w:rsidP="00E50553">
            <w:pPr>
              <w:pStyle w:val="Listenabsatz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Tabata</w:t>
            </w:r>
          </w:p>
          <w:p w14:paraId="0AB53D9F" w14:textId="31710499" w:rsidR="00F548B3" w:rsidRPr="00194091" w:rsidRDefault="003C5614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="00F548B3" w:rsidRPr="00194091">
              <w:rPr>
                <w:rFonts w:ascii="Times New Roman" w:hAnsi="Times New Roman" w:cs="Times New Roman"/>
                <w:sz w:val="20"/>
                <w:szCs w:val="20"/>
              </w:rPr>
              <w:t>Superman + plank shoulder tap</w:t>
            </w:r>
          </w:p>
        </w:tc>
        <w:tc>
          <w:tcPr>
            <w:tcW w:w="2768" w:type="dxa"/>
          </w:tcPr>
          <w:p w14:paraId="234A5AF9" w14:textId="7914D05D" w:rsidR="00F548B3" w:rsidRPr="00194091" w:rsidRDefault="00F548B3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-9-8-7-6-5-4-3-2-1</w:t>
            </w:r>
            <w:r w:rsidR="00A2161C" w:rsidRPr="00194091">
              <w:rPr>
                <w:rFonts w:ascii="Times New Roman" w:hAnsi="Times New Roman" w:cs="Times New Roman"/>
                <w:sz w:val="20"/>
                <w:szCs w:val="20"/>
              </w:rPr>
              <w:t>repetition</w:t>
            </w:r>
            <w:r w:rsidR="0019409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14:paraId="7690C30B" w14:textId="495269A9" w:rsidR="00F548B3" w:rsidRPr="00194091" w:rsidRDefault="00F548B3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Push up</w:t>
            </w:r>
          </w:p>
          <w:p w14:paraId="2A976CDE" w14:textId="79AC6603" w:rsidR="00F548B3" w:rsidRPr="00194091" w:rsidRDefault="00F548B3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Air squat</w:t>
            </w:r>
          </w:p>
          <w:p w14:paraId="6609AE70" w14:textId="65D27753" w:rsidR="00F548B3" w:rsidRPr="00194091" w:rsidRDefault="00F548B3" w:rsidP="00E5055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Sit up</w:t>
            </w:r>
          </w:p>
        </w:tc>
        <w:tc>
          <w:tcPr>
            <w:tcW w:w="1483" w:type="dxa"/>
          </w:tcPr>
          <w:p w14:paraId="2F9092DE" w14:textId="77777777" w:rsidR="00F548B3" w:rsidRPr="00194091" w:rsidRDefault="00F548B3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Shoulder, trunk, quadriceps</w:t>
            </w:r>
          </w:p>
          <w:p w14:paraId="1C75E8F0" w14:textId="585F1455" w:rsidR="004C76E2" w:rsidRPr="00194091" w:rsidRDefault="004C76E2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mobility/stretch</w:t>
            </w:r>
          </w:p>
        </w:tc>
      </w:tr>
      <w:tr w:rsidR="00C711DA" w:rsidRPr="00194091" w14:paraId="2B422EE7" w14:textId="77777777" w:rsidTr="00E50553">
        <w:trPr>
          <w:cantSplit/>
        </w:trPr>
        <w:tc>
          <w:tcPr>
            <w:tcW w:w="993" w:type="dxa"/>
          </w:tcPr>
          <w:p w14:paraId="62BD78E6" w14:textId="696EAAA4" w:rsidR="00F548B3" w:rsidRPr="00194091" w:rsidRDefault="00F548B3" w:rsidP="00E505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Week 1</w:t>
            </w:r>
            <w:r w:rsidR="009A72CA" w:rsidRPr="001940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7E9A72E8" w14:textId="3EF37F3F" w:rsidR="00F548B3" w:rsidRPr="00194091" w:rsidRDefault="00F548B3" w:rsidP="00E505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6373AED" w14:textId="4E93C9F8" w:rsidR="00F548B3" w:rsidRPr="00194091" w:rsidRDefault="005C6D8E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Split squat/pistol</w:t>
            </w:r>
          </w:p>
        </w:tc>
        <w:tc>
          <w:tcPr>
            <w:tcW w:w="2531" w:type="dxa"/>
          </w:tcPr>
          <w:p w14:paraId="19E5D3EE" w14:textId="4D338311" w:rsidR="003C5614" w:rsidRPr="00194091" w:rsidRDefault="003C5614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4 Rounds</w:t>
            </w:r>
          </w:p>
          <w:p w14:paraId="31CD9F36" w14:textId="6E58C768" w:rsidR="003C5614" w:rsidRPr="00194091" w:rsidRDefault="003C5614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5 Fire hydrant each side</w:t>
            </w:r>
          </w:p>
          <w:p w14:paraId="18BEBD61" w14:textId="33F0B051" w:rsidR="003C5614" w:rsidRPr="00194091" w:rsidRDefault="003C5614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5 Bird dog each side</w:t>
            </w:r>
          </w:p>
          <w:p w14:paraId="6873F5BF" w14:textId="5C70AA2E" w:rsidR="003C5614" w:rsidRPr="00194091" w:rsidRDefault="003C5614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5 Cossack squat each side</w:t>
            </w:r>
          </w:p>
          <w:p w14:paraId="0FDC4754" w14:textId="705B05D5" w:rsidR="00F548B3" w:rsidRPr="00194091" w:rsidRDefault="003C5614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5 Inch worm</w:t>
            </w:r>
          </w:p>
        </w:tc>
        <w:tc>
          <w:tcPr>
            <w:tcW w:w="1027" w:type="dxa"/>
          </w:tcPr>
          <w:p w14:paraId="10A921F5" w14:textId="3590B331" w:rsidR="00F548B3" w:rsidRPr="00194091" w:rsidRDefault="00F548B3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Ankle, hip</w:t>
            </w:r>
          </w:p>
        </w:tc>
        <w:tc>
          <w:tcPr>
            <w:tcW w:w="4665" w:type="dxa"/>
          </w:tcPr>
          <w:p w14:paraId="0EFAF5BE" w14:textId="4CB22807" w:rsidR="00F548B3" w:rsidRPr="00194091" w:rsidRDefault="006E478A" w:rsidP="00E50553">
            <w:pPr>
              <w:pStyle w:val="Listenabsatz"/>
              <w:numPr>
                <w:ilvl w:val="0"/>
                <w:numId w:val="27"/>
              </w:numPr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Technique pistol</w:t>
            </w:r>
          </w:p>
          <w:p w14:paraId="4456BC38" w14:textId="77777777" w:rsidR="006E478A" w:rsidRPr="00194091" w:rsidRDefault="006E478A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7C5CF5" w14:textId="2E1B2CE0" w:rsidR="006E478A" w:rsidRPr="00194091" w:rsidRDefault="006E478A" w:rsidP="00E50553">
            <w:pPr>
              <w:pStyle w:val="Listenabsatz"/>
              <w:numPr>
                <w:ilvl w:val="0"/>
                <w:numId w:val="27"/>
              </w:numPr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6min EMOM</w:t>
            </w:r>
          </w:p>
          <w:p w14:paraId="55411000" w14:textId="44B65B01" w:rsidR="006E478A" w:rsidRPr="00194091" w:rsidRDefault="006E478A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Odd: 30sec Ben</w:t>
            </w:r>
            <w:r w:rsidR="00317E10" w:rsidRPr="0019409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 row</w:t>
            </w:r>
          </w:p>
          <w:p w14:paraId="677CD830" w14:textId="7F74800F" w:rsidR="006E478A" w:rsidRPr="00194091" w:rsidRDefault="006E478A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Even: 30sec Split squat/pistol</w:t>
            </w:r>
          </w:p>
          <w:p w14:paraId="3720FC06" w14:textId="77777777" w:rsidR="006E478A" w:rsidRPr="00194091" w:rsidRDefault="006E478A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39E106" w14:textId="51C63347" w:rsidR="006E478A" w:rsidRPr="00194091" w:rsidRDefault="006E478A" w:rsidP="00E50553">
            <w:pPr>
              <w:pStyle w:val="Listenabsatz"/>
              <w:numPr>
                <w:ilvl w:val="0"/>
                <w:numId w:val="27"/>
              </w:numPr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Tabata</w:t>
            </w:r>
          </w:p>
          <w:p w14:paraId="527A651E" w14:textId="3146951E" w:rsidR="006E478A" w:rsidRPr="00194091" w:rsidRDefault="006E478A" w:rsidP="00E50553">
            <w:pPr>
              <w:pStyle w:val="Listenabsatz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        Bicycle </w:t>
            </w:r>
            <w:r w:rsidR="00A2161C" w:rsidRPr="0019409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runch</w:t>
            </w:r>
          </w:p>
          <w:p w14:paraId="43886F92" w14:textId="78123A70" w:rsidR="006E478A" w:rsidRPr="00194091" w:rsidRDefault="006E478A" w:rsidP="00E50553">
            <w:pPr>
              <w:pStyle w:val="Listenabsatz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        Heel </w:t>
            </w:r>
            <w:r w:rsidR="00A2161C" w:rsidRPr="0019409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aps</w:t>
            </w:r>
          </w:p>
        </w:tc>
        <w:tc>
          <w:tcPr>
            <w:tcW w:w="2768" w:type="dxa"/>
          </w:tcPr>
          <w:p w14:paraId="642D1D63" w14:textId="3361CE1D" w:rsidR="00F548B3" w:rsidRPr="00194091" w:rsidRDefault="006E478A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8min AMRAP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br/>
              <w:t>15 Odd object high pull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10 Odd object </w:t>
            </w:r>
            <w:r w:rsidR="00317E10" w:rsidRPr="0019409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ront squat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br/>
              <w:t>5 Odd object press/push press</w:t>
            </w:r>
          </w:p>
        </w:tc>
        <w:tc>
          <w:tcPr>
            <w:tcW w:w="1483" w:type="dxa"/>
          </w:tcPr>
          <w:p w14:paraId="31CD47A4" w14:textId="529BD7DF" w:rsidR="00F548B3" w:rsidRPr="00194091" w:rsidRDefault="004C76E2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Leg, arm mobility/stretch</w:t>
            </w:r>
          </w:p>
        </w:tc>
      </w:tr>
      <w:tr w:rsidR="00C711DA" w:rsidRPr="00194091" w14:paraId="1203129B" w14:textId="77777777" w:rsidTr="00E50553">
        <w:trPr>
          <w:cantSplit/>
        </w:trPr>
        <w:tc>
          <w:tcPr>
            <w:tcW w:w="993" w:type="dxa"/>
          </w:tcPr>
          <w:p w14:paraId="43AFF7C7" w14:textId="5ADB046A" w:rsidR="00317E10" w:rsidRPr="00194091" w:rsidRDefault="00317E10" w:rsidP="00E505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Week 1</w:t>
            </w:r>
            <w:r w:rsidR="009A72CA" w:rsidRPr="001940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6FE64E64" w14:textId="1E6569AF" w:rsidR="00317E10" w:rsidRPr="00194091" w:rsidRDefault="00317E10" w:rsidP="00E505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15A4364" w14:textId="2BA29080" w:rsidR="00317E10" w:rsidRPr="00194091" w:rsidRDefault="005C6D8E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Trunk stability</w:t>
            </w:r>
          </w:p>
        </w:tc>
        <w:tc>
          <w:tcPr>
            <w:tcW w:w="2531" w:type="dxa"/>
          </w:tcPr>
          <w:p w14:paraId="42631F69" w14:textId="77777777" w:rsidR="00317E10" w:rsidRPr="00194091" w:rsidRDefault="00317E10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2 Rounds</w:t>
            </w:r>
          </w:p>
          <w:p w14:paraId="6FB8E27F" w14:textId="77777777" w:rsidR="00317E10" w:rsidRPr="00194091" w:rsidRDefault="00317E10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Good morning</w:t>
            </w:r>
          </w:p>
          <w:p w14:paraId="22D61CCC" w14:textId="77777777" w:rsidR="00317E10" w:rsidRPr="00194091" w:rsidRDefault="00317E10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Walking burpee</w:t>
            </w:r>
          </w:p>
          <w:p w14:paraId="0B1B7EED" w14:textId="77777777" w:rsidR="00317E10" w:rsidRPr="00194091" w:rsidRDefault="00317E10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Air squat</w:t>
            </w:r>
          </w:p>
          <w:p w14:paraId="2ED85747" w14:textId="38E10225" w:rsidR="00317E10" w:rsidRPr="00194091" w:rsidRDefault="00317E10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Jackknife</w:t>
            </w:r>
          </w:p>
        </w:tc>
        <w:tc>
          <w:tcPr>
            <w:tcW w:w="1027" w:type="dxa"/>
          </w:tcPr>
          <w:p w14:paraId="3C9913B0" w14:textId="7025679F" w:rsidR="00317E10" w:rsidRPr="00194091" w:rsidRDefault="00317E10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Thoracic spine, shoulders</w:t>
            </w:r>
          </w:p>
        </w:tc>
        <w:tc>
          <w:tcPr>
            <w:tcW w:w="4665" w:type="dxa"/>
          </w:tcPr>
          <w:p w14:paraId="6E3CCA4A" w14:textId="519699EF" w:rsidR="00317E10" w:rsidRPr="00194091" w:rsidRDefault="00317E10" w:rsidP="00E50553">
            <w:pPr>
              <w:pStyle w:val="Listenabsatz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Squat</w:t>
            </w:r>
          </w:p>
          <w:p w14:paraId="2D297B42" w14:textId="74136016" w:rsidR="00317E10" w:rsidRPr="00194091" w:rsidRDefault="00317E10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="00A2161C"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3sec:3sec:3sec:0sec 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(down: deep-hold: up, rest)</w:t>
            </w:r>
          </w:p>
          <w:p w14:paraId="2B6A6EEA" w14:textId="41843DA8" w:rsidR="00317E10" w:rsidRPr="00194091" w:rsidRDefault="00317E10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="00A2161C"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7sec:7sec:7sec:0sec </w:t>
            </w:r>
          </w:p>
          <w:p w14:paraId="2D2DDBFA" w14:textId="77777777" w:rsidR="00317E10" w:rsidRPr="00194091" w:rsidRDefault="00317E10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5CDEE9" w14:textId="77777777" w:rsidR="00317E10" w:rsidRPr="00194091" w:rsidRDefault="00317E10" w:rsidP="00E50553">
            <w:pPr>
              <w:pStyle w:val="Listenabsatz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 16min EMOM</w:t>
            </w:r>
          </w:p>
          <w:p w14:paraId="2CE0695C" w14:textId="77777777" w:rsidR="00317E10" w:rsidRPr="00194091" w:rsidRDefault="00317E10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 Odd:30 sec Sit up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Even: 30 sec Good morning</w:t>
            </w:r>
          </w:p>
          <w:p w14:paraId="3836CAA9" w14:textId="77777777" w:rsidR="00317E10" w:rsidRPr="00194091" w:rsidRDefault="00317E10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097FE0" w14:textId="77777777" w:rsidR="00317E10" w:rsidRPr="00194091" w:rsidRDefault="00317E10" w:rsidP="00E50553">
            <w:pPr>
              <w:pStyle w:val="Listenabsatz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 Tabata </w:t>
            </w:r>
          </w:p>
          <w:p w14:paraId="5795190F" w14:textId="088AE1FA" w:rsidR="00317E10" w:rsidRPr="00194091" w:rsidRDefault="00317E10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  Side Plank each side</w:t>
            </w:r>
          </w:p>
        </w:tc>
        <w:tc>
          <w:tcPr>
            <w:tcW w:w="2768" w:type="dxa"/>
          </w:tcPr>
          <w:p w14:paraId="0DEF314A" w14:textId="58768365" w:rsidR="00317E10" w:rsidRPr="00194091" w:rsidRDefault="00317E10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6min AMRAP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br/>
              <w:t>5 Push up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br/>
              <w:t>10 Odd object thruster</w:t>
            </w:r>
          </w:p>
        </w:tc>
        <w:tc>
          <w:tcPr>
            <w:tcW w:w="1483" w:type="dxa"/>
          </w:tcPr>
          <w:p w14:paraId="2C429962" w14:textId="559BAE34" w:rsidR="00317E10" w:rsidRPr="00194091" w:rsidRDefault="00317E10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Hip, shoulders mobility/stretch</w:t>
            </w:r>
          </w:p>
        </w:tc>
      </w:tr>
      <w:tr w:rsidR="00C711DA" w:rsidRPr="00194091" w14:paraId="378416D6" w14:textId="77777777" w:rsidTr="00E50553">
        <w:trPr>
          <w:cantSplit/>
        </w:trPr>
        <w:tc>
          <w:tcPr>
            <w:tcW w:w="993" w:type="dxa"/>
          </w:tcPr>
          <w:p w14:paraId="3BED974C" w14:textId="560C996F" w:rsidR="00317E10" w:rsidRPr="00194091" w:rsidRDefault="00317E10" w:rsidP="00E505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Week 1</w:t>
            </w:r>
            <w:r w:rsidR="007A7244" w:rsidRPr="0019409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3C6717E8" w14:textId="3394113A" w:rsidR="002C0E97" w:rsidRPr="00194091" w:rsidRDefault="002C0E97" w:rsidP="00E505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340464" w14:textId="560969A7" w:rsidR="00F548B3" w:rsidRPr="00194091" w:rsidRDefault="00F548B3" w:rsidP="00E505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3996298" w14:textId="70FC4E66" w:rsidR="00F548B3" w:rsidRPr="00194091" w:rsidRDefault="005C6D8E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Overhead squat</w:t>
            </w:r>
          </w:p>
        </w:tc>
        <w:tc>
          <w:tcPr>
            <w:tcW w:w="2531" w:type="dxa"/>
          </w:tcPr>
          <w:p w14:paraId="0948FCD0" w14:textId="326AE4A2" w:rsidR="005C6D8E" w:rsidRPr="00194091" w:rsidRDefault="005C6D8E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2 Rounds </w:t>
            </w:r>
          </w:p>
          <w:p w14:paraId="50177621" w14:textId="038418D6" w:rsidR="005C6D8E" w:rsidRPr="00194091" w:rsidRDefault="005C6D8E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Good morning</w:t>
            </w:r>
          </w:p>
          <w:p w14:paraId="2F1B9D2A" w14:textId="33B3D8E0" w:rsidR="005C6D8E" w:rsidRPr="00194091" w:rsidRDefault="005C6D8E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Walking burpee</w:t>
            </w:r>
          </w:p>
          <w:p w14:paraId="5169318B" w14:textId="15C183FD" w:rsidR="005C6D8E" w:rsidRPr="00194091" w:rsidRDefault="005C6D8E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Air squat</w:t>
            </w:r>
          </w:p>
          <w:p w14:paraId="3E684985" w14:textId="3BF14F96" w:rsidR="00F548B3" w:rsidRPr="00194091" w:rsidRDefault="005C6D8E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Crunch</w:t>
            </w:r>
          </w:p>
        </w:tc>
        <w:tc>
          <w:tcPr>
            <w:tcW w:w="1027" w:type="dxa"/>
          </w:tcPr>
          <w:p w14:paraId="41D94729" w14:textId="4E92111F" w:rsidR="00F548B3" w:rsidRPr="00194091" w:rsidRDefault="005C6D8E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Ankle, hip</w:t>
            </w:r>
          </w:p>
        </w:tc>
        <w:tc>
          <w:tcPr>
            <w:tcW w:w="4665" w:type="dxa"/>
          </w:tcPr>
          <w:p w14:paraId="3473CEB2" w14:textId="7A2DC55C" w:rsidR="00F548B3" w:rsidRPr="00194091" w:rsidRDefault="005C6D8E" w:rsidP="00E50553">
            <w:pPr>
              <w:pStyle w:val="Listenabsatz"/>
              <w:numPr>
                <w:ilvl w:val="0"/>
                <w:numId w:val="29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Technique Overhead squat</w:t>
            </w:r>
          </w:p>
          <w:p w14:paraId="48B346AD" w14:textId="77777777" w:rsidR="00E92800" w:rsidRPr="00194091" w:rsidRDefault="00E92800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BDFF59" w14:textId="0F2CD58E" w:rsidR="00E92800" w:rsidRPr="00194091" w:rsidRDefault="005C6D8E" w:rsidP="00E50553">
            <w:pPr>
              <w:pStyle w:val="Listenabsatz"/>
              <w:numPr>
                <w:ilvl w:val="0"/>
                <w:numId w:val="29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Tabata</w:t>
            </w:r>
          </w:p>
          <w:p w14:paraId="460964AE" w14:textId="48F95CB9" w:rsidR="005C6D8E" w:rsidRPr="00194091" w:rsidRDefault="005C6D8E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Overhead squat hold in bottom position</w:t>
            </w:r>
          </w:p>
          <w:p w14:paraId="2166FA41" w14:textId="069B4950" w:rsidR="005C6D8E" w:rsidRPr="00194091" w:rsidRDefault="005C6D8E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E661D2" w14:textId="18F9E505" w:rsidR="005C6D8E" w:rsidRPr="00194091" w:rsidRDefault="005C6D8E" w:rsidP="00E50553">
            <w:pPr>
              <w:pStyle w:val="Listenabsatz"/>
              <w:numPr>
                <w:ilvl w:val="0"/>
                <w:numId w:val="29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8min EMOM </w:t>
            </w:r>
          </w:p>
          <w:p w14:paraId="0E58304C" w14:textId="63BFBDE8" w:rsidR="005C6D8E" w:rsidRPr="00194091" w:rsidRDefault="005C6D8E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2 Turkish get up</w:t>
            </w:r>
          </w:p>
          <w:p w14:paraId="478BD38D" w14:textId="5A8A155F" w:rsidR="00E92800" w:rsidRPr="00194091" w:rsidRDefault="00E92800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8" w:type="dxa"/>
          </w:tcPr>
          <w:p w14:paraId="23D569EC" w14:textId="45D1D8CE" w:rsidR="005C6D8E" w:rsidRPr="00194091" w:rsidRDefault="005C6D8E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5min AMRAP</w:t>
            </w:r>
          </w:p>
          <w:p w14:paraId="4D4D4F16" w14:textId="4890D242" w:rsidR="005C6D8E" w:rsidRPr="00194091" w:rsidRDefault="005C6D8E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21 Overhead squat</w:t>
            </w:r>
          </w:p>
          <w:p w14:paraId="29DFDC5B" w14:textId="0523CBAC" w:rsidR="005C6D8E" w:rsidRPr="00194091" w:rsidRDefault="005C6D8E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15 Odd </w:t>
            </w:r>
            <w:r w:rsidR="00A2161C" w:rsidRPr="00194091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bject bent row</w:t>
            </w:r>
          </w:p>
          <w:p w14:paraId="0C154EFA" w14:textId="76DF0903" w:rsidR="005C6D8E" w:rsidRPr="00194091" w:rsidRDefault="005C6D8E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9 Burpee</w:t>
            </w:r>
          </w:p>
          <w:p w14:paraId="28837DFA" w14:textId="77777777" w:rsidR="005C6D8E" w:rsidRPr="00194091" w:rsidRDefault="005C6D8E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--- Rest 2 min----</w:t>
            </w:r>
          </w:p>
          <w:p w14:paraId="5784994A" w14:textId="6569AC87" w:rsidR="005C6D8E" w:rsidRPr="00194091" w:rsidRDefault="005C6D8E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5min AMRAP</w:t>
            </w:r>
          </w:p>
          <w:p w14:paraId="14F991F0" w14:textId="58B16DAB" w:rsidR="005C6D8E" w:rsidRPr="00194091" w:rsidRDefault="005C6D8E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9 Overhead squat</w:t>
            </w:r>
          </w:p>
          <w:p w14:paraId="456066CC" w14:textId="40A1EE36" w:rsidR="005C6D8E" w:rsidRPr="00194091" w:rsidRDefault="005C6D8E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15 Odd </w:t>
            </w:r>
            <w:r w:rsidR="00A2161C" w:rsidRPr="00194091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bject bent row</w:t>
            </w:r>
          </w:p>
          <w:p w14:paraId="5A3F9207" w14:textId="4595EA65" w:rsidR="00F548B3" w:rsidRPr="00194091" w:rsidRDefault="005C6D8E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21 Burpee</w:t>
            </w:r>
          </w:p>
        </w:tc>
        <w:tc>
          <w:tcPr>
            <w:tcW w:w="1483" w:type="dxa"/>
          </w:tcPr>
          <w:p w14:paraId="53D1ED29" w14:textId="34D05D15" w:rsidR="00F548B3" w:rsidRPr="00194091" w:rsidRDefault="005C6D8E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Lg, thoracic spine, shoulders mobility/stretch</w:t>
            </w:r>
          </w:p>
        </w:tc>
      </w:tr>
      <w:tr w:rsidR="00C711DA" w:rsidRPr="00194091" w14:paraId="4EE72961" w14:textId="77777777" w:rsidTr="00E50553">
        <w:trPr>
          <w:cantSplit/>
        </w:trPr>
        <w:tc>
          <w:tcPr>
            <w:tcW w:w="993" w:type="dxa"/>
          </w:tcPr>
          <w:p w14:paraId="2D9DDBA1" w14:textId="77777777" w:rsidR="00F548B3" w:rsidRPr="00194091" w:rsidRDefault="002C0E97" w:rsidP="00E505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eek 15</w:t>
            </w:r>
          </w:p>
          <w:p w14:paraId="21EFBDA4" w14:textId="5265AFD1" w:rsidR="002C0E97" w:rsidRPr="00194091" w:rsidRDefault="002C0E97" w:rsidP="00E505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54AEE1C" w14:textId="7F544B41" w:rsidR="00F548B3" w:rsidRPr="00194091" w:rsidRDefault="002C0E97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Ground to overhead</w:t>
            </w:r>
          </w:p>
        </w:tc>
        <w:tc>
          <w:tcPr>
            <w:tcW w:w="2531" w:type="dxa"/>
          </w:tcPr>
          <w:p w14:paraId="3C0602BA" w14:textId="38DEF508" w:rsidR="002C0E97" w:rsidRPr="00194091" w:rsidRDefault="002C0E97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2 Rounds</w:t>
            </w:r>
          </w:p>
          <w:p w14:paraId="4DA35FC7" w14:textId="23655D67" w:rsidR="002C0E97" w:rsidRPr="00194091" w:rsidRDefault="002C0E97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Good morning</w:t>
            </w:r>
          </w:p>
          <w:p w14:paraId="0F9E36B4" w14:textId="531CE8DC" w:rsidR="002C0E97" w:rsidRPr="00194091" w:rsidRDefault="002C0E97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Walking burpee</w:t>
            </w:r>
          </w:p>
          <w:p w14:paraId="43A54FF6" w14:textId="581EC09E" w:rsidR="002C0E97" w:rsidRPr="00194091" w:rsidRDefault="002C0E97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Air squat</w:t>
            </w:r>
          </w:p>
          <w:p w14:paraId="269D5E1F" w14:textId="66C7879D" w:rsidR="00F548B3" w:rsidRPr="00194091" w:rsidRDefault="002C0E97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Crunch</w:t>
            </w:r>
          </w:p>
        </w:tc>
        <w:tc>
          <w:tcPr>
            <w:tcW w:w="1027" w:type="dxa"/>
          </w:tcPr>
          <w:p w14:paraId="7E309CB5" w14:textId="7CD66ADE" w:rsidR="00F548B3" w:rsidRPr="00194091" w:rsidRDefault="002C0E97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Ankl</w:t>
            </w:r>
            <w:r w:rsidR="00BC7BEE" w:rsidRPr="0019409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, hip</w:t>
            </w:r>
          </w:p>
        </w:tc>
        <w:tc>
          <w:tcPr>
            <w:tcW w:w="4665" w:type="dxa"/>
          </w:tcPr>
          <w:p w14:paraId="7D03D2F9" w14:textId="4D6C2CB4" w:rsidR="00F548B3" w:rsidRPr="00194091" w:rsidRDefault="002C0E97" w:rsidP="00E50553">
            <w:pPr>
              <w:pStyle w:val="Listenabsatz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Technique high pulls</w:t>
            </w:r>
          </w:p>
          <w:p w14:paraId="49FBC231" w14:textId="77777777" w:rsidR="002C0E97" w:rsidRPr="00194091" w:rsidRDefault="002C0E97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B1D83A" w14:textId="77777777" w:rsidR="002C0E97" w:rsidRPr="00194091" w:rsidRDefault="002C0E97" w:rsidP="00E50553">
            <w:pPr>
              <w:pStyle w:val="Listenabsatz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Technique ground to overhead variations</w:t>
            </w:r>
          </w:p>
          <w:p w14:paraId="55C0DC78" w14:textId="77777777" w:rsidR="002C0E97" w:rsidRPr="00194091" w:rsidRDefault="002C0E97" w:rsidP="00E50553">
            <w:pPr>
              <w:pStyle w:val="Listenabsatz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C8CCAA" w14:textId="77777777" w:rsidR="002C0E97" w:rsidRPr="00194091" w:rsidRDefault="002C0E97" w:rsidP="00E50553">
            <w:pPr>
              <w:pStyle w:val="Listenabsatz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Tabata</w:t>
            </w:r>
          </w:p>
          <w:p w14:paraId="606044BC" w14:textId="2FCA8636" w:rsidR="002C0E97" w:rsidRPr="00194091" w:rsidRDefault="002C0E97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       Sit up</w:t>
            </w:r>
          </w:p>
          <w:p w14:paraId="078B8B01" w14:textId="77777777" w:rsidR="002C0E97" w:rsidRPr="00194091" w:rsidRDefault="002C0E97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EDDDC6" w14:textId="77777777" w:rsidR="002C0E97" w:rsidRPr="00194091" w:rsidRDefault="002C0E97" w:rsidP="00E50553">
            <w:pPr>
              <w:pStyle w:val="Listenabsatz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Tabata</w:t>
            </w:r>
          </w:p>
          <w:p w14:paraId="43BF04F4" w14:textId="122DD44B" w:rsidR="002C0E97" w:rsidRPr="00194091" w:rsidRDefault="002C0E97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L-sit hold</w:t>
            </w:r>
          </w:p>
          <w:p w14:paraId="0335F7F3" w14:textId="4875C951" w:rsidR="002C0E97" w:rsidRPr="00194091" w:rsidRDefault="002C0E97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B9106D" w14:textId="4A60DEB7" w:rsidR="002C0E97" w:rsidRPr="00194091" w:rsidRDefault="002C0E97" w:rsidP="00E50553">
            <w:pPr>
              <w:pStyle w:val="Listenabsatz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Tabata</w:t>
            </w:r>
          </w:p>
          <w:p w14:paraId="29F8B69A" w14:textId="0949598A" w:rsidR="002C0E97" w:rsidRPr="00194091" w:rsidRDefault="002C0E97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Russian twist</w:t>
            </w:r>
          </w:p>
        </w:tc>
        <w:tc>
          <w:tcPr>
            <w:tcW w:w="2768" w:type="dxa"/>
          </w:tcPr>
          <w:p w14:paraId="06594565" w14:textId="65A14D00" w:rsidR="00071E03" w:rsidRPr="00194091" w:rsidRDefault="00071E03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50-40-30-20-10</w:t>
            </w:r>
          </w:p>
          <w:p w14:paraId="29C7E49F" w14:textId="1318B63F" w:rsidR="00071E03" w:rsidRPr="00194091" w:rsidRDefault="00071E03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Odd object </w:t>
            </w:r>
            <w:r w:rsidR="00A2161C" w:rsidRPr="0019409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round to overhead</w:t>
            </w:r>
          </w:p>
          <w:p w14:paraId="45820CAF" w14:textId="11A337C0" w:rsidR="00F548B3" w:rsidRPr="00194091" w:rsidRDefault="00071E03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Odd object bent row</w:t>
            </w:r>
          </w:p>
        </w:tc>
        <w:tc>
          <w:tcPr>
            <w:tcW w:w="1483" w:type="dxa"/>
          </w:tcPr>
          <w:p w14:paraId="292D6E24" w14:textId="6E3C7C23" w:rsidR="00F548B3" w:rsidRPr="00194091" w:rsidRDefault="00071E03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Back, hips mobility/stretch</w:t>
            </w:r>
          </w:p>
        </w:tc>
      </w:tr>
      <w:tr w:rsidR="00C711DA" w:rsidRPr="00194091" w14:paraId="10341DEF" w14:textId="77777777" w:rsidTr="00E50553">
        <w:trPr>
          <w:cantSplit/>
        </w:trPr>
        <w:tc>
          <w:tcPr>
            <w:tcW w:w="993" w:type="dxa"/>
          </w:tcPr>
          <w:p w14:paraId="29904EE0" w14:textId="40B6CFE6" w:rsidR="00F548B3" w:rsidRPr="00194091" w:rsidRDefault="00F76AE6" w:rsidP="00E505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Week 16</w:t>
            </w:r>
          </w:p>
        </w:tc>
        <w:tc>
          <w:tcPr>
            <w:tcW w:w="1559" w:type="dxa"/>
          </w:tcPr>
          <w:p w14:paraId="202EA5B8" w14:textId="3646C811" w:rsidR="00F548B3" w:rsidRPr="00194091" w:rsidRDefault="00F76AE6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Air Squat</w:t>
            </w:r>
          </w:p>
        </w:tc>
        <w:tc>
          <w:tcPr>
            <w:tcW w:w="2531" w:type="dxa"/>
          </w:tcPr>
          <w:p w14:paraId="70681FBE" w14:textId="51601BBA" w:rsidR="00071E03" w:rsidRPr="00194091" w:rsidRDefault="00071E03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2 Rounds </w:t>
            </w:r>
          </w:p>
          <w:p w14:paraId="6596A5D2" w14:textId="18E6388C" w:rsidR="00071E03" w:rsidRPr="00194091" w:rsidRDefault="00071E03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 10 Odd object </w:t>
            </w:r>
            <w:r w:rsidR="00BC7BEE" w:rsidRPr="0019409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eadlift</w:t>
            </w:r>
          </w:p>
          <w:p w14:paraId="5F645569" w14:textId="421BA4BA" w:rsidR="00071E03" w:rsidRPr="00194091" w:rsidRDefault="00071E03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 10 Odd object </w:t>
            </w:r>
            <w:r w:rsidR="00BC7BEE" w:rsidRPr="0019409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ent row</w:t>
            </w:r>
          </w:p>
          <w:p w14:paraId="272D7B1B" w14:textId="2D3A2871" w:rsidR="00071E03" w:rsidRPr="00194091" w:rsidRDefault="00071E03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 10 Odd object </w:t>
            </w:r>
            <w:r w:rsidR="00BC7BEE" w:rsidRPr="0019409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unge</w:t>
            </w:r>
          </w:p>
          <w:p w14:paraId="16D88C1C" w14:textId="2A6951EF" w:rsidR="00071E03" w:rsidRPr="00194091" w:rsidRDefault="00071E03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 10 Odd object </w:t>
            </w:r>
            <w:r w:rsidR="00BC7BEE" w:rsidRPr="0019409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oblet squat</w:t>
            </w:r>
          </w:p>
          <w:p w14:paraId="38983C1E" w14:textId="2EADC78A" w:rsidR="00F548B3" w:rsidRPr="00194091" w:rsidRDefault="00071E03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 10 Odd object </w:t>
            </w:r>
            <w:r w:rsidR="00BC7BEE" w:rsidRPr="0019409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ress</w:t>
            </w:r>
          </w:p>
        </w:tc>
        <w:tc>
          <w:tcPr>
            <w:tcW w:w="1027" w:type="dxa"/>
          </w:tcPr>
          <w:p w14:paraId="43470E2F" w14:textId="72BD84ED" w:rsidR="00F548B3" w:rsidRPr="00194091" w:rsidRDefault="00071E03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Walking world greatest stretch</w:t>
            </w:r>
          </w:p>
        </w:tc>
        <w:tc>
          <w:tcPr>
            <w:tcW w:w="4665" w:type="dxa"/>
          </w:tcPr>
          <w:p w14:paraId="1EE2213A" w14:textId="13773F5B" w:rsidR="00071E03" w:rsidRPr="00194091" w:rsidRDefault="00071E03" w:rsidP="00E50553">
            <w:pPr>
              <w:pStyle w:val="Listenabsatz"/>
              <w:numPr>
                <w:ilvl w:val="0"/>
                <w:numId w:val="3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6 Min EMOM</w:t>
            </w:r>
          </w:p>
          <w:p w14:paraId="6421600C" w14:textId="5C022654" w:rsidR="00071E03" w:rsidRPr="00194091" w:rsidRDefault="00071E03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Odd: 30sec Wall climb</w:t>
            </w:r>
          </w:p>
          <w:p w14:paraId="6F6E8C1D" w14:textId="123AC6AE" w:rsidR="00071E03" w:rsidRPr="00194091" w:rsidRDefault="00071E03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Even: 30sec Body row</w:t>
            </w:r>
          </w:p>
          <w:p w14:paraId="73E4AE17" w14:textId="77777777" w:rsidR="00F76AE6" w:rsidRPr="00194091" w:rsidRDefault="00F76AE6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91CAB5" w14:textId="77777777" w:rsidR="007C002F" w:rsidRPr="00194091" w:rsidRDefault="00F76AE6" w:rsidP="00E50553">
            <w:pPr>
              <w:pStyle w:val="Listenabsatz"/>
              <w:numPr>
                <w:ilvl w:val="0"/>
                <w:numId w:val="3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10 Push up </w:t>
            </w:r>
            <w:r w:rsidR="00EF3D9F"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3sec:3sec:3sec:0sec 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(down: deep-hold: up: rest)</w:t>
            </w:r>
          </w:p>
          <w:p w14:paraId="34B23B72" w14:textId="2BC4E0EA" w:rsidR="007C002F" w:rsidRPr="00194091" w:rsidRDefault="007C002F" w:rsidP="00E50553">
            <w:pPr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r w:rsidR="00F76AE6"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Deadlift </w:t>
            </w:r>
            <w:r w:rsidR="00EF3D9F" w:rsidRPr="00194091">
              <w:rPr>
                <w:rFonts w:ascii="Times New Roman" w:hAnsi="Times New Roman" w:cs="Times New Roman"/>
                <w:sz w:val="20"/>
                <w:szCs w:val="20"/>
              </w:rPr>
              <w:t>3sec:3sec:3sec:0sec</w:t>
            </w:r>
          </w:p>
          <w:p w14:paraId="30EA67D6" w14:textId="4C4A7641" w:rsidR="007C002F" w:rsidRPr="00194091" w:rsidRDefault="007C002F" w:rsidP="00E50553">
            <w:pPr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="00F76AE6"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Push up </w:t>
            </w:r>
            <w:r w:rsidR="00EF3D9F" w:rsidRPr="00194091">
              <w:rPr>
                <w:rFonts w:ascii="Times New Roman" w:hAnsi="Times New Roman" w:cs="Times New Roman"/>
                <w:sz w:val="20"/>
                <w:szCs w:val="20"/>
              </w:rPr>
              <w:t>6sec:6sec:6sec:0sec</w:t>
            </w:r>
          </w:p>
          <w:p w14:paraId="17F7FF43" w14:textId="7B1A0979" w:rsidR="00F548B3" w:rsidRPr="00194091" w:rsidRDefault="00F76AE6" w:rsidP="00E50553">
            <w:pPr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3 Deadlift </w:t>
            </w:r>
            <w:r w:rsidR="007C002F" w:rsidRPr="00194091">
              <w:rPr>
                <w:rFonts w:ascii="Times New Roman" w:hAnsi="Times New Roman" w:cs="Times New Roman"/>
                <w:sz w:val="20"/>
                <w:szCs w:val="20"/>
              </w:rPr>
              <w:t>6sec:6sec:6sec:0sec</w:t>
            </w:r>
          </w:p>
        </w:tc>
        <w:tc>
          <w:tcPr>
            <w:tcW w:w="2768" w:type="dxa"/>
          </w:tcPr>
          <w:p w14:paraId="644CF380" w14:textId="5AFED29B" w:rsidR="00F76AE6" w:rsidRPr="00194091" w:rsidRDefault="00F76AE6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For Time</w:t>
            </w:r>
          </w:p>
          <w:p w14:paraId="18AC7582" w14:textId="04C9BC0D" w:rsidR="00F76AE6" w:rsidRPr="00194091" w:rsidRDefault="00F76AE6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200 Air </w:t>
            </w:r>
            <w:r w:rsidR="00A2161C" w:rsidRPr="0019409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quat</w:t>
            </w:r>
          </w:p>
          <w:p w14:paraId="20086D2E" w14:textId="52B408CF" w:rsidR="00F548B3" w:rsidRPr="00194091" w:rsidRDefault="00F76AE6" w:rsidP="00E5055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Start every minute starts with 3 Burpee)</w:t>
            </w:r>
          </w:p>
        </w:tc>
        <w:tc>
          <w:tcPr>
            <w:tcW w:w="1483" w:type="dxa"/>
          </w:tcPr>
          <w:p w14:paraId="7E514E41" w14:textId="711DC1FD" w:rsidR="00F548B3" w:rsidRPr="00194091" w:rsidRDefault="00F76AE6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Leg, hip, shoulder mobility/stretch</w:t>
            </w:r>
          </w:p>
        </w:tc>
      </w:tr>
      <w:tr w:rsidR="00C711DA" w:rsidRPr="00194091" w14:paraId="3529533C" w14:textId="77777777" w:rsidTr="00E50553">
        <w:trPr>
          <w:cantSplit/>
        </w:trPr>
        <w:tc>
          <w:tcPr>
            <w:tcW w:w="993" w:type="dxa"/>
          </w:tcPr>
          <w:p w14:paraId="64291507" w14:textId="77777777" w:rsidR="009A4639" w:rsidRPr="00194091" w:rsidRDefault="00A670C0" w:rsidP="00E505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Week 17</w:t>
            </w:r>
          </w:p>
          <w:p w14:paraId="31491B6C" w14:textId="2216C549" w:rsidR="00A670C0" w:rsidRPr="00194091" w:rsidRDefault="00A670C0" w:rsidP="00E505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CADB980" w14:textId="385D3E9D" w:rsidR="009A4639" w:rsidRPr="00194091" w:rsidRDefault="009A463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Box jump over</w:t>
            </w:r>
          </w:p>
        </w:tc>
        <w:tc>
          <w:tcPr>
            <w:tcW w:w="2531" w:type="dxa"/>
          </w:tcPr>
          <w:p w14:paraId="6C37DDE1" w14:textId="77777777" w:rsidR="009A4639" w:rsidRPr="00194091" w:rsidRDefault="009A463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3 Rounds</w:t>
            </w:r>
          </w:p>
          <w:p w14:paraId="36480091" w14:textId="77777777" w:rsidR="009A4639" w:rsidRPr="00194091" w:rsidRDefault="009A463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Squat into knee hug</w:t>
            </w:r>
          </w:p>
          <w:p w14:paraId="034A9006" w14:textId="3AF52C0D" w:rsidR="009A4639" w:rsidRPr="00194091" w:rsidRDefault="009A463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Walking bu</w:t>
            </w:r>
            <w:r w:rsidR="007C002F" w:rsidRPr="0019409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pee</w:t>
            </w:r>
          </w:p>
          <w:p w14:paraId="0FB25758" w14:textId="5E83E562" w:rsidR="009A4639" w:rsidRPr="00194091" w:rsidRDefault="009A463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Crunch</w:t>
            </w:r>
          </w:p>
        </w:tc>
        <w:tc>
          <w:tcPr>
            <w:tcW w:w="1027" w:type="dxa"/>
          </w:tcPr>
          <w:p w14:paraId="47CD7767" w14:textId="0503CB15" w:rsidR="009A4639" w:rsidRPr="00194091" w:rsidRDefault="009A463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Hip</w:t>
            </w:r>
          </w:p>
        </w:tc>
        <w:tc>
          <w:tcPr>
            <w:tcW w:w="4665" w:type="dxa"/>
          </w:tcPr>
          <w:p w14:paraId="7D928D03" w14:textId="77777777" w:rsidR="009A4639" w:rsidRPr="00194091" w:rsidRDefault="009A4639" w:rsidP="00E50553">
            <w:pPr>
              <w:pStyle w:val="Listenabsatz"/>
              <w:numPr>
                <w:ilvl w:val="0"/>
                <w:numId w:val="1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Technique box jump over</w:t>
            </w:r>
          </w:p>
          <w:p w14:paraId="7A38A89E" w14:textId="77777777" w:rsidR="009A4639" w:rsidRPr="00194091" w:rsidRDefault="009A463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A9B167" w14:textId="77777777" w:rsidR="009A4639" w:rsidRPr="00194091" w:rsidRDefault="009A4639" w:rsidP="00E50553">
            <w:pPr>
              <w:pStyle w:val="Listenabsatz"/>
              <w:numPr>
                <w:ilvl w:val="0"/>
                <w:numId w:val="1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2min EMOM (30sec work each minute)</w:t>
            </w:r>
          </w:p>
          <w:p w14:paraId="0B07ADF0" w14:textId="77777777" w:rsidR="009A4639" w:rsidRPr="00194091" w:rsidRDefault="009A4639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Odd: Dumbbell overhead squat</w:t>
            </w:r>
          </w:p>
          <w:p w14:paraId="40A88AC8" w14:textId="77777777" w:rsidR="009A4639" w:rsidRPr="00194091" w:rsidRDefault="009A4639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Even: Superman</w:t>
            </w:r>
          </w:p>
          <w:p w14:paraId="1CE0F625" w14:textId="77777777" w:rsidR="009A4639" w:rsidRPr="00194091" w:rsidRDefault="009A4639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4FBAF6" w14:textId="77777777" w:rsidR="009A4639" w:rsidRPr="00194091" w:rsidRDefault="009A4639" w:rsidP="00E50553">
            <w:pPr>
              <w:pStyle w:val="Listenabsatz"/>
              <w:numPr>
                <w:ilvl w:val="0"/>
                <w:numId w:val="1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Tabata </w:t>
            </w:r>
          </w:p>
          <w:p w14:paraId="306A793E" w14:textId="76C4612E" w:rsidR="009A4639" w:rsidRPr="00194091" w:rsidRDefault="009A4639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Side plank left / right</w:t>
            </w:r>
          </w:p>
        </w:tc>
        <w:tc>
          <w:tcPr>
            <w:tcW w:w="2768" w:type="dxa"/>
          </w:tcPr>
          <w:p w14:paraId="66D11E9D" w14:textId="77777777" w:rsidR="009A4639" w:rsidRPr="00194091" w:rsidRDefault="009A463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5 Rounds</w:t>
            </w:r>
          </w:p>
          <w:p w14:paraId="7F906571" w14:textId="5BCCBF57" w:rsidR="009A4639" w:rsidRPr="00194091" w:rsidRDefault="009A463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Bu</w:t>
            </w:r>
            <w:r w:rsidR="00BC7BEE" w:rsidRPr="0019409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pee</w:t>
            </w:r>
          </w:p>
          <w:p w14:paraId="61909C48" w14:textId="77777777" w:rsidR="009A4639" w:rsidRPr="00194091" w:rsidRDefault="009A463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Sit up</w:t>
            </w:r>
          </w:p>
          <w:p w14:paraId="03C8564B" w14:textId="77777777" w:rsidR="009A4639" w:rsidRPr="00194091" w:rsidRDefault="009A463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Reverse lunge</w:t>
            </w:r>
          </w:p>
          <w:p w14:paraId="7FBA1CA8" w14:textId="37A33072" w:rsidR="009A4639" w:rsidRPr="00194091" w:rsidRDefault="009A463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Push up</w:t>
            </w:r>
          </w:p>
        </w:tc>
        <w:tc>
          <w:tcPr>
            <w:tcW w:w="1483" w:type="dxa"/>
          </w:tcPr>
          <w:p w14:paraId="5E25AB48" w14:textId="77777777" w:rsidR="009A4639" w:rsidRPr="00194091" w:rsidRDefault="009A463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Hip, shoulder</w:t>
            </w:r>
          </w:p>
          <w:p w14:paraId="21EA50C5" w14:textId="6628CB63" w:rsidR="00600618" w:rsidRPr="00194091" w:rsidRDefault="00600618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mobility/stretch</w:t>
            </w:r>
          </w:p>
        </w:tc>
      </w:tr>
      <w:tr w:rsidR="00C711DA" w:rsidRPr="00194091" w14:paraId="3D35081E" w14:textId="77777777" w:rsidTr="00E50553">
        <w:trPr>
          <w:cantSplit/>
        </w:trPr>
        <w:tc>
          <w:tcPr>
            <w:tcW w:w="993" w:type="dxa"/>
          </w:tcPr>
          <w:p w14:paraId="61FE3049" w14:textId="77777777" w:rsidR="004D77F9" w:rsidRPr="00194091" w:rsidRDefault="004D77F9" w:rsidP="00E505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Week 18</w:t>
            </w:r>
          </w:p>
          <w:p w14:paraId="5DD010D9" w14:textId="5E9B4B9F" w:rsidR="004D77F9" w:rsidRPr="00194091" w:rsidRDefault="004D77F9" w:rsidP="00E505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2233EB5" w14:textId="53BE167B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Squat</w:t>
            </w:r>
          </w:p>
        </w:tc>
        <w:tc>
          <w:tcPr>
            <w:tcW w:w="2531" w:type="dxa"/>
          </w:tcPr>
          <w:p w14:paraId="3E7155E2" w14:textId="77777777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2 Rounds (PVC pipe)</w:t>
            </w:r>
          </w:p>
          <w:p w14:paraId="1CF899D8" w14:textId="77777777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Snatch grip deadlift</w:t>
            </w:r>
          </w:p>
          <w:p w14:paraId="0832A5AD" w14:textId="77777777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Snatch grip high pull</w:t>
            </w:r>
          </w:p>
          <w:p w14:paraId="1A0A85C9" w14:textId="77777777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Snatch grip press behind the neck</w:t>
            </w:r>
          </w:p>
          <w:p w14:paraId="20BB42BE" w14:textId="77777777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Overhead lunges</w:t>
            </w:r>
          </w:p>
          <w:p w14:paraId="6D29727A" w14:textId="4AFC3AE1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Squats</w:t>
            </w:r>
          </w:p>
        </w:tc>
        <w:tc>
          <w:tcPr>
            <w:tcW w:w="1027" w:type="dxa"/>
          </w:tcPr>
          <w:p w14:paraId="6A19B285" w14:textId="496BAAFF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Shoulder, hip, ankle</w:t>
            </w:r>
          </w:p>
        </w:tc>
        <w:tc>
          <w:tcPr>
            <w:tcW w:w="4665" w:type="dxa"/>
          </w:tcPr>
          <w:p w14:paraId="428BC9A2" w14:textId="77777777" w:rsidR="004D77F9" w:rsidRPr="00194091" w:rsidRDefault="004D77F9" w:rsidP="00E50553">
            <w:pPr>
              <w:pStyle w:val="Listenabsatz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Technique Squat variations</w:t>
            </w:r>
          </w:p>
          <w:p w14:paraId="07C33342" w14:textId="77777777" w:rsidR="004D77F9" w:rsidRPr="00194091" w:rsidRDefault="004D77F9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921190" w14:textId="06A22EA9" w:rsidR="004D77F9" w:rsidRPr="00194091" w:rsidRDefault="004D77F9" w:rsidP="00E50553">
            <w:pPr>
              <w:pStyle w:val="Listenabsatz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Slow deadlift 3</w:t>
            </w:r>
            <w:r w:rsidR="00EF3D9F" w:rsidRPr="00194091">
              <w:rPr>
                <w:rFonts w:ascii="Times New Roman" w:hAnsi="Times New Roman" w:cs="Times New Roman"/>
                <w:sz w:val="20"/>
                <w:szCs w:val="20"/>
              </w:rPr>
              <w:t>sec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:3</w:t>
            </w:r>
            <w:r w:rsidR="00EF3D9F" w:rsidRPr="00194091">
              <w:rPr>
                <w:rFonts w:ascii="Times New Roman" w:hAnsi="Times New Roman" w:cs="Times New Roman"/>
                <w:sz w:val="20"/>
                <w:szCs w:val="20"/>
              </w:rPr>
              <w:t>sec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:3</w:t>
            </w:r>
            <w:r w:rsidR="00EF3D9F" w:rsidRPr="00194091">
              <w:rPr>
                <w:rFonts w:ascii="Times New Roman" w:hAnsi="Times New Roman" w:cs="Times New Roman"/>
                <w:sz w:val="20"/>
                <w:szCs w:val="20"/>
              </w:rPr>
              <w:t>sec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:0</w:t>
            </w:r>
            <w:r w:rsidR="00EF3D9F" w:rsidRPr="00194091">
              <w:rPr>
                <w:rFonts w:ascii="Times New Roman" w:hAnsi="Times New Roman" w:cs="Times New Roman"/>
                <w:sz w:val="20"/>
                <w:szCs w:val="20"/>
              </w:rPr>
              <w:t>sec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 (down:deep-hold:up:rest)</w:t>
            </w:r>
          </w:p>
          <w:p w14:paraId="0CB8B00F" w14:textId="1A1F7C3C" w:rsidR="004D77F9" w:rsidRPr="00194091" w:rsidRDefault="004D77F9" w:rsidP="00E50553">
            <w:pPr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10 Slow row </w:t>
            </w:r>
            <w:r w:rsidR="00EF3D9F" w:rsidRPr="00194091">
              <w:rPr>
                <w:rFonts w:ascii="Times New Roman" w:hAnsi="Times New Roman" w:cs="Times New Roman"/>
                <w:sz w:val="20"/>
                <w:szCs w:val="20"/>
              </w:rPr>
              <w:t>3sec:3sec:3sec:0sec</w:t>
            </w:r>
          </w:p>
          <w:p w14:paraId="2446F4C3" w14:textId="7B213F04" w:rsidR="004D77F9" w:rsidRPr="00194091" w:rsidRDefault="004D77F9" w:rsidP="00E50553">
            <w:pPr>
              <w:spacing w:line="276" w:lineRule="auto"/>
              <w:ind w:left="345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3 Slow Deadlift </w:t>
            </w:r>
            <w:r w:rsidR="00EF3D9F" w:rsidRPr="00194091">
              <w:rPr>
                <w:rFonts w:ascii="Times New Roman" w:hAnsi="Times New Roman" w:cs="Times New Roman"/>
                <w:sz w:val="20"/>
                <w:szCs w:val="20"/>
              </w:rPr>
              <w:t>10sec:10sec:10sec:0sec</w:t>
            </w:r>
          </w:p>
          <w:p w14:paraId="43D45E6E" w14:textId="77777777" w:rsidR="00EF3D9F" w:rsidRPr="00194091" w:rsidRDefault="004D77F9" w:rsidP="00E50553">
            <w:pPr>
              <w:spacing w:line="276" w:lineRule="auto"/>
              <w:ind w:left="345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3 Slow Row </w:t>
            </w:r>
            <w:r w:rsidR="00EF3D9F" w:rsidRPr="00194091">
              <w:rPr>
                <w:rFonts w:ascii="Times New Roman" w:hAnsi="Times New Roman" w:cs="Times New Roman"/>
                <w:sz w:val="20"/>
                <w:szCs w:val="20"/>
              </w:rPr>
              <w:t>10sec:10sec:10sec:0sec</w:t>
            </w:r>
          </w:p>
          <w:p w14:paraId="76E2906C" w14:textId="4537852A" w:rsidR="004D77F9" w:rsidRPr="00194091" w:rsidRDefault="004D77F9" w:rsidP="00E50553">
            <w:pPr>
              <w:spacing w:line="276" w:lineRule="auto"/>
              <w:ind w:left="34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8" w:type="dxa"/>
          </w:tcPr>
          <w:p w14:paraId="2322627D" w14:textId="77777777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EMOM for AMRAP</w:t>
            </w:r>
          </w:p>
          <w:p w14:paraId="79292701" w14:textId="0566E579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1. Slam </w:t>
            </w:r>
            <w:r w:rsidR="007C002F" w:rsidRPr="0019409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r w:rsidR="007C002F" w:rsidRPr="0019409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hruster</w:t>
            </w:r>
          </w:p>
          <w:p w14:paraId="3ACA4A26" w14:textId="6F19F433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2. Slam </w:t>
            </w:r>
            <w:r w:rsidR="007C002F" w:rsidRPr="0019409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all over shoulder</w:t>
            </w:r>
          </w:p>
          <w:p w14:paraId="7D8B6626" w14:textId="6F042807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3.Slam </w:t>
            </w:r>
            <w:r w:rsidR="007C002F" w:rsidRPr="0019409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  <w:p w14:paraId="67DAB18B" w14:textId="500F3624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-2 minutes </w:t>
            </w:r>
            <w:r w:rsidR="007C002F" w:rsidRPr="0019409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est-</w:t>
            </w:r>
          </w:p>
          <w:p w14:paraId="4BDA1782" w14:textId="6E663923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1. Slam </w:t>
            </w:r>
            <w:r w:rsidR="007C002F" w:rsidRPr="0019409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r w:rsidR="007C002F" w:rsidRPr="0019409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hruster</w:t>
            </w:r>
          </w:p>
          <w:p w14:paraId="08C4B34B" w14:textId="04834CF2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2. Slam </w:t>
            </w:r>
            <w:r w:rsidR="007C002F" w:rsidRPr="0019409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all over </w:t>
            </w:r>
            <w:r w:rsidR="007C002F" w:rsidRPr="0019409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houlder</w:t>
            </w:r>
          </w:p>
          <w:p w14:paraId="6CCB85F4" w14:textId="1A376BD9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3. Slam </w:t>
            </w:r>
            <w:r w:rsidR="007C002F" w:rsidRPr="0019409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483" w:type="dxa"/>
          </w:tcPr>
          <w:p w14:paraId="0DAF2FA7" w14:textId="77777777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Hip, legs, thoracic spine</w:t>
            </w:r>
          </w:p>
          <w:p w14:paraId="56DED242" w14:textId="14C3C97A" w:rsidR="00600618" w:rsidRPr="00194091" w:rsidRDefault="00600618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mobility/stretch</w:t>
            </w:r>
          </w:p>
        </w:tc>
      </w:tr>
      <w:tr w:rsidR="00C711DA" w:rsidRPr="00194091" w14:paraId="70F42595" w14:textId="77777777" w:rsidTr="00E50553">
        <w:trPr>
          <w:cantSplit/>
        </w:trPr>
        <w:tc>
          <w:tcPr>
            <w:tcW w:w="993" w:type="dxa"/>
          </w:tcPr>
          <w:p w14:paraId="1DC13997" w14:textId="67FE9E4B" w:rsidR="004D77F9" w:rsidRPr="00194091" w:rsidRDefault="004D77F9" w:rsidP="00E505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eek 19</w:t>
            </w:r>
          </w:p>
          <w:p w14:paraId="11EA4D2F" w14:textId="4B2D44ED" w:rsidR="004D77F9" w:rsidRPr="00194091" w:rsidRDefault="004D77F9" w:rsidP="00E505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49FCF4D" w14:textId="3A273F58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Jump rope</w:t>
            </w:r>
          </w:p>
        </w:tc>
        <w:tc>
          <w:tcPr>
            <w:tcW w:w="2531" w:type="dxa"/>
          </w:tcPr>
          <w:p w14:paraId="7D5D5887" w14:textId="0EB5E086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3 Rounds</w:t>
            </w:r>
          </w:p>
          <w:p w14:paraId="011A2995" w14:textId="182620DD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20 Lunge</w:t>
            </w:r>
          </w:p>
          <w:p w14:paraId="63B9FA64" w14:textId="082E6C2D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5 Tuck up</w:t>
            </w:r>
          </w:p>
          <w:p w14:paraId="61E0A4E5" w14:textId="3D2921FD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Inch worm</w:t>
            </w:r>
          </w:p>
        </w:tc>
        <w:tc>
          <w:tcPr>
            <w:tcW w:w="1027" w:type="dxa"/>
          </w:tcPr>
          <w:p w14:paraId="0222E2ED" w14:textId="58AF039B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Hip, ankle</w:t>
            </w:r>
          </w:p>
        </w:tc>
        <w:tc>
          <w:tcPr>
            <w:tcW w:w="4665" w:type="dxa"/>
          </w:tcPr>
          <w:p w14:paraId="7B6A426D" w14:textId="2E9CE8EB" w:rsidR="004D77F9" w:rsidRPr="00194091" w:rsidRDefault="004D77F9" w:rsidP="00E50553">
            <w:pPr>
              <w:pStyle w:val="Listenabsatz"/>
              <w:numPr>
                <w:ilvl w:val="0"/>
                <w:numId w:val="18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Technique Jump rope</w:t>
            </w:r>
          </w:p>
          <w:p w14:paraId="54A04A99" w14:textId="77777777" w:rsidR="004D77F9" w:rsidRPr="00194091" w:rsidRDefault="004D77F9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5EA410" w14:textId="02588F2D" w:rsidR="004D77F9" w:rsidRPr="00194091" w:rsidRDefault="004D77F9" w:rsidP="00E50553">
            <w:pPr>
              <w:pStyle w:val="Listenabsatz"/>
              <w:numPr>
                <w:ilvl w:val="0"/>
                <w:numId w:val="18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Tabata  </w:t>
            </w:r>
          </w:p>
          <w:p w14:paraId="6EC8FBF6" w14:textId="52213D47" w:rsidR="004D77F9" w:rsidRPr="00194091" w:rsidRDefault="004D77F9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Overhead squat hold</w:t>
            </w:r>
          </w:p>
          <w:p w14:paraId="473ECD98" w14:textId="77777777" w:rsidR="004D77F9" w:rsidRPr="00194091" w:rsidRDefault="004D77F9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Superman</w:t>
            </w:r>
          </w:p>
          <w:p w14:paraId="005DD0D5" w14:textId="77777777" w:rsidR="004D77F9" w:rsidRPr="00194091" w:rsidRDefault="004D77F9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78CD14" w14:textId="16F55BDA" w:rsidR="004D77F9" w:rsidRPr="00194091" w:rsidRDefault="004D77F9" w:rsidP="00E50553">
            <w:pPr>
              <w:pStyle w:val="Listenabsatz"/>
              <w:numPr>
                <w:ilvl w:val="0"/>
                <w:numId w:val="18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Tabata </w:t>
            </w:r>
          </w:p>
          <w:p w14:paraId="286043DF" w14:textId="77777777" w:rsidR="004D77F9" w:rsidRPr="00194091" w:rsidRDefault="004D77F9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Hip Bridge</w:t>
            </w:r>
          </w:p>
          <w:p w14:paraId="0F6849A2" w14:textId="45805BA2" w:rsidR="004D77F9" w:rsidRPr="00194091" w:rsidRDefault="004D77F9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Hollow Hold</w:t>
            </w:r>
          </w:p>
        </w:tc>
        <w:tc>
          <w:tcPr>
            <w:tcW w:w="2768" w:type="dxa"/>
          </w:tcPr>
          <w:p w14:paraId="70204F41" w14:textId="0FC0F218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2min AMRAP</w:t>
            </w:r>
          </w:p>
          <w:p w14:paraId="228D6B0D" w14:textId="5D01E173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20 Jumping lunge (scale: lunge)</w:t>
            </w:r>
          </w:p>
          <w:p w14:paraId="26508919" w14:textId="364DB77C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15 Commando plank </w:t>
            </w:r>
          </w:p>
          <w:p w14:paraId="7AA84079" w14:textId="287B6444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Odd object deadlift</w:t>
            </w:r>
          </w:p>
          <w:p w14:paraId="32915F89" w14:textId="56CC848E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5 Sit up</w:t>
            </w:r>
          </w:p>
          <w:p w14:paraId="2EDD93C9" w14:textId="684823C6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</w:tcPr>
          <w:p w14:paraId="057B5EE3" w14:textId="7FBA0A8A" w:rsidR="004D77F9" w:rsidRPr="00194091" w:rsidRDefault="00600618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4D77F9" w:rsidRPr="00194091">
              <w:rPr>
                <w:rFonts w:ascii="Times New Roman" w:hAnsi="Times New Roman" w:cs="Times New Roman"/>
                <w:sz w:val="20"/>
                <w:szCs w:val="20"/>
              </w:rPr>
              <w:t>ip, trunk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 mobility/stretch</w:t>
            </w:r>
          </w:p>
        </w:tc>
      </w:tr>
      <w:tr w:rsidR="00C711DA" w:rsidRPr="00194091" w14:paraId="6E9E947C" w14:textId="77777777" w:rsidTr="00E50553">
        <w:trPr>
          <w:cantSplit/>
        </w:trPr>
        <w:tc>
          <w:tcPr>
            <w:tcW w:w="993" w:type="dxa"/>
          </w:tcPr>
          <w:p w14:paraId="28AB1359" w14:textId="00137E8C" w:rsidR="004D77F9" w:rsidRPr="00194091" w:rsidRDefault="004D77F9" w:rsidP="00E505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Week 20</w:t>
            </w:r>
          </w:p>
        </w:tc>
        <w:tc>
          <w:tcPr>
            <w:tcW w:w="1559" w:type="dxa"/>
          </w:tcPr>
          <w:p w14:paraId="4611F321" w14:textId="3DDD00B3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Barbell deadlift</w:t>
            </w:r>
          </w:p>
        </w:tc>
        <w:tc>
          <w:tcPr>
            <w:tcW w:w="2531" w:type="dxa"/>
          </w:tcPr>
          <w:p w14:paraId="534D2156" w14:textId="77777777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2 Rounds (PVC pipe)</w:t>
            </w:r>
          </w:p>
          <w:p w14:paraId="5104BC7A" w14:textId="77777777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Snatch grip deadlift</w:t>
            </w:r>
          </w:p>
          <w:p w14:paraId="3DBF852A" w14:textId="77777777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Snatch grip high pull</w:t>
            </w:r>
          </w:p>
          <w:p w14:paraId="776464DC" w14:textId="77777777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Snatch grip press behind the neck</w:t>
            </w:r>
          </w:p>
          <w:p w14:paraId="617E4C7F" w14:textId="44CFD8DF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Overhead lunge</w:t>
            </w:r>
          </w:p>
          <w:p w14:paraId="39A922DD" w14:textId="454998A6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Squats</w:t>
            </w:r>
          </w:p>
        </w:tc>
        <w:tc>
          <w:tcPr>
            <w:tcW w:w="1027" w:type="dxa"/>
          </w:tcPr>
          <w:p w14:paraId="28AB4503" w14:textId="10885DA9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Hip</w:t>
            </w:r>
          </w:p>
        </w:tc>
        <w:tc>
          <w:tcPr>
            <w:tcW w:w="4665" w:type="dxa"/>
          </w:tcPr>
          <w:p w14:paraId="35336CFA" w14:textId="192EF580" w:rsidR="004D77F9" w:rsidRPr="00194091" w:rsidRDefault="004D77F9" w:rsidP="00E50553">
            <w:pPr>
              <w:pStyle w:val="Listenabsatz"/>
              <w:numPr>
                <w:ilvl w:val="0"/>
                <w:numId w:val="19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Technique barbell deadlift</w:t>
            </w:r>
          </w:p>
          <w:p w14:paraId="398CF123" w14:textId="77777777" w:rsidR="004D77F9" w:rsidRPr="00194091" w:rsidRDefault="004D77F9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B85D16" w14:textId="1C5C5DB0" w:rsidR="004D77F9" w:rsidRPr="00194091" w:rsidRDefault="004D77F9" w:rsidP="00E50553">
            <w:pPr>
              <w:pStyle w:val="Listenabsatz"/>
              <w:numPr>
                <w:ilvl w:val="0"/>
                <w:numId w:val="19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12min E2MOM </w:t>
            </w:r>
          </w:p>
          <w:p w14:paraId="2D878280" w14:textId="77777777" w:rsidR="004D77F9" w:rsidRPr="00194091" w:rsidRDefault="004D77F9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8 Deadlift (increase weight each round)</w:t>
            </w:r>
          </w:p>
          <w:p w14:paraId="7CB0F347" w14:textId="77777777" w:rsidR="004D77F9" w:rsidRPr="00194091" w:rsidRDefault="004D77F9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835DEE" w14:textId="2FAA48CD" w:rsidR="004D77F9" w:rsidRPr="00194091" w:rsidRDefault="004D77F9" w:rsidP="00E50553">
            <w:pPr>
              <w:pStyle w:val="Listenabsatz"/>
              <w:numPr>
                <w:ilvl w:val="0"/>
                <w:numId w:val="19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Tabata Hollow Hold</w:t>
            </w:r>
          </w:p>
        </w:tc>
        <w:tc>
          <w:tcPr>
            <w:tcW w:w="2768" w:type="dxa"/>
          </w:tcPr>
          <w:p w14:paraId="7DCE1B4F" w14:textId="46869CA1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21-18-15-12-9</w:t>
            </w:r>
            <w:r w:rsidR="00EF3D9F"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 repetitions</w:t>
            </w:r>
          </w:p>
          <w:p w14:paraId="66FAB2CA" w14:textId="3E74317F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Box Jump over</w:t>
            </w:r>
          </w:p>
          <w:p w14:paraId="43B74522" w14:textId="1135A2C3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Lunges </w:t>
            </w:r>
          </w:p>
        </w:tc>
        <w:tc>
          <w:tcPr>
            <w:tcW w:w="1483" w:type="dxa"/>
          </w:tcPr>
          <w:p w14:paraId="68E402BD" w14:textId="04ACC6B7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Hip, legs</w:t>
            </w:r>
            <w:r w:rsidR="00600618"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 mobility/stretch</w:t>
            </w:r>
          </w:p>
        </w:tc>
      </w:tr>
      <w:tr w:rsidR="00C711DA" w:rsidRPr="00194091" w14:paraId="3E625601" w14:textId="77777777" w:rsidTr="00E50553">
        <w:trPr>
          <w:cantSplit/>
        </w:trPr>
        <w:tc>
          <w:tcPr>
            <w:tcW w:w="993" w:type="dxa"/>
          </w:tcPr>
          <w:p w14:paraId="12DE5BAB" w14:textId="1EC99803" w:rsidR="004D77F9" w:rsidRPr="00194091" w:rsidRDefault="004D77F9" w:rsidP="00E505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Week 21</w:t>
            </w:r>
          </w:p>
        </w:tc>
        <w:tc>
          <w:tcPr>
            <w:tcW w:w="1559" w:type="dxa"/>
          </w:tcPr>
          <w:p w14:paraId="776F7DA5" w14:textId="00D0BC7C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Pull up</w:t>
            </w:r>
          </w:p>
        </w:tc>
        <w:tc>
          <w:tcPr>
            <w:tcW w:w="2531" w:type="dxa"/>
          </w:tcPr>
          <w:p w14:paraId="7876BC36" w14:textId="31A14FAA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2 Rounds</w:t>
            </w:r>
          </w:p>
          <w:p w14:paraId="7E1F5DAC" w14:textId="2132B2AA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r w:rsidR="00EB6916" w:rsidRPr="0019409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it up</w:t>
            </w:r>
          </w:p>
          <w:p w14:paraId="14598BA5" w14:textId="71D68811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r w:rsidR="00EB6916" w:rsidRPr="0019409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ush up</w:t>
            </w:r>
          </w:p>
          <w:p w14:paraId="4A4EEBAB" w14:textId="7703A5C8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r w:rsidR="00EB6916" w:rsidRPr="0019409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quat</w:t>
            </w:r>
          </w:p>
          <w:p w14:paraId="50B3D7D6" w14:textId="73B9C1BC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Shoulder to overhead</w:t>
            </w:r>
          </w:p>
          <w:p w14:paraId="0B340A92" w14:textId="74BFCA09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Overhead squat</w:t>
            </w:r>
          </w:p>
        </w:tc>
        <w:tc>
          <w:tcPr>
            <w:tcW w:w="1027" w:type="dxa"/>
          </w:tcPr>
          <w:p w14:paraId="66863E9B" w14:textId="0DDE3B98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Shoulder, thoracic spine</w:t>
            </w:r>
          </w:p>
        </w:tc>
        <w:tc>
          <w:tcPr>
            <w:tcW w:w="4665" w:type="dxa"/>
          </w:tcPr>
          <w:p w14:paraId="0320A857" w14:textId="77777777" w:rsidR="004D77F9" w:rsidRPr="00194091" w:rsidRDefault="004D77F9" w:rsidP="00E50553">
            <w:pPr>
              <w:pStyle w:val="Listenabsatz"/>
              <w:numPr>
                <w:ilvl w:val="0"/>
                <w:numId w:val="20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Technique pull up variations</w:t>
            </w:r>
          </w:p>
          <w:p w14:paraId="26B1BC10" w14:textId="77777777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B51917" w14:textId="366C70EE" w:rsidR="004D77F9" w:rsidRPr="00194091" w:rsidRDefault="004D77F9" w:rsidP="00E50553">
            <w:pPr>
              <w:pStyle w:val="Listenabsatz"/>
              <w:numPr>
                <w:ilvl w:val="0"/>
                <w:numId w:val="20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Tabata </w:t>
            </w:r>
          </w:p>
          <w:p w14:paraId="7B907E1D" w14:textId="061662D3" w:rsidR="004D77F9" w:rsidRPr="00194091" w:rsidRDefault="004D77F9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Hollow hold</w:t>
            </w:r>
          </w:p>
          <w:p w14:paraId="3696FBFA" w14:textId="77777777" w:rsidR="004D77F9" w:rsidRPr="00194091" w:rsidRDefault="004D77F9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Superman</w:t>
            </w:r>
          </w:p>
          <w:p w14:paraId="0BBD185D" w14:textId="77777777" w:rsidR="004D77F9" w:rsidRPr="00194091" w:rsidRDefault="004D77F9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0402F8" w14:textId="29094A39" w:rsidR="004D77F9" w:rsidRPr="00194091" w:rsidRDefault="004D77F9" w:rsidP="00E50553">
            <w:pPr>
              <w:pStyle w:val="Listenabsatz"/>
              <w:numPr>
                <w:ilvl w:val="0"/>
                <w:numId w:val="20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min EMOM</w:t>
            </w:r>
          </w:p>
          <w:p w14:paraId="73F2C247" w14:textId="79A957C8" w:rsidR="004D77F9" w:rsidRPr="00194091" w:rsidRDefault="004D77F9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Odd: 10 Wall angel </w:t>
            </w:r>
          </w:p>
          <w:p w14:paraId="471CA9A8" w14:textId="08EEDBB6" w:rsidR="004D77F9" w:rsidRPr="00194091" w:rsidRDefault="004D77F9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Even: 10 Push up</w:t>
            </w:r>
          </w:p>
        </w:tc>
        <w:tc>
          <w:tcPr>
            <w:tcW w:w="2768" w:type="dxa"/>
          </w:tcPr>
          <w:p w14:paraId="1DBE0CFD" w14:textId="0E11CA46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Chipper </w:t>
            </w:r>
          </w:p>
          <w:p w14:paraId="1F0504AA" w14:textId="5B89A855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50 Sit up</w:t>
            </w:r>
          </w:p>
          <w:p w14:paraId="1E90B92D" w14:textId="3B6C2BC7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40 (jumping) Lunge</w:t>
            </w:r>
          </w:p>
          <w:p w14:paraId="311CB326" w14:textId="450B3FED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30 Wall ball shot</w:t>
            </w:r>
          </w:p>
          <w:p w14:paraId="3511990D" w14:textId="5BA033BF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20 Mountain climber</w:t>
            </w:r>
          </w:p>
          <w:p w14:paraId="5FB89698" w14:textId="0CEA678F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Box jump/step up (walking)</w:t>
            </w:r>
          </w:p>
          <w:p w14:paraId="31A57AB5" w14:textId="098C610C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burpee</w:t>
            </w:r>
          </w:p>
        </w:tc>
        <w:tc>
          <w:tcPr>
            <w:tcW w:w="1483" w:type="dxa"/>
          </w:tcPr>
          <w:p w14:paraId="34614214" w14:textId="351543D7" w:rsidR="004D77F9" w:rsidRPr="00194091" w:rsidRDefault="00600618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4D77F9" w:rsidRPr="00194091">
              <w:rPr>
                <w:rFonts w:ascii="Times New Roman" w:hAnsi="Times New Roman" w:cs="Times New Roman"/>
                <w:sz w:val="20"/>
                <w:szCs w:val="20"/>
              </w:rPr>
              <w:t>ack, shoulder, chest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 mobility/stretch</w:t>
            </w:r>
          </w:p>
        </w:tc>
      </w:tr>
      <w:tr w:rsidR="00C711DA" w:rsidRPr="00194091" w14:paraId="1B19501C" w14:textId="77777777" w:rsidTr="00E50553">
        <w:trPr>
          <w:cantSplit/>
        </w:trPr>
        <w:tc>
          <w:tcPr>
            <w:tcW w:w="993" w:type="dxa"/>
          </w:tcPr>
          <w:p w14:paraId="5DD8C966" w14:textId="5E335248" w:rsidR="004D77F9" w:rsidRPr="00194091" w:rsidRDefault="004D77F9" w:rsidP="00E505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Week 2</w:t>
            </w:r>
            <w:r w:rsidR="0028091B" w:rsidRPr="001940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62E007D9" w14:textId="0316C225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79A046C" w14:textId="5CB66668" w:rsidR="004D77F9" w:rsidRPr="00194091" w:rsidRDefault="004D77F9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Rope climb</w:t>
            </w:r>
          </w:p>
        </w:tc>
        <w:tc>
          <w:tcPr>
            <w:tcW w:w="2531" w:type="dxa"/>
          </w:tcPr>
          <w:p w14:paraId="18A34234" w14:textId="07DB92F3" w:rsidR="0028091B" w:rsidRPr="00194091" w:rsidRDefault="0028091B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2 Rounds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br/>
              <w:t>5 Walk out + Push up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br/>
              <w:t>10 Plank shoulder tap</w:t>
            </w:r>
          </w:p>
          <w:p w14:paraId="7AA86EFC" w14:textId="75386294" w:rsidR="004D77F9" w:rsidRPr="00194091" w:rsidRDefault="0028091B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15 Goblet squat 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br/>
              <w:t>10 Walking burpee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br/>
              <w:t>5 Swimmer</w:t>
            </w:r>
          </w:p>
        </w:tc>
        <w:tc>
          <w:tcPr>
            <w:tcW w:w="1027" w:type="dxa"/>
          </w:tcPr>
          <w:p w14:paraId="2AB6ABE4" w14:textId="754970F7" w:rsidR="004D77F9" w:rsidRPr="00194091" w:rsidRDefault="0028091B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Shoulder, hip</w:t>
            </w:r>
          </w:p>
        </w:tc>
        <w:tc>
          <w:tcPr>
            <w:tcW w:w="4665" w:type="dxa"/>
          </w:tcPr>
          <w:p w14:paraId="174D7DCF" w14:textId="77777777" w:rsidR="00600618" w:rsidRPr="00194091" w:rsidRDefault="0028091B" w:rsidP="00E50553">
            <w:pPr>
              <w:pStyle w:val="Listenabsatz"/>
              <w:numPr>
                <w:ilvl w:val="0"/>
                <w:numId w:val="3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20min EMOM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1. 1- 3 Rope climb </w:t>
            </w:r>
          </w:p>
          <w:p w14:paraId="32F78BBD" w14:textId="77777777" w:rsidR="004D77F9" w:rsidRPr="00194091" w:rsidRDefault="00600618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2. 10-</w:t>
            </w:r>
            <w:r w:rsidR="0028091B"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15 Push 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28091B"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p + alternating 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28091B"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oe 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28091B" w:rsidRPr="00194091">
              <w:rPr>
                <w:rFonts w:ascii="Times New Roman" w:hAnsi="Times New Roman" w:cs="Times New Roman"/>
                <w:sz w:val="20"/>
                <w:szCs w:val="20"/>
              </w:rPr>
              <w:t>ouch</w:t>
            </w:r>
            <w:r w:rsidR="0028091B" w:rsidRPr="0019409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28091B"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 30sec Side 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28091B"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lank 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28091B"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ulses 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  <w:r w:rsidR="0028091B" w:rsidRPr="0019409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28091B"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 30sec Side 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28091B"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lank 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28091B"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ulses 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  <w:p w14:paraId="2F54DF42" w14:textId="77777777" w:rsidR="00600618" w:rsidRPr="00194091" w:rsidRDefault="00600618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04A4CB" w14:textId="53BB1E14" w:rsidR="00600618" w:rsidRPr="00194091" w:rsidRDefault="00600618" w:rsidP="00E50553">
            <w:pPr>
              <w:pStyle w:val="Listenabsatz"/>
              <w:numPr>
                <w:ilvl w:val="0"/>
                <w:numId w:val="3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Tabata</w:t>
            </w:r>
          </w:p>
          <w:p w14:paraId="3832F8FB" w14:textId="5F8B5829" w:rsidR="00600618" w:rsidRPr="00194091" w:rsidRDefault="00600618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Sit Ups Heel taps </w:t>
            </w:r>
          </w:p>
          <w:p w14:paraId="3CED047F" w14:textId="5EDC0A7B" w:rsidR="00600618" w:rsidRPr="00194091" w:rsidRDefault="00600618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Slam ball bent rows</w:t>
            </w:r>
          </w:p>
        </w:tc>
        <w:tc>
          <w:tcPr>
            <w:tcW w:w="2768" w:type="dxa"/>
          </w:tcPr>
          <w:p w14:paraId="04D6720C" w14:textId="7E394C68" w:rsidR="00600618" w:rsidRPr="00194091" w:rsidRDefault="00600618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min AMRAP</w:t>
            </w:r>
          </w:p>
          <w:p w14:paraId="31E1F048" w14:textId="596FCA3F" w:rsidR="00600618" w:rsidRPr="00194091" w:rsidRDefault="00600618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9 Slam ball thruster</w:t>
            </w:r>
          </w:p>
          <w:p w14:paraId="43CBBD4B" w14:textId="5B77E267" w:rsidR="00600618" w:rsidRPr="00194091" w:rsidRDefault="00600618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5 Burpee over slam ball</w:t>
            </w:r>
          </w:p>
          <w:p w14:paraId="6BD25E97" w14:textId="5BFC0434" w:rsidR="004D77F9" w:rsidRPr="00194091" w:rsidRDefault="00600618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21 Wall ball shot</w:t>
            </w:r>
          </w:p>
        </w:tc>
        <w:tc>
          <w:tcPr>
            <w:tcW w:w="1483" w:type="dxa"/>
          </w:tcPr>
          <w:p w14:paraId="0083BAA0" w14:textId="54F9A026" w:rsidR="004D77F9" w:rsidRPr="00194091" w:rsidRDefault="00600618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Leg, hip, shoulder mobility/stretch</w:t>
            </w:r>
          </w:p>
        </w:tc>
      </w:tr>
      <w:tr w:rsidR="00C711DA" w:rsidRPr="00194091" w14:paraId="590714AC" w14:textId="77777777" w:rsidTr="00E50553">
        <w:trPr>
          <w:cantSplit/>
        </w:trPr>
        <w:tc>
          <w:tcPr>
            <w:tcW w:w="993" w:type="dxa"/>
          </w:tcPr>
          <w:p w14:paraId="3E879996" w14:textId="777FF2FF" w:rsidR="004D77F9" w:rsidRPr="00194091" w:rsidRDefault="00600618" w:rsidP="00E505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eek 23</w:t>
            </w:r>
          </w:p>
          <w:p w14:paraId="6BC1BD3C" w14:textId="0CAED233" w:rsidR="00600618" w:rsidRPr="00194091" w:rsidRDefault="00600618" w:rsidP="00E505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363AED9" w14:textId="77777777" w:rsidR="00DE2683" w:rsidRPr="00194091" w:rsidRDefault="00600618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Thruster, </w:t>
            </w:r>
          </w:p>
          <w:p w14:paraId="0285A97A" w14:textId="2C4CA506" w:rsidR="004D77F9" w:rsidRPr="00194091" w:rsidRDefault="00600618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Pull up</w:t>
            </w:r>
          </w:p>
        </w:tc>
        <w:tc>
          <w:tcPr>
            <w:tcW w:w="2531" w:type="dxa"/>
          </w:tcPr>
          <w:p w14:paraId="790729E3" w14:textId="13172022" w:rsidR="00DE2683" w:rsidRPr="00194091" w:rsidRDefault="00DE2683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2 Rounds:</w:t>
            </w:r>
          </w:p>
          <w:p w14:paraId="22DEE5EC" w14:textId="251C98C2" w:rsidR="00DE2683" w:rsidRPr="00194091" w:rsidRDefault="00DE2683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Walking burpee</w:t>
            </w:r>
          </w:p>
          <w:p w14:paraId="5C275D55" w14:textId="59D06B8E" w:rsidR="00DE2683" w:rsidRPr="00194091" w:rsidRDefault="00DE2683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Odd object Row</w:t>
            </w:r>
          </w:p>
          <w:p w14:paraId="6D347478" w14:textId="5EBDDE54" w:rsidR="00DE2683" w:rsidRPr="00194091" w:rsidRDefault="00DE2683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Squat</w:t>
            </w:r>
          </w:p>
          <w:p w14:paraId="5CC35867" w14:textId="62DF51A9" w:rsidR="004D77F9" w:rsidRPr="00194091" w:rsidRDefault="00DE2683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Odd object press</w:t>
            </w:r>
          </w:p>
        </w:tc>
        <w:tc>
          <w:tcPr>
            <w:tcW w:w="1027" w:type="dxa"/>
          </w:tcPr>
          <w:p w14:paraId="3EA31D6E" w14:textId="410479F4" w:rsidR="004D77F9" w:rsidRPr="00194091" w:rsidRDefault="00DE2683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Shoulder, hip</w:t>
            </w:r>
          </w:p>
          <w:p w14:paraId="4D235244" w14:textId="102A3796" w:rsidR="00DE2683" w:rsidRPr="00194091" w:rsidRDefault="00DE2683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5" w:type="dxa"/>
          </w:tcPr>
          <w:p w14:paraId="2B48943A" w14:textId="77777777" w:rsidR="00C65965" w:rsidRPr="00194091" w:rsidRDefault="00DE2683" w:rsidP="00E50553">
            <w:pPr>
              <w:pStyle w:val="Listenabsatz"/>
              <w:numPr>
                <w:ilvl w:val="0"/>
                <w:numId w:val="33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6min EMOM</w:t>
            </w:r>
          </w:p>
          <w:p w14:paraId="6BEAD855" w14:textId="77777777" w:rsidR="00C65965" w:rsidRPr="00194091" w:rsidRDefault="00DE2683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Odd: 30sec Odd object thruster</w:t>
            </w:r>
          </w:p>
          <w:p w14:paraId="4ED48D4A" w14:textId="551CB019" w:rsidR="00DE2683" w:rsidRPr="00194091" w:rsidRDefault="00DE2683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Even: 30sec Odd object bent row</w:t>
            </w:r>
          </w:p>
          <w:p w14:paraId="489C9FC6" w14:textId="77777777" w:rsidR="00C65965" w:rsidRPr="00194091" w:rsidRDefault="00C65965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44ACF1" w14:textId="50F4A9A3" w:rsidR="00C65965" w:rsidRPr="00194091" w:rsidRDefault="00C65965" w:rsidP="00E50553">
            <w:pPr>
              <w:pStyle w:val="Listenabsatz"/>
              <w:numPr>
                <w:ilvl w:val="0"/>
                <w:numId w:val="33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Tabata </w:t>
            </w:r>
          </w:p>
          <w:p w14:paraId="2E03567C" w14:textId="77777777" w:rsidR="00C65965" w:rsidRPr="00194091" w:rsidRDefault="00C65965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Crunch</w:t>
            </w:r>
          </w:p>
          <w:p w14:paraId="5F17EC4B" w14:textId="5F3D6265" w:rsidR="00C65965" w:rsidRPr="00194091" w:rsidRDefault="00C65965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Wall sit</w:t>
            </w:r>
          </w:p>
        </w:tc>
        <w:tc>
          <w:tcPr>
            <w:tcW w:w="2768" w:type="dxa"/>
          </w:tcPr>
          <w:p w14:paraId="463202D3" w14:textId="030200DD" w:rsidR="00C65965" w:rsidRPr="00194091" w:rsidRDefault="00C65965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Chipper</w:t>
            </w:r>
          </w:p>
          <w:p w14:paraId="07A33B09" w14:textId="6D24F780" w:rsidR="00C65965" w:rsidRPr="00194091" w:rsidRDefault="00C65965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Push up</w:t>
            </w:r>
          </w:p>
          <w:p w14:paraId="1C1C8EB4" w14:textId="369C699A" w:rsidR="00C65965" w:rsidRPr="00194091" w:rsidRDefault="00C65965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20 Mountain climber</w:t>
            </w:r>
          </w:p>
          <w:p w14:paraId="0E9B5F58" w14:textId="1280F248" w:rsidR="00C65965" w:rsidRPr="00194091" w:rsidRDefault="00C65965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30 Sit up</w:t>
            </w:r>
          </w:p>
          <w:p w14:paraId="79A55F2C" w14:textId="4C6969BA" w:rsidR="00C65965" w:rsidRPr="00194091" w:rsidRDefault="00C65965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40 Lunge</w:t>
            </w:r>
          </w:p>
          <w:p w14:paraId="33D0E12C" w14:textId="58338B07" w:rsidR="004D77F9" w:rsidRPr="00194091" w:rsidRDefault="00C65965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50 Jumping jack</w:t>
            </w:r>
          </w:p>
        </w:tc>
        <w:tc>
          <w:tcPr>
            <w:tcW w:w="1483" w:type="dxa"/>
          </w:tcPr>
          <w:p w14:paraId="69F6646B" w14:textId="77777777" w:rsidR="004D77F9" w:rsidRPr="00194091" w:rsidRDefault="00C65965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Shoulder, hip</w:t>
            </w:r>
          </w:p>
          <w:p w14:paraId="6F5B2C59" w14:textId="2C774ADE" w:rsidR="00C65965" w:rsidRPr="00194091" w:rsidRDefault="00C65965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mobility/stretch</w:t>
            </w:r>
          </w:p>
        </w:tc>
      </w:tr>
      <w:tr w:rsidR="00C711DA" w:rsidRPr="00194091" w14:paraId="79241F23" w14:textId="77777777" w:rsidTr="00E50553">
        <w:trPr>
          <w:cantSplit/>
        </w:trPr>
        <w:tc>
          <w:tcPr>
            <w:tcW w:w="993" w:type="dxa"/>
          </w:tcPr>
          <w:p w14:paraId="422D112E" w14:textId="77777777" w:rsidR="004D77F9" w:rsidRPr="00194091" w:rsidRDefault="00C65965" w:rsidP="00E505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Week 24</w:t>
            </w:r>
          </w:p>
          <w:p w14:paraId="57A52EBA" w14:textId="3284ABBC" w:rsidR="00016E6B" w:rsidRPr="00194091" w:rsidRDefault="00016E6B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6FE6C7C" w14:textId="2810A86C" w:rsidR="004D77F9" w:rsidRPr="00194091" w:rsidRDefault="00C65965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Muscle clean and </w:t>
            </w:r>
            <w:r w:rsidR="00016E6B"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push 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press</w:t>
            </w:r>
          </w:p>
        </w:tc>
        <w:tc>
          <w:tcPr>
            <w:tcW w:w="2531" w:type="dxa"/>
          </w:tcPr>
          <w:p w14:paraId="734BD182" w14:textId="7EB6D81E" w:rsidR="00C65965" w:rsidRPr="00194091" w:rsidRDefault="00C65965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2 Rounds with a PVC-Pipe 10 Snatch grip deadlift </w:t>
            </w:r>
          </w:p>
          <w:p w14:paraId="3EB170AC" w14:textId="478E014A" w:rsidR="00C65965" w:rsidRPr="00194091" w:rsidRDefault="00C65965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10 Snatch grip high pull </w:t>
            </w:r>
          </w:p>
          <w:p w14:paraId="383C477C" w14:textId="33064E34" w:rsidR="00C65965" w:rsidRPr="00194091" w:rsidRDefault="00C65965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Snatch grip press behind the neck</w:t>
            </w:r>
          </w:p>
          <w:p w14:paraId="7B8F2115" w14:textId="2D344906" w:rsidR="00C65965" w:rsidRPr="00194091" w:rsidRDefault="00C65965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10 Overhead lunge </w:t>
            </w:r>
          </w:p>
          <w:p w14:paraId="1994C5DD" w14:textId="55CE2046" w:rsidR="004D77F9" w:rsidRPr="00194091" w:rsidRDefault="00C65965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Overhead squat</w:t>
            </w:r>
          </w:p>
        </w:tc>
        <w:tc>
          <w:tcPr>
            <w:tcW w:w="1027" w:type="dxa"/>
          </w:tcPr>
          <w:p w14:paraId="7B7769A7" w14:textId="70F4AF17" w:rsidR="004D77F9" w:rsidRPr="00194091" w:rsidRDefault="00C65965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Shoulder, hip</w:t>
            </w:r>
          </w:p>
        </w:tc>
        <w:tc>
          <w:tcPr>
            <w:tcW w:w="4665" w:type="dxa"/>
          </w:tcPr>
          <w:p w14:paraId="7345368A" w14:textId="26E96940" w:rsidR="004D77F9" w:rsidRPr="00194091" w:rsidRDefault="00C65965" w:rsidP="00E50553">
            <w:pPr>
              <w:pStyle w:val="Listenabsatz"/>
              <w:numPr>
                <w:ilvl w:val="0"/>
                <w:numId w:val="34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Technique Muscle clean</w:t>
            </w:r>
          </w:p>
          <w:p w14:paraId="63778AEC" w14:textId="2598F35F" w:rsidR="00016E6B" w:rsidRPr="00194091" w:rsidRDefault="00016E6B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BD4106" w14:textId="0FFE0746" w:rsidR="00016E6B" w:rsidRPr="00194091" w:rsidRDefault="00016E6B" w:rsidP="00E50553">
            <w:pPr>
              <w:pStyle w:val="Listenabsatz"/>
              <w:numPr>
                <w:ilvl w:val="0"/>
                <w:numId w:val="34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Technique Push press</w:t>
            </w:r>
          </w:p>
          <w:p w14:paraId="3CC90B80" w14:textId="77777777" w:rsidR="00C65965" w:rsidRPr="00194091" w:rsidRDefault="00C65965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EAF1E8" w14:textId="77777777" w:rsidR="00C65965" w:rsidRPr="00194091" w:rsidRDefault="00C65965" w:rsidP="00E50553">
            <w:pPr>
              <w:pStyle w:val="Listenabsatz"/>
              <w:numPr>
                <w:ilvl w:val="0"/>
                <w:numId w:val="34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Tabata</w:t>
            </w:r>
          </w:p>
          <w:p w14:paraId="2F1D189D" w14:textId="3ACE15DF" w:rsidR="00C65965" w:rsidRPr="00194091" w:rsidRDefault="00C65965" w:rsidP="00E50553">
            <w:pPr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Side plank</w:t>
            </w:r>
          </w:p>
        </w:tc>
        <w:tc>
          <w:tcPr>
            <w:tcW w:w="2768" w:type="dxa"/>
          </w:tcPr>
          <w:p w14:paraId="37406D12" w14:textId="2B72B485" w:rsidR="00016E6B" w:rsidRPr="00194091" w:rsidRDefault="00016E6B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For time</w:t>
            </w:r>
          </w:p>
          <w:p w14:paraId="7F731BA1" w14:textId="6A7BE9D6" w:rsidR="00016E6B" w:rsidRPr="00194091" w:rsidRDefault="00016E6B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  <w:r w:rsidR="00EF3D9F" w:rsidRPr="0019409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urpee</w:t>
            </w:r>
          </w:p>
          <w:p w14:paraId="0A461D13" w14:textId="609B4C3C" w:rsidR="004D77F9" w:rsidRPr="00194091" w:rsidRDefault="00016E6B" w:rsidP="00E5055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(start every minute starts with 25 </w:t>
            </w:r>
            <w:r w:rsidR="0005607D" w:rsidRPr="001940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Jump rope </w:t>
            </w:r>
            <w:r w:rsidRPr="001940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ingle under) </w:t>
            </w:r>
          </w:p>
        </w:tc>
        <w:tc>
          <w:tcPr>
            <w:tcW w:w="1483" w:type="dxa"/>
          </w:tcPr>
          <w:p w14:paraId="3ED613CE" w14:textId="6FD62AA2" w:rsidR="004D77F9" w:rsidRPr="00194091" w:rsidRDefault="00016E6B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Shoulder, hip, leg mobility/stretch</w:t>
            </w:r>
          </w:p>
        </w:tc>
      </w:tr>
      <w:tr w:rsidR="00C711DA" w:rsidRPr="00194091" w14:paraId="59BC4126" w14:textId="77777777" w:rsidTr="00E50553">
        <w:trPr>
          <w:cantSplit/>
        </w:trPr>
        <w:tc>
          <w:tcPr>
            <w:tcW w:w="993" w:type="dxa"/>
          </w:tcPr>
          <w:p w14:paraId="15BF7281" w14:textId="5DCAC62E" w:rsidR="004D77F9" w:rsidRPr="00194091" w:rsidRDefault="0005607D" w:rsidP="00E505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Week 25</w:t>
            </w:r>
          </w:p>
          <w:p w14:paraId="4721B35E" w14:textId="16B916FD" w:rsidR="007A3EC3" w:rsidRPr="00194091" w:rsidRDefault="007A3EC3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E91822" w14:textId="2B8E8635" w:rsidR="0005607D" w:rsidRPr="00194091" w:rsidRDefault="0005607D" w:rsidP="00E505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34FA7CB" w14:textId="5EB00443" w:rsidR="004D77F9" w:rsidRPr="00194091" w:rsidRDefault="0005607D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Barbell deadlift</w:t>
            </w:r>
          </w:p>
        </w:tc>
        <w:tc>
          <w:tcPr>
            <w:tcW w:w="2531" w:type="dxa"/>
          </w:tcPr>
          <w:p w14:paraId="1CA777F2" w14:textId="1ABE0217" w:rsidR="0005607D" w:rsidRPr="00194091" w:rsidRDefault="0005607D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2 Rounds</w:t>
            </w:r>
          </w:p>
          <w:p w14:paraId="5FB130B4" w14:textId="5E0F42C9" w:rsidR="0005607D" w:rsidRPr="00194091" w:rsidRDefault="0005607D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Good morning</w:t>
            </w:r>
          </w:p>
          <w:p w14:paraId="2BA64AE9" w14:textId="5D6F3E65" w:rsidR="0005607D" w:rsidRPr="00194091" w:rsidRDefault="0005607D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10 Squats into side bend </w:t>
            </w:r>
          </w:p>
          <w:p w14:paraId="2594A2D0" w14:textId="54671C3F" w:rsidR="0005607D" w:rsidRPr="00194091" w:rsidRDefault="007A3EC3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5607D"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0 Arm 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circ</w:t>
            </w:r>
            <w:r w:rsidR="0005607D" w:rsidRPr="00194091">
              <w:rPr>
                <w:rFonts w:ascii="Times New Roman" w:hAnsi="Times New Roman" w:cs="Times New Roman"/>
                <w:sz w:val="20"/>
                <w:szCs w:val="20"/>
              </w:rPr>
              <w:t>le</w:t>
            </w:r>
          </w:p>
          <w:p w14:paraId="11E4EF9D" w14:textId="55EBDC16" w:rsidR="004D77F9" w:rsidRPr="00194091" w:rsidRDefault="0005607D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r w:rsidR="007A3EC3" w:rsidRPr="00194091">
              <w:rPr>
                <w:rFonts w:ascii="Times New Roman" w:hAnsi="Times New Roman" w:cs="Times New Roman"/>
                <w:sz w:val="20"/>
                <w:szCs w:val="20"/>
              </w:rPr>
              <w:t>Barbell bent row</w:t>
            </w:r>
          </w:p>
        </w:tc>
        <w:tc>
          <w:tcPr>
            <w:tcW w:w="1027" w:type="dxa"/>
          </w:tcPr>
          <w:p w14:paraId="16C91DD9" w14:textId="536F0DD7" w:rsidR="004D77F9" w:rsidRPr="00194091" w:rsidRDefault="0005607D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Shoulder, hip</w:t>
            </w:r>
          </w:p>
        </w:tc>
        <w:tc>
          <w:tcPr>
            <w:tcW w:w="4665" w:type="dxa"/>
          </w:tcPr>
          <w:p w14:paraId="39EBC917" w14:textId="42A984A5" w:rsidR="0005607D" w:rsidRPr="00194091" w:rsidRDefault="0005607D" w:rsidP="00E50553">
            <w:pPr>
              <w:pStyle w:val="Listenabsatz"/>
              <w:numPr>
                <w:ilvl w:val="0"/>
                <w:numId w:val="35"/>
              </w:numPr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Technique Barbell deadlift</w:t>
            </w:r>
          </w:p>
          <w:p w14:paraId="7C529856" w14:textId="77777777" w:rsidR="0005607D" w:rsidRPr="00194091" w:rsidRDefault="0005607D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8E522C" w14:textId="77777777" w:rsidR="0005607D" w:rsidRPr="00194091" w:rsidRDefault="0005607D" w:rsidP="00E50553">
            <w:pPr>
              <w:pStyle w:val="Listenabsatz"/>
              <w:numPr>
                <w:ilvl w:val="0"/>
                <w:numId w:val="35"/>
              </w:numPr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E3MOM24</w:t>
            </w:r>
          </w:p>
          <w:p w14:paraId="3C8AD012" w14:textId="609A3F30" w:rsidR="004D77F9" w:rsidRPr="00194091" w:rsidRDefault="0005607D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6-10 Deadlift + 20 Dead bug</w:t>
            </w:r>
          </w:p>
        </w:tc>
        <w:tc>
          <w:tcPr>
            <w:tcW w:w="2768" w:type="dxa"/>
          </w:tcPr>
          <w:p w14:paraId="49897C67" w14:textId="6BDB3D2D" w:rsidR="0005607D" w:rsidRPr="00194091" w:rsidRDefault="0005607D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2min AMRAP</w:t>
            </w:r>
          </w:p>
          <w:p w14:paraId="3A7664C5" w14:textId="73E5A4F8" w:rsidR="0005607D" w:rsidRPr="00194091" w:rsidRDefault="0005607D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5 Push up</w:t>
            </w:r>
          </w:p>
          <w:p w14:paraId="6B049BE0" w14:textId="4BF6BC7F" w:rsidR="0005607D" w:rsidRPr="00194091" w:rsidRDefault="0005607D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Squat</w:t>
            </w:r>
          </w:p>
          <w:p w14:paraId="2ADCD710" w14:textId="3D799CDE" w:rsidR="0005607D" w:rsidRPr="00194091" w:rsidRDefault="0005607D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5 Seated leg raise over object</w:t>
            </w:r>
          </w:p>
          <w:p w14:paraId="345D0BE5" w14:textId="0AE4A6D0" w:rsidR="004D77F9" w:rsidRPr="00194091" w:rsidRDefault="0005607D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20 Jump rope single under </w:t>
            </w:r>
          </w:p>
        </w:tc>
        <w:tc>
          <w:tcPr>
            <w:tcW w:w="1483" w:type="dxa"/>
          </w:tcPr>
          <w:p w14:paraId="4ADFD2C1" w14:textId="77777777" w:rsidR="004D77F9" w:rsidRPr="00194091" w:rsidRDefault="0005607D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Hip, shoulder </w:t>
            </w:r>
          </w:p>
          <w:p w14:paraId="709E235C" w14:textId="07A50611" w:rsidR="0005607D" w:rsidRPr="00194091" w:rsidRDefault="0005607D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mobility/stretch</w:t>
            </w:r>
          </w:p>
        </w:tc>
      </w:tr>
      <w:tr w:rsidR="007A3EC3" w:rsidRPr="00194091" w14:paraId="3B0584F7" w14:textId="77777777" w:rsidTr="00E50553">
        <w:trPr>
          <w:cantSplit/>
        </w:trPr>
        <w:tc>
          <w:tcPr>
            <w:tcW w:w="993" w:type="dxa"/>
          </w:tcPr>
          <w:p w14:paraId="556A8B2A" w14:textId="77777777" w:rsidR="007A3EC3" w:rsidRPr="00194091" w:rsidRDefault="007A3EC3" w:rsidP="00E505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Week 26</w:t>
            </w:r>
          </w:p>
          <w:p w14:paraId="38FF19C3" w14:textId="5D7D9595" w:rsidR="009C288A" w:rsidRPr="00194091" w:rsidRDefault="009C288A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D8C165F" w14:textId="788DD18E" w:rsidR="007A3EC3" w:rsidRPr="00194091" w:rsidRDefault="009C288A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Sumo deadlift high pull</w:t>
            </w:r>
          </w:p>
        </w:tc>
        <w:tc>
          <w:tcPr>
            <w:tcW w:w="2531" w:type="dxa"/>
          </w:tcPr>
          <w:p w14:paraId="4D86A709" w14:textId="4B9B8996" w:rsidR="00671145" w:rsidRPr="00194091" w:rsidRDefault="00671145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3 Rounds</w:t>
            </w:r>
          </w:p>
          <w:p w14:paraId="41C2D45E" w14:textId="6672504E" w:rsidR="00671145" w:rsidRPr="00194091" w:rsidRDefault="00671145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10 Good </w:t>
            </w:r>
            <w:r w:rsidR="00BC7BEE" w:rsidRPr="0019409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orning</w:t>
            </w:r>
          </w:p>
          <w:p w14:paraId="6A59FAA7" w14:textId="35E06F7D" w:rsidR="00671145" w:rsidRPr="00194091" w:rsidRDefault="00671145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20 Arm </w:t>
            </w:r>
            <w:r w:rsidR="00BC7BEE" w:rsidRPr="0019409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ircle</w:t>
            </w:r>
          </w:p>
          <w:p w14:paraId="72430DC1" w14:textId="4A5B850A" w:rsidR="007A3EC3" w:rsidRPr="00194091" w:rsidRDefault="00671145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0 Odd object bent row</w:t>
            </w:r>
          </w:p>
        </w:tc>
        <w:tc>
          <w:tcPr>
            <w:tcW w:w="1027" w:type="dxa"/>
          </w:tcPr>
          <w:p w14:paraId="11739DC0" w14:textId="5A49CFD1" w:rsidR="007A3EC3" w:rsidRPr="00194091" w:rsidRDefault="00BC7BEE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Shoulder, hip</w:t>
            </w:r>
          </w:p>
        </w:tc>
        <w:tc>
          <w:tcPr>
            <w:tcW w:w="4665" w:type="dxa"/>
          </w:tcPr>
          <w:p w14:paraId="2AC7E1A4" w14:textId="2CF4E91F" w:rsidR="007A3EC3" w:rsidRPr="00194091" w:rsidRDefault="007A3EC3" w:rsidP="00E50553">
            <w:pPr>
              <w:pStyle w:val="Listenabsatz"/>
              <w:numPr>
                <w:ilvl w:val="0"/>
                <w:numId w:val="36"/>
              </w:numPr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Technique Sumo deadlift high pull</w:t>
            </w:r>
          </w:p>
          <w:p w14:paraId="4AA01291" w14:textId="77777777" w:rsidR="00671145" w:rsidRPr="00194091" w:rsidRDefault="00671145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E4CA66" w14:textId="71E9802C" w:rsidR="007A3EC3" w:rsidRPr="00194091" w:rsidRDefault="007A3EC3" w:rsidP="00E50553">
            <w:pPr>
              <w:pStyle w:val="Listenabsatz"/>
              <w:numPr>
                <w:ilvl w:val="0"/>
                <w:numId w:val="36"/>
              </w:numPr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Tabata</w:t>
            </w:r>
          </w:p>
          <w:p w14:paraId="25E70382" w14:textId="41140115" w:rsidR="007A3EC3" w:rsidRPr="00194091" w:rsidRDefault="007A3EC3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Superman pulse</w:t>
            </w:r>
          </w:p>
          <w:p w14:paraId="4D414CDF" w14:textId="77777777" w:rsidR="007A3EC3" w:rsidRPr="00194091" w:rsidRDefault="007A3EC3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3C283F" w14:textId="77777777" w:rsidR="00671145" w:rsidRPr="00194091" w:rsidRDefault="00671145" w:rsidP="00E50553">
            <w:pPr>
              <w:pStyle w:val="Listenabsatz"/>
              <w:numPr>
                <w:ilvl w:val="0"/>
                <w:numId w:val="36"/>
              </w:numPr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Tabata</w:t>
            </w:r>
          </w:p>
          <w:p w14:paraId="1B779350" w14:textId="550FF220" w:rsidR="00671145" w:rsidRPr="00194091" w:rsidRDefault="00671145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Side plank</w:t>
            </w:r>
          </w:p>
        </w:tc>
        <w:tc>
          <w:tcPr>
            <w:tcW w:w="2768" w:type="dxa"/>
          </w:tcPr>
          <w:p w14:paraId="0D2D93E9" w14:textId="707F9B76" w:rsidR="00671145" w:rsidRPr="00194091" w:rsidRDefault="00A31695" w:rsidP="00E50553">
            <w:pPr>
              <w:pStyle w:val="Listenabsatz"/>
              <w:numPr>
                <w:ilvl w:val="0"/>
                <w:numId w:val="37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2 Rounds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br/>
              <w:t>a) 1 Minute Wall</w:t>
            </w:r>
            <w:r w:rsidR="00EF3D9F"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it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br/>
              <w:t>b) EMOM 4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671145"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12 Lunge</w:t>
            </w:r>
          </w:p>
          <w:p w14:paraId="0A1EA807" w14:textId="77777777" w:rsidR="00BC7BEE" w:rsidRPr="00194091" w:rsidRDefault="00BC7BEE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7CBA96" w14:textId="77777777" w:rsidR="00671145" w:rsidRPr="00194091" w:rsidRDefault="00671145" w:rsidP="00E50553">
            <w:pPr>
              <w:pStyle w:val="Listenabsatz"/>
              <w:numPr>
                <w:ilvl w:val="0"/>
                <w:numId w:val="37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For time</w:t>
            </w:r>
            <w:r w:rsidR="00A31695" w:rsidRPr="0019409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 xml:space="preserve">150 Odd Shoulder to overhead </w:t>
            </w:r>
          </w:p>
          <w:p w14:paraId="555B1F41" w14:textId="05B10822" w:rsidR="007A3EC3" w:rsidRPr="00194091" w:rsidRDefault="00671145" w:rsidP="00E50553">
            <w:pPr>
              <w:pStyle w:val="Listenabsatz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s</w:t>
            </w:r>
            <w:r w:rsidR="00A31695" w:rsidRPr="001940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t</w:t>
            </w:r>
            <w:r w:rsidRPr="001940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very minute</w:t>
            </w:r>
            <w:r w:rsidR="00A31695" w:rsidRPr="001940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with 2 Push</w:t>
            </w:r>
            <w:r w:rsidRPr="001940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u</w:t>
            </w:r>
            <w:r w:rsidR="00A31695" w:rsidRPr="001940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+ 8 Shoulder </w:t>
            </w:r>
            <w:r w:rsidRPr="001940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="00A31695" w:rsidRPr="001940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</w:t>
            </w:r>
            <w:r w:rsidRPr="001940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483" w:type="dxa"/>
          </w:tcPr>
          <w:p w14:paraId="23CAED7C" w14:textId="13152338" w:rsidR="007A3EC3" w:rsidRPr="00194091" w:rsidRDefault="00A31695" w:rsidP="00E505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091">
              <w:rPr>
                <w:rFonts w:ascii="Times New Roman" w:hAnsi="Times New Roman" w:cs="Times New Roman"/>
                <w:sz w:val="20"/>
                <w:szCs w:val="20"/>
              </w:rPr>
              <w:t>Hip, leg</w:t>
            </w:r>
            <w:r w:rsidR="00671145" w:rsidRPr="00194091">
              <w:rPr>
                <w:rFonts w:ascii="Times New Roman" w:hAnsi="Times New Roman" w:cs="Times New Roman"/>
                <w:sz w:val="20"/>
                <w:szCs w:val="20"/>
              </w:rPr>
              <w:t>, shoulder mobility/stretch</w:t>
            </w:r>
          </w:p>
        </w:tc>
      </w:tr>
    </w:tbl>
    <w:p w14:paraId="32462F58" w14:textId="37EFE551" w:rsidR="00467E6D" w:rsidRDefault="00467E6D">
      <w:pPr>
        <w:rPr>
          <w:rFonts w:ascii="Times New Roman" w:hAnsi="Times New Roman" w:cs="Times New Roman"/>
          <w:sz w:val="20"/>
          <w:szCs w:val="20"/>
        </w:rPr>
      </w:pPr>
    </w:p>
    <w:p w14:paraId="2FE6E7F2" w14:textId="77777777" w:rsidR="00471A2F" w:rsidRPr="00DC05A2" w:rsidRDefault="00471A2F">
      <w:pPr>
        <w:rPr>
          <w:rFonts w:ascii="Times New Roman" w:hAnsi="Times New Roman" w:cs="Times New Roman"/>
          <w:sz w:val="20"/>
          <w:szCs w:val="20"/>
        </w:rPr>
      </w:pPr>
    </w:p>
    <w:sectPr w:rsidR="00471A2F" w:rsidRPr="00DC05A2" w:rsidSect="00C711D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C7046"/>
    <w:multiLevelType w:val="hybridMultilevel"/>
    <w:tmpl w:val="38F21B12"/>
    <w:lvl w:ilvl="0" w:tplc="5322D54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E92F22"/>
    <w:multiLevelType w:val="hybridMultilevel"/>
    <w:tmpl w:val="61DE0A58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52B7C51"/>
    <w:multiLevelType w:val="hybridMultilevel"/>
    <w:tmpl w:val="0D5E3F38"/>
    <w:lvl w:ilvl="0" w:tplc="59B2862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6C4394D"/>
    <w:multiLevelType w:val="hybridMultilevel"/>
    <w:tmpl w:val="65388882"/>
    <w:lvl w:ilvl="0" w:tplc="461ACC3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F8C1491"/>
    <w:multiLevelType w:val="hybridMultilevel"/>
    <w:tmpl w:val="29FE3E20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73D35B6"/>
    <w:multiLevelType w:val="hybridMultilevel"/>
    <w:tmpl w:val="83A61C7A"/>
    <w:lvl w:ilvl="0" w:tplc="1D8A8A34">
      <w:start w:val="3"/>
      <w:numFmt w:val="decimal"/>
      <w:lvlText w:val="%1"/>
      <w:lvlJc w:val="left"/>
      <w:pPr>
        <w:ind w:left="7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5" w:hanging="360"/>
      </w:pPr>
    </w:lvl>
    <w:lvl w:ilvl="2" w:tplc="0409001B" w:tentative="1">
      <w:start w:val="1"/>
      <w:numFmt w:val="lowerRoman"/>
      <w:lvlText w:val="%3."/>
      <w:lvlJc w:val="right"/>
      <w:pPr>
        <w:ind w:left="2145" w:hanging="180"/>
      </w:pPr>
    </w:lvl>
    <w:lvl w:ilvl="3" w:tplc="0409000F" w:tentative="1">
      <w:start w:val="1"/>
      <w:numFmt w:val="decimal"/>
      <w:lvlText w:val="%4."/>
      <w:lvlJc w:val="left"/>
      <w:pPr>
        <w:ind w:left="2865" w:hanging="360"/>
      </w:pPr>
    </w:lvl>
    <w:lvl w:ilvl="4" w:tplc="04090019" w:tentative="1">
      <w:start w:val="1"/>
      <w:numFmt w:val="lowerLetter"/>
      <w:lvlText w:val="%5."/>
      <w:lvlJc w:val="left"/>
      <w:pPr>
        <w:ind w:left="3585" w:hanging="360"/>
      </w:pPr>
    </w:lvl>
    <w:lvl w:ilvl="5" w:tplc="0409001B" w:tentative="1">
      <w:start w:val="1"/>
      <w:numFmt w:val="lowerRoman"/>
      <w:lvlText w:val="%6."/>
      <w:lvlJc w:val="right"/>
      <w:pPr>
        <w:ind w:left="4305" w:hanging="180"/>
      </w:pPr>
    </w:lvl>
    <w:lvl w:ilvl="6" w:tplc="0409000F" w:tentative="1">
      <w:start w:val="1"/>
      <w:numFmt w:val="decimal"/>
      <w:lvlText w:val="%7."/>
      <w:lvlJc w:val="left"/>
      <w:pPr>
        <w:ind w:left="5025" w:hanging="360"/>
      </w:pPr>
    </w:lvl>
    <w:lvl w:ilvl="7" w:tplc="04090019" w:tentative="1">
      <w:start w:val="1"/>
      <w:numFmt w:val="lowerLetter"/>
      <w:lvlText w:val="%8."/>
      <w:lvlJc w:val="left"/>
      <w:pPr>
        <w:ind w:left="5745" w:hanging="360"/>
      </w:pPr>
    </w:lvl>
    <w:lvl w:ilvl="8" w:tplc="0409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6" w15:restartNumberingAfterBreak="0">
    <w:nsid w:val="1B21743D"/>
    <w:multiLevelType w:val="hybridMultilevel"/>
    <w:tmpl w:val="43601078"/>
    <w:lvl w:ilvl="0" w:tplc="0930B37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D0501A8"/>
    <w:multiLevelType w:val="hybridMultilevel"/>
    <w:tmpl w:val="7256E58A"/>
    <w:lvl w:ilvl="0" w:tplc="F0A2151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B15669"/>
    <w:multiLevelType w:val="hybridMultilevel"/>
    <w:tmpl w:val="956E2D82"/>
    <w:lvl w:ilvl="0" w:tplc="E0604216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6A7E53"/>
    <w:multiLevelType w:val="hybridMultilevel"/>
    <w:tmpl w:val="4E604FD2"/>
    <w:lvl w:ilvl="0" w:tplc="2D1CF680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7E6BEB"/>
    <w:multiLevelType w:val="hybridMultilevel"/>
    <w:tmpl w:val="0784BF2E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6D03557"/>
    <w:multiLevelType w:val="hybridMultilevel"/>
    <w:tmpl w:val="9F4255E8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995E1D"/>
    <w:multiLevelType w:val="hybridMultilevel"/>
    <w:tmpl w:val="E90AA29C"/>
    <w:lvl w:ilvl="0" w:tplc="1B0A961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DF26206"/>
    <w:multiLevelType w:val="hybridMultilevel"/>
    <w:tmpl w:val="563816B0"/>
    <w:lvl w:ilvl="0" w:tplc="D8CA695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25F36C8"/>
    <w:multiLevelType w:val="hybridMultilevel"/>
    <w:tmpl w:val="4B3CD4D8"/>
    <w:lvl w:ilvl="0" w:tplc="ACE42A12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C523FF"/>
    <w:multiLevelType w:val="hybridMultilevel"/>
    <w:tmpl w:val="98CAEF3E"/>
    <w:lvl w:ilvl="0" w:tplc="FEBAB17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8B6684C"/>
    <w:multiLevelType w:val="hybridMultilevel"/>
    <w:tmpl w:val="84C021C2"/>
    <w:lvl w:ilvl="0" w:tplc="C3A6401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5CB3389"/>
    <w:multiLevelType w:val="hybridMultilevel"/>
    <w:tmpl w:val="2C5AE790"/>
    <w:lvl w:ilvl="0" w:tplc="119C01E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B8A39AC"/>
    <w:multiLevelType w:val="hybridMultilevel"/>
    <w:tmpl w:val="902EDF1C"/>
    <w:lvl w:ilvl="0" w:tplc="3644302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B913E52"/>
    <w:multiLevelType w:val="hybridMultilevel"/>
    <w:tmpl w:val="1664805E"/>
    <w:lvl w:ilvl="0" w:tplc="109EF99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D382DF8"/>
    <w:multiLevelType w:val="hybridMultilevel"/>
    <w:tmpl w:val="BB6E0626"/>
    <w:lvl w:ilvl="0" w:tplc="C3A893D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0AF0254"/>
    <w:multiLevelType w:val="hybridMultilevel"/>
    <w:tmpl w:val="3AF29E28"/>
    <w:lvl w:ilvl="0" w:tplc="C08075F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52A6DCA"/>
    <w:multiLevelType w:val="hybridMultilevel"/>
    <w:tmpl w:val="33DE2974"/>
    <w:lvl w:ilvl="0" w:tplc="9B6279B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5543EEE"/>
    <w:multiLevelType w:val="hybridMultilevel"/>
    <w:tmpl w:val="1AA236AA"/>
    <w:lvl w:ilvl="0" w:tplc="BC9E8F2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5670857"/>
    <w:multiLevelType w:val="hybridMultilevel"/>
    <w:tmpl w:val="1C568480"/>
    <w:lvl w:ilvl="0" w:tplc="224287BE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63158ED"/>
    <w:multiLevelType w:val="hybridMultilevel"/>
    <w:tmpl w:val="17F8D28C"/>
    <w:lvl w:ilvl="0" w:tplc="ED4E5B76">
      <w:start w:val="3"/>
      <w:numFmt w:val="decimal"/>
      <w:lvlText w:val="%1"/>
      <w:lvlJc w:val="left"/>
      <w:pPr>
        <w:ind w:left="7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5" w:hanging="360"/>
      </w:pPr>
    </w:lvl>
    <w:lvl w:ilvl="2" w:tplc="0409001B" w:tentative="1">
      <w:start w:val="1"/>
      <w:numFmt w:val="lowerRoman"/>
      <w:lvlText w:val="%3."/>
      <w:lvlJc w:val="right"/>
      <w:pPr>
        <w:ind w:left="2145" w:hanging="180"/>
      </w:pPr>
    </w:lvl>
    <w:lvl w:ilvl="3" w:tplc="0409000F" w:tentative="1">
      <w:start w:val="1"/>
      <w:numFmt w:val="decimal"/>
      <w:lvlText w:val="%4."/>
      <w:lvlJc w:val="left"/>
      <w:pPr>
        <w:ind w:left="2865" w:hanging="360"/>
      </w:pPr>
    </w:lvl>
    <w:lvl w:ilvl="4" w:tplc="04090019" w:tentative="1">
      <w:start w:val="1"/>
      <w:numFmt w:val="lowerLetter"/>
      <w:lvlText w:val="%5."/>
      <w:lvlJc w:val="left"/>
      <w:pPr>
        <w:ind w:left="3585" w:hanging="360"/>
      </w:pPr>
    </w:lvl>
    <w:lvl w:ilvl="5" w:tplc="0409001B" w:tentative="1">
      <w:start w:val="1"/>
      <w:numFmt w:val="lowerRoman"/>
      <w:lvlText w:val="%6."/>
      <w:lvlJc w:val="right"/>
      <w:pPr>
        <w:ind w:left="4305" w:hanging="180"/>
      </w:pPr>
    </w:lvl>
    <w:lvl w:ilvl="6" w:tplc="0409000F" w:tentative="1">
      <w:start w:val="1"/>
      <w:numFmt w:val="decimal"/>
      <w:lvlText w:val="%7."/>
      <w:lvlJc w:val="left"/>
      <w:pPr>
        <w:ind w:left="5025" w:hanging="360"/>
      </w:pPr>
    </w:lvl>
    <w:lvl w:ilvl="7" w:tplc="04090019" w:tentative="1">
      <w:start w:val="1"/>
      <w:numFmt w:val="lowerLetter"/>
      <w:lvlText w:val="%8."/>
      <w:lvlJc w:val="left"/>
      <w:pPr>
        <w:ind w:left="5745" w:hanging="360"/>
      </w:pPr>
    </w:lvl>
    <w:lvl w:ilvl="8" w:tplc="0409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26" w15:restartNumberingAfterBreak="0">
    <w:nsid w:val="56D735F6"/>
    <w:multiLevelType w:val="hybridMultilevel"/>
    <w:tmpl w:val="7196E518"/>
    <w:lvl w:ilvl="0" w:tplc="11065E7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C6F463D"/>
    <w:multiLevelType w:val="hybridMultilevel"/>
    <w:tmpl w:val="1214D758"/>
    <w:lvl w:ilvl="0" w:tplc="36D6345C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F3945EC"/>
    <w:multiLevelType w:val="hybridMultilevel"/>
    <w:tmpl w:val="024C5AC6"/>
    <w:lvl w:ilvl="0" w:tplc="DE2012F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0AE4E53"/>
    <w:multiLevelType w:val="hybridMultilevel"/>
    <w:tmpl w:val="81A64500"/>
    <w:lvl w:ilvl="0" w:tplc="205AA2A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76F50DE"/>
    <w:multiLevelType w:val="hybridMultilevel"/>
    <w:tmpl w:val="0BFC4138"/>
    <w:lvl w:ilvl="0" w:tplc="186C5CF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7F61F9D"/>
    <w:multiLevelType w:val="hybridMultilevel"/>
    <w:tmpl w:val="48BA9574"/>
    <w:lvl w:ilvl="0" w:tplc="F57AEFBA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8AB33AF"/>
    <w:multiLevelType w:val="hybridMultilevel"/>
    <w:tmpl w:val="B742FE54"/>
    <w:lvl w:ilvl="0" w:tplc="FDC290C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998275D"/>
    <w:multiLevelType w:val="hybridMultilevel"/>
    <w:tmpl w:val="61A220D8"/>
    <w:lvl w:ilvl="0" w:tplc="551A475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9B519BD"/>
    <w:multiLevelType w:val="hybridMultilevel"/>
    <w:tmpl w:val="F2449B90"/>
    <w:lvl w:ilvl="0" w:tplc="FF20F18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00D634B"/>
    <w:multiLevelType w:val="hybridMultilevel"/>
    <w:tmpl w:val="C9E28BBE"/>
    <w:lvl w:ilvl="0" w:tplc="B35A2A1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4274E3E"/>
    <w:multiLevelType w:val="hybridMultilevel"/>
    <w:tmpl w:val="3E90A992"/>
    <w:lvl w:ilvl="0" w:tplc="03B6A87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5993D14"/>
    <w:multiLevelType w:val="hybridMultilevel"/>
    <w:tmpl w:val="F99C93C4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77277482"/>
    <w:multiLevelType w:val="hybridMultilevel"/>
    <w:tmpl w:val="EB8023AE"/>
    <w:lvl w:ilvl="0" w:tplc="04070015">
      <w:start w:val="1"/>
      <w:numFmt w:val="decimal"/>
      <w:lvlText w:val="(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78617E77"/>
    <w:multiLevelType w:val="hybridMultilevel"/>
    <w:tmpl w:val="D51C0C5A"/>
    <w:lvl w:ilvl="0" w:tplc="7B8E60B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AE87681"/>
    <w:multiLevelType w:val="hybridMultilevel"/>
    <w:tmpl w:val="5F92EBFA"/>
    <w:lvl w:ilvl="0" w:tplc="D38C34D6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C1204B8"/>
    <w:multiLevelType w:val="hybridMultilevel"/>
    <w:tmpl w:val="7820F872"/>
    <w:lvl w:ilvl="0" w:tplc="7884CC70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FB922CC"/>
    <w:multiLevelType w:val="hybridMultilevel"/>
    <w:tmpl w:val="F222B6BC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2"/>
  </w:num>
  <w:num w:numId="2">
    <w:abstractNumId w:val="19"/>
  </w:num>
  <w:num w:numId="3">
    <w:abstractNumId w:val="12"/>
  </w:num>
  <w:num w:numId="4">
    <w:abstractNumId w:val="13"/>
  </w:num>
  <w:num w:numId="5">
    <w:abstractNumId w:val="20"/>
  </w:num>
  <w:num w:numId="6">
    <w:abstractNumId w:val="36"/>
  </w:num>
  <w:num w:numId="7">
    <w:abstractNumId w:val="39"/>
  </w:num>
  <w:num w:numId="8">
    <w:abstractNumId w:val="15"/>
  </w:num>
  <w:num w:numId="9">
    <w:abstractNumId w:val="38"/>
  </w:num>
  <w:num w:numId="10">
    <w:abstractNumId w:val="37"/>
  </w:num>
  <w:num w:numId="11">
    <w:abstractNumId w:val="42"/>
  </w:num>
  <w:num w:numId="12">
    <w:abstractNumId w:val="10"/>
  </w:num>
  <w:num w:numId="13">
    <w:abstractNumId w:val="14"/>
  </w:num>
  <w:num w:numId="14">
    <w:abstractNumId w:val="40"/>
  </w:num>
  <w:num w:numId="15">
    <w:abstractNumId w:val="5"/>
  </w:num>
  <w:num w:numId="16">
    <w:abstractNumId w:val="31"/>
  </w:num>
  <w:num w:numId="17">
    <w:abstractNumId w:val="25"/>
  </w:num>
  <w:num w:numId="18">
    <w:abstractNumId w:val="11"/>
  </w:num>
  <w:num w:numId="19">
    <w:abstractNumId w:val="4"/>
  </w:num>
  <w:num w:numId="20">
    <w:abstractNumId w:val="1"/>
  </w:num>
  <w:num w:numId="21">
    <w:abstractNumId w:val="32"/>
  </w:num>
  <w:num w:numId="22">
    <w:abstractNumId w:val="2"/>
  </w:num>
  <w:num w:numId="23">
    <w:abstractNumId w:val="16"/>
  </w:num>
  <w:num w:numId="24">
    <w:abstractNumId w:val="26"/>
  </w:num>
  <w:num w:numId="25">
    <w:abstractNumId w:val="7"/>
  </w:num>
  <w:num w:numId="26">
    <w:abstractNumId w:val="17"/>
  </w:num>
  <w:num w:numId="27">
    <w:abstractNumId w:val="34"/>
  </w:num>
  <w:num w:numId="28">
    <w:abstractNumId w:val="6"/>
  </w:num>
  <w:num w:numId="29">
    <w:abstractNumId w:val="0"/>
  </w:num>
  <w:num w:numId="30">
    <w:abstractNumId w:val="35"/>
  </w:num>
  <w:num w:numId="31">
    <w:abstractNumId w:val="21"/>
  </w:num>
  <w:num w:numId="32">
    <w:abstractNumId w:val="33"/>
  </w:num>
  <w:num w:numId="33">
    <w:abstractNumId w:val="23"/>
  </w:num>
  <w:num w:numId="34">
    <w:abstractNumId w:val="3"/>
  </w:num>
  <w:num w:numId="35">
    <w:abstractNumId w:val="29"/>
  </w:num>
  <w:num w:numId="36">
    <w:abstractNumId w:val="30"/>
  </w:num>
  <w:num w:numId="37">
    <w:abstractNumId w:val="18"/>
  </w:num>
  <w:num w:numId="38">
    <w:abstractNumId w:val="41"/>
  </w:num>
  <w:num w:numId="39">
    <w:abstractNumId w:val="27"/>
  </w:num>
  <w:num w:numId="40">
    <w:abstractNumId w:val="24"/>
  </w:num>
  <w:num w:numId="41">
    <w:abstractNumId w:val="9"/>
  </w:num>
  <w:num w:numId="42">
    <w:abstractNumId w:val="8"/>
  </w:num>
  <w:num w:numId="43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613"/>
    <w:rsid w:val="00012613"/>
    <w:rsid w:val="00013629"/>
    <w:rsid w:val="00016E6B"/>
    <w:rsid w:val="0005607D"/>
    <w:rsid w:val="00071E03"/>
    <w:rsid w:val="00097A17"/>
    <w:rsid w:val="000A1273"/>
    <w:rsid w:val="00144D34"/>
    <w:rsid w:val="00194091"/>
    <w:rsid w:val="0028091B"/>
    <w:rsid w:val="002B23E0"/>
    <w:rsid w:val="002B60E0"/>
    <w:rsid w:val="002C0E97"/>
    <w:rsid w:val="002C36D1"/>
    <w:rsid w:val="00317E10"/>
    <w:rsid w:val="00324E72"/>
    <w:rsid w:val="00377866"/>
    <w:rsid w:val="00385530"/>
    <w:rsid w:val="003858F9"/>
    <w:rsid w:val="00392F77"/>
    <w:rsid w:val="003B4EEA"/>
    <w:rsid w:val="003C5614"/>
    <w:rsid w:val="003D2F40"/>
    <w:rsid w:val="00414B18"/>
    <w:rsid w:val="0042176D"/>
    <w:rsid w:val="00460D08"/>
    <w:rsid w:val="00467E6D"/>
    <w:rsid w:val="00471A2F"/>
    <w:rsid w:val="00477FC5"/>
    <w:rsid w:val="004C60D9"/>
    <w:rsid w:val="004C76E2"/>
    <w:rsid w:val="004D77F9"/>
    <w:rsid w:val="00537C0A"/>
    <w:rsid w:val="00561A58"/>
    <w:rsid w:val="005C6D8E"/>
    <w:rsid w:val="005E68B0"/>
    <w:rsid w:val="005F2DA0"/>
    <w:rsid w:val="00600618"/>
    <w:rsid w:val="00671145"/>
    <w:rsid w:val="00677B91"/>
    <w:rsid w:val="006A3D41"/>
    <w:rsid w:val="006B3F22"/>
    <w:rsid w:val="006D47AA"/>
    <w:rsid w:val="006E478A"/>
    <w:rsid w:val="00702FCE"/>
    <w:rsid w:val="007A3EC3"/>
    <w:rsid w:val="007A7244"/>
    <w:rsid w:val="007C002F"/>
    <w:rsid w:val="007F5405"/>
    <w:rsid w:val="008C31FB"/>
    <w:rsid w:val="00907F06"/>
    <w:rsid w:val="009A4639"/>
    <w:rsid w:val="009A72CA"/>
    <w:rsid w:val="009C288A"/>
    <w:rsid w:val="009D67BF"/>
    <w:rsid w:val="00A2161C"/>
    <w:rsid w:val="00A31695"/>
    <w:rsid w:val="00A34381"/>
    <w:rsid w:val="00A42574"/>
    <w:rsid w:val="00A670C0"/>
    <w:rsid w:val="00B07016"/>
    <w:rsid w:val="00B8300C"/>
    <w:rsid w:val="00B9209C"/>
    <w:rsid w:val="00B9545F"/>
    <w:rsid w:val="00B96FED"/>
    <w:rsid w:val="00BA5713"/>
    <w:rsid w:val="00BC7BEE"/>
    <w:rsid w:val="00BF4A70"/>
    <w:rsid w:val="00C570CC"/>
    <w:rsid w:val="00C65965"/>
    <w:rsid w:val="00C711DA"/>
    <w:rsid w:val="00C77F6A"/>
    <w:rsid w:val="00C9670F"/>
    <w:rsid w:val="00CC64FE"/>
    <w:rsid w:val="00D615B8"/>
    <w:rsid w:val="00DC05A2"/>
    <w:rsid w:val="00DC444A"/>
    <w:rsid w:val="00DE2683"/>
    <w:rsid w:val="00E50553"/>
    <w:rsid w:val="00E92800"/>
    <w:rsid w:val="00EB2B0B"/>
    <w:rsid w:val="00EB6916"/>
    <w:rsid w:val="00EE06D3"/>
    <w:rsid w:val="00EF3D9F"/>
    <w:rsid w:val="00F44198"/>
    <w:rsid w:val="00F548B3"/>
    <w:rsid w:val="00F76AE6"/>
    <w:rsid w:val="00F904F2"/>
    <w:rsid w:val="00FB5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52BDD6"/>
  <w15:chartTrackingRefBased/>
  <w15:docId w15:val="{ABC64393-7611-4BC3-B954-05791AF02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D2F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C05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252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05</Words>
  <Characters>9150</Characters>
  <Application>Microsoft Office Word</Application>
  <DocSecurity>0</DocSecurity>
  <Lines>76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ün, Sebastian</dc:creator>
  <cp:keywords/>
  <dc:description/>
  <cp:lastModifiedBy>Kessler, Barbara</cp:lastModifiedBy>
  <cp:revision>13</cp:revision>
  <dcterms:created xsi:type="dcterms:W3CDTF">2022-04-22T19:00:00Z</dcterms:created>
  <dcterms:modified xsi:type="dcterms:W3CDTF">2022-05-13T21:11:00Z</dcterms:modified>
</cp:coreProperties>
</file>